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5B31C" w14:textId="449E9642" w:rsidR="0031799B" w:rsidRPr="00FB78D7" w:rsidRDefault="00D5448F" w:rsidP="0031799B">
      <w:pPr>
        <w:spacing w:line="240" w:lineRule="auto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b/>
          <w:sz w:val="22"/>
        </w:rPr>
        <w:t>Supplementary</w:t>
      </w:r>
      <w:r w:rsidR="008F7DDD">
        <w:rPr>
          <w:rFonts w:ascii="Arial" w:hAnsi="Arial" w:cs="Arial"/>
          <w:b/>
          <w:sz w:val="22"/>
        </w:rPr>
        <w:t xml:space="preserve"> </w:t>
      </w:r>
      <w:r w:rsidR="00C17815">
        <w:rPr>
          <w:rFonts w:ascii="Arial" w:hAnsi="Arial" w:cs="Arial"/>
          <w:b/>
          <w:sz w:val="22"/>
        </w:rPr>
        <w:t>M</w:t>
      </w:r>
      <w:r w:rsidR="006038E7">
        <w:rPr>
          <w:rFonts w:ascii="Arial" w:hAnsi="Arial" w:cs="Arial"/>
          <w:b/>
          <w:sz w:val="22"/>
        </w:rPr>
        <w:t>aterial</w:t>
      </w:r>
      <w:r w:rsidR="008F7DDD" w:rsidRPr="00574913">
        <w:rPr>
          <w:rFonts w:ascii="Arial" w:hAnsi="Arial" w:cs="Arial"/>
          <w:b/>
          <w:sz w:val="22"/>
        </w:rPr>
        <w:t xml:space="preserve"> </w:t>
      </w:r>
      <w:r w:rsidR="003D69C2">
        <w:rPr>
          <w:rFonts w:ascii="Arial" w:hAnsi="Arial" w:cs="Arial"/>
          <w:b/>
          <w:sz w:val="22"/>
        </w:rPr>
        <w:t>5</w:t>
      </w:r>
      <w:r w:rsidR="0031799B" w:rsidRPr="00574913">
        <w:rPr>
          <w:rFonts w:ascii="Arial" w:hAnsi="Arial" w:cs="Arial"/>
          <w:b/>
          <w:sz w:val="22"/>
          <w:szCs w:val="24"/>
        </w:rPr>
        <w:t>.</w:t>
      </w:r>
      <w:r w:rsidR="0031799B">
        <w:rPr>
          <w:rFonts w:ascii="Arial" w:hAnsi="Arial" w:cs="Arial"/>
          <w:b/>
          <w:sz w:val="22"/>
          <w:szCs w:val="24"/>
        </w:rPr>
        <w:t xml:space="preserve"> </w:t>
      </w:r>
      <w:r w:rsidR="0031799B">
        <w:rPr>
          <w:rFonts w:ascii="Arial" w:hAnsi="Arial" w:cs="Arial"/>
          <w:sz w:val="22"/>
          <w:szCs w:val="24"/>
        </w:rPr>
        <w:t>Trends in cancer treatment by</w:t>
      </w:r>
      <w:r w:rsidR="0031799B">
        <w:rPr>
          <w:rFonts w:ascii="Arial" w:hAnsi="Arial" w:cs="Arial" w:hint="eastAsia"/>
          <w:sz w:val="22"/>
          <w:szCs w:val="24"/>
        </w:rPr>
        <w:t xml:space="preserve"> </w:t>
      </w:r>
      <w:r w:rsidR="0031799B" w:rsidRPr="00CB2DAD">
        <w:rPr>
          <w:rFonts w:ascii="Arial" w:hAnsi="Arial" w:cs="Arial"/>
          <w:sz w:val="22"/>
          <w:szCs w:val="24"/>
        </w:rPr>
        <w:t>socio</w:t>
      </w:r>
      <w:r w:rsidR="00F53812">
        <w:rPr>
          <w:rFonts w:ascii="Arial" w:hAnsi="Arial" w:cs="Arial" w:hint="eastAsia"/>
          <w:sz w:val="22"/>
          <w:szCs w:val="24"/>
        </w:rPr>
        <w:t>economic</w:t>
      </w:r>
      <w:r w:rsidR="0031799B">
        <w:rPr>
          <w:rFonts w:ascii="Arial" w:hAnsi="Arial" w:cs="Arial"/>
          <w:sz w:val="22"/>
          <w:szCs w:val="24"/>
        </w:rPr>
        <w:t xml:space="preserve"> factors</w:t>
      </w:r>
      <w:r w:rsidR="0031799B" w:rsidRPr="00CB2DAD">
        <w:rPr>
          <w:rFonts w:ascii="Arial" w:hAnsi="Arial" w:cs="Arial"/>
          <w:sz w:val="22"/>
          <w:szCs w:val="24"/>
        </w:rPr>
        <w:t xml:space="preserve"> and comorbid conditions</w:t>
      </w:r>
      <w:r w:rsidR="0031799B">
        <w:rPr>
          <w:rFonts w:ascii="Arial" w:hAnsi="Arial" w:cs="Arial" w:hint="eastAsia"/>
          <w:sz w:val="22"/>
          <w:szCs w:val="24"/>
        </w:rPr>
        <w:t xml:space="preserve"> </w:t>
      </w:r>
      <w:r w:rsidR="0031799B" w:rsidRPr="00574913">
        <w:rPr>
          <w:rFonts w:ascii="Arial" w:hAnsi="Arial" w:cs="Arial"/>
          <w:sz w:val="22"/>
        </w:rPr>
        <w:t>among patients with newly diagnosed stage IV cancers identified in the Korea Central Cancer Registry linked to the National Health Insurance Service database from 2012 to 2017</w:t>
      </w:r>
    </w:p>
    <w:tbl>
      <w:tblPr>
        <w:tblStyle w:val="a3"/>
        <w:tblW w:w="15392" w:type="dxa"/>
        <w:tblLook w:val="04A0" w:firstRow="1" w:lastRow="0" w:firstColumn="1" w:lastColumn="0" w:noHBand="0" w:noVBand="1"/>
      </w:tblPr>
      <w:tblGrid>
        <w:gridCol w:w="1696"/>
        <w:gridCol w:w="1984"/>
        <w:gridCol w:w="1985"/>
        <w:gridCol w:w="1984"/>
        <w:gridCol w:w="1985"/>
        <w:gridCol w:w="1984"/>
        <w:gridCol w:w="1985"/>
        <w:gridCol w:w="1789"/>
      </w:tblGrid>
      <w:tr w:rsidR="0031799B" w:rsidRPr="00574913" w14:paraId="765FCEF8" w14:textId="77777777" w:rsidTr="008D2CB1">
        <w:trPr>
          <w:trHeight w:val="186"/>
        </w:trPr>
        <w:tc>
          <w:tcPr>
            <w:tcW w:w="1696" w:type="dxa"/>
          </w:tcPr>
          <w:p w14:paraId="09B4EE26" w14:textId="77777777" w:rsidR="0031799B" w:rsidRPr="0079230B" w:rsidRDefault="0031799B" w:rsidP="00DE02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7" w:type="dxa"/>
            <w:gridSpan w:val="6"/>
          </w:tcPr>
          <w:p w14:paraId="7D20EB63" w14:textId="77777777" w:rsidR="0031799B" w:rsidRPr="0079230B" w:rsidRDefault="0031799B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1789" w:type="dxa"/>
          </w:tcPr>
          <w:p w14:paraId="72F32F05" w14:textId="3BC2B6BD" w:rsidR="0031799B" w:rsidRPr="0079230B" w:rsidRDefault="00672857" w:rsidP="008D2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Overall trend</w:t>
            </w:r>
          </w:p>
        </w:tc>
      </w:tr>
      <w:tr w:rsidR="00BD3D26" w:rsidRPr="00574913" w14:paraId="2539C72B" w14:textId="77777777" w:rsidTr="008D2CB1">
        <w:trPr>
          <w:trHeight w:val="161"/>
        </w:trPr>
        <w:tc>
          <w:tcPr>
            <w:tcW w:w="1696" w:type="dxa"/>
          </w:tcPr>
          <w:p w14:paraId="5493FF8C" w14:textId="77777777" w:rsidR="0031799B" w:rsidRPr="0079230B" w:rsidRDefault="0031799B" w:rsidP="00DE02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CBF76A6" w14:textId="77777777" w:rsidR="0031799B" w:rsidRPr="0079230B" w:rsidRDefault="0031799B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 xml:space="preserve">2012 </w:t>
            </w:r>
          </w:p>
        </w:tc>
        <w:tc>
          <w:tcPr>
            <w:tcW w:w="1985" w:type="dxa"/>
          </w:tcPr>
          <w:p w14:paraId="6837A182" w14:textId="77777777" w:rsidR="0031799B" w:rsidRPr="0079230B" w:rsidRDefault="0031799B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3</w:t>
            </w:r>
          </w:p>
        </w:tc>
        <w:tc>
          <w:tcPr>
            <w:tcW w:w="1984" w:type="dxa"/>
          </w:tcPr>
          <w:p w14:paraId="393BE4F3" w14:textId="77777777" w:rsidR="0031799B" w:rsidRPr="0079230B" w:rsidRDefault="0031799B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4</w:t>
            </w:r>
          </w:p>
        </w:tc>
        <w:tc>
          <w:tcPr>
            <w:tcW w:w="1985" w:type="dxa"/>
          </w:tcPr>
          <w:p w14:paraId="49CB0742" w14:textId="77777777" w:rsidR="0031799B" w:rsidRPr="0079230B" w:rsidRDefault="0031799B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5</w:t>
            </w:r>
          </w:p>
        </w:tc>
        <w:tc>
          <w:tcPr>
            <w:tcW w:w="1984" w:type="dxa"/>
          </w:tcPr>
          <w:p w14:paraId="0CE245AC" w14:textId="77777777" w:rsidR="0031799B" w:rsidRPr="0079230B" w:rsidRDefault="0031799B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6</w:t>
            </w:r>
          </w:p>
        </w:tc>
        <w:tc>
          <w:tcPr>
            <w:tcW w:w="1985" w:type="dxa"/>
          </w:tcPr>
          <w:p w14:paraId="5F979107" w14:textId="77777777" w:rsidR="0031799B" w:rsidRPr="0079230B" w:rsidRDefault="0031799B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7</w:t>
            </w:r>
          </w:p>
        </w:tc>
        <w:tc>
          <w:tcPr>
            <w:tcW w:w="1789" w:type="dxa"/>
          </w:tcPr>
          <w:p w14:paraId="54A3A690" w14:textId="77777777" w:rsidR="0031799B" w:rsidRPr="0079230B" w:rsidRDefault="00957273" w:rsidP="008D2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APC (95% CI)</w:t>
            </w:r>
          </w:p>
        </w:tc>
      </w:tr>
      <w:tr w:rsidR="00BD3D26" w:rsidRPr="00574913" w14:paraId="2CBC52C4" w14:textId="77777777" w:rsidTr="008D2CB1">
        <w:trPr>
          <w:trHeight w:val="161"/>
        </w:trPr>
        <w:tc>
          <w:tcPr>
            <w:tcW w:w="1696" w:type="dxa"/>
          </w:tcPr>
          <w:p w14:paraId="65270EF9" w14:textId="45E0BA4F" w:rsidR="002A6C61" w:rsidRPr="0079230B" w:rsidRDefault="002A6C61" w:rsidP="00DE02B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Non-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elderly</w:t>
            </w:r>
            <w:r w:rsidR="000657BD"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267648D7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22D5268A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66344C14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7F579432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5DDD48CF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0D3F16C7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89" w:type="dxa"/>
          </w:tcPr>
          <w:p w14:paraId="48598125" w14:textId="77777777" w:rsidR="002A6C61" w:rsidRPr="0079230B" w:rsidRDefault="002A6C61" w:rsidP="00521860">
            <w:pPr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D3D26" w:rsidRPr="00574913" w14:paraId="53296C44" w14:textId="77777777" w:rsidTr="008D2CB1">
        <w:trPr>
          <w:trHeight w:val="161"/>
        </w:trPr>
        <w:tc>
          <w:tcPr>
            <w:tcW w:w="1696" w:type="dxa"/>
          </w:tcPr>
          <w:p w14:paraId="53080C2F" w14:textId="614DD754" w:rsidR="002A6C61" w:rsidRPr="0079230B" w:rsidRDefault="002A6C61" w:rsidP="002A6C61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76C83C6A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7AC2AA70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19117550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4DCE43D2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7D0CAD3F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6A5F418C" w14:textId="77777777" w:rsidR="002A6C61" w:rsidRPr="0079230B" w:rsidRDefault="002A6C61" w:rsidP="008D68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89" w:type="dxa"/>
          </w:tcPr>
          <w:p w14:paraId="636274D8" w14:textId="77777777" w:rsidR="002A6C61" w:rsidRPr="0079230B" w:rsidRDefault="002A6C61" w:rsidP="00521860">
            <w:pPr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D3D26" w:rsidRPr="00574913" w14:paraId="697E7E0A" w14:textId="77777777" w:rsidTr="008D2CB1">
        <w:trPr>
          <w:trHeight w:val="161"/>
        </w:trPr>
        <w:tc>
          <w:tcPr>
            <w:tcW w:w="1696" w:type="dxa"/>
          </w:tcPr>
          <w:p w14:paraId="15DEC545" w14:textId="7D51A247" w:rsidR="008D68F4" w:rsidRPr="0079230B" w:rsidRDefault="008D68F4" w:rsidP="008D68F4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1E42A12A" w14:textId="0E5BD419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8,281 (87.3)</w:t>
            </w:r>
          </w:p>
        </w:tc>
        <w:tc>
          <w:tcPr>
            <w:tcW w:w="1985" w:type="dxa"/>
            <w:vAlign w:val="bottom"/>
          </w:tcPr>
          <w:p w14:paraId="7D2D8B77" w14:textId="73E47A00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7,955 (86.3)</w:t>
            </w:r>
          </w:p>
        </w:tc>
        <w:tc>
          <w:tcPr>
            <w:tcW w:w="1984" w:type="dxa"/>
            <w:vAlign w:val="bottom"/>
          </w:tcPr>
          <w:p w14:paraId="574C51CF" w14:textId="1F2957AD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7,963 (86.3)</w:t>
            </w:r>
          </w:p>
        </w:tc>
        <w:tc>
          <w:tcPr>
            <w:tcW w:w="1985" w:type="dxa"/>
            <w:vAlign w:val="bottom"/>
          </w:tcPr>
          <w:p w14:paraId="25EB5C86" w14:textId="10153D20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7,531 (85.1)</w:t>
            </w:r>
          </w:p>
        </w:tc>
        <w:tc>
          <w:tcPr>
            <w:tcW w:w="1984" w:type="dxa"/>
            <w:vAlign w:val="bottom"/>
          </w:tcPr>
          <w:p w14:paraId="514950DA" w14:textId="19D6ADB9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6,670 (83.6)</w:t>
            </w:r>
          </w:p>
        </w:tc>
        <w:tc>
          <w:tcPr>
            <w:tcW w:w="1985" w:type="dxa"/>
            <w:vAlign w:val="bottom"/>
          </w:tcPr>
          <w:p w14:paraId="04AFA2AD" w14:textId="477C5351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5,153 (82.3)</w:t>
            </w:r>
          </w:p>
        </w:tc>
        <w:tc>
          <w:tcPr>
            <w:tcW w:w="1789" w:type="dxa"/>
          </w:tcPr>
          <w:p w14:paraId="61007467" w14:textId="7415F418" w:rsidR="008D68F4" w:rsidRPr="0079230B" w:rsidRDefault="008D2CB1" w:rsidP="00EB21C3">
            <w:pPr>
              <w:ind w:firstLineChars="50"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79230B">
              <w:rPr>
                <w:rFonts w:ascii="Arial" w:hAnsi="Arial" w:cs="Arial"/>
                <w:bCs/>
                <w:sz w:val="18"/>
                <w:szCs w:val="18"/>
              </w:rPr>
              <w:t>-1.1 (-1.5 to -0.8)</w:t>
            </w:r>
            <w:r w:rsidR="003A6D57"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BD3D26" w:rsidRPr="00574913" w14:paraId="5F7D6CAF" w14:textId="77777777" w:rsidTr="008D2CB1">
        <w:trPr>
          <w:trHeight w:val="161"/>
        </w:trPr>
        <w:tc>
          <w:tcPr>
            <w:tcW w:w="1696" w:type="dxa"/>
          </w:tcPr>
          <w:p w14:paraId="482F078A" w14:textId="0C0D93A7" w:rsidR="001A62FC" w:rsidRPr="0079230B" w:rsidRDefault="001A62FC" w:rsidP="001A62FC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4F4122B5" w14:textId="335BEE8F" w:rsidR="001A62FC" w:rsidRPr="0079230B" w:rsidRDefault="001A62FC" w:rsidP="00BD3D26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873.2 (854.4-892.1)</w:t>
            </w:r>
          </w:p>
        </w:tc>
        <w:tc>
          <w:tcPr>
            <w:tcW w:w="1985" w:type="dxa"/>
            <w:vAlign w:val="bottom"/>
          </w:tcPr>
          <w:p w14:paraId="10DD50F9" w14:textId="77A00D4E" w:rsidR="001A62FC" w:rsidRPr="0079230B" w:rsidRDefault="001A62FC" w:rsidP="00BD3D26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862.7 (843.7-881.7)</w:t>
            </w:r>
          </w:p>
        </w:tc>
        <w:tc>
          <w:tcPr>
            <w:tcW w:w="1984" w:type="dxa"/>
            <w:vAlign w:val="bottom"/>
          </w:tcPr>
          <w:p w14:paraId="1578246B" w14:textId="58D70D23" w:rsidR="001A62FC" w:rsidRPr="0079230B" w:rsidRDefault="001A62FC" w:rsidP="00BD3D26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863.2 (844.2-882.2)</w:t>
            </w:r>
          </w:p>
        </w:tc>
        <w:tc>
          <w:tcPr>
            <w:tcW w:w="1985" w:type="dxa"/>
            <w:vAlign w:val="bottom"/>
          </w:tcPr>
          <w:p w14:paraId="3D19ED0B" w14:textId="70861C36" w:rsidR="001A62FC" w:rsidRPr="0079230B" w:rsidRDefault="001A62FC" w:rsidP="00BD3D26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851.2 (831.9-870.4)</w:t>
            </w:r>
          </w:p>
        </w:tc>
        <w:tc>
          <w:tcPr>
            <w:tcW w:w="1984" w:type="dxa"/>
            <w:vAlign w:val="bottom"/>
          </w:tcPr>
          <w:p w14:paraId="26A7A679" w14:textId="7BC942A5" w:rsidR="001A62FC" w:rsidRPr="0079230B" w:rsidRDefault="001A62FC" w:rsidP="00BD3D26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836.4</w:t>
            </w:r>
            <w:r w:rsidR="00BD3D26"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(816.3-856.4)</w:t>
            </w:r>
          </w:p>
        </w:tc>
        <w:tc>
          <w:tcPr>
            <w:tcW w:w="1985" w:type="dxa"/>
            <w:vAlign w:val="bottom"/>
          </w:tcPr>
          <w:p w14:paraId="08AA43E1" w14:textId="4D573F27" w:rsidR="001A62FC" w:rsidRPr="0079230B" w:rsidRDefault="001A62FC" w:rsidP="00BD3D26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822.6 (800.2-845.1)</w:t>
            </w:r>
          </w:p>
        </w:tc>
        <w:tc>
          <w:tcPr>
            <w:tcW w:w="1789" w:type="dxa"/>
          </w:tcPr>
          <w:p w14:paraId="06FAD300" w14:textId="223BD1CE" w:rsidR="001A62FC" w:rsidRPr="0079230B" w:rsidRDefault="00BD6E62" w:rsidP="00EB21C3">
            <w:pPr>
              <w:ind w:firstLineChars="50"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79230B">
              <w:rPr>
                <w:rFonts w:ascii="Arial" w:hAnsi="Arial" w:cs="Arial"/>
                <w:bCs/>
                <w:sz w:val="18"/>
                <w:szCs w:val="18"/>
              </w:rPr>
              <w:t>-1.2 (-1.6 to -0.7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BD3D26" w:rsidRPr="00574913" w14:paraId="798EB499" w14:textId="77777777" w:rsidTr="008D2CB1">
        <w:trPr>
          <w:trHeight w:val="161"/>
        </w:trPr>
        <w:tc>
          <w:tcPr>
            <w:tcW w:w="1696" w:type="dxa"/>
          </w:tcPr>
          <w:p w14:paraId="35612A6C" w14:textId="024AA429" w:rsidR="002A6C61" w:rsidRPr="0079230B" w:rsidRDefault="002A6C61" w:rsidP="002A6C61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6BA54FB7" w14:textId="77777777" w:rsidR="002A6C61" w:rsidRPr="0079230B" w:rsidRDefault="002A6C61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FF0218E" w14:textId="77777777" w:rsidR="002A6C61" w:rsidRPr="0079230B" w:rsidRDefault="002A6C61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A442B02" w14:textId="77777777" w:rsidR="002A6C61" w:rsidRPr="0079230B" w:rsidRDefault="002A6C61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432F78B" w14:textId="77777777" w:rsidR="002A6C61" w:rsidRPr="0079230B" w:rsidRDefault="002A6C61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24F673D" w14:textId="77777777" w:rsidR="002A6C61" w:rsidRPr="0079230B" w:rsidRDefault="002A6C61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B385D89" w14:textId="77777777" w:rsidR="002A6C61" w:rsidRPr="0079230B" w:rsidRDefault="002A6C61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4C692A75" w14:textId="77777777" w:rsidR="002A6C61" w:rsidRPr="0079230B" w:rsidRDefault="002A6C61" w:rsidP="00521860">
            <w:pPr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D3D26" w:rsidRPr="00574913" w14:paraId="1C34D328" w14:textId="77777777" w:rsidTr="008D2CB1">
        <w:trPr>
          <w:trHeight w:val="161"/>
        </w:trPr>
        <w:tc>
          <w:tcPr>
            <w:tcW w:w="1696" w:type="dxa"/>
          </w:tcPr>
          <w:p w14:paraId="61AF7DAD" w14:textId="44287486" w:rsidR="008D68F4" w:rsidRPr="0079230B" w:rsidRDefault="008D68F4" w:rsidP="008D68F4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24753349" w14:textId="07951A9A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,202 (12.7)</w:t>
            </w:r>
          </w:p>
        </w:tc>
        <w:tc>
          <w:tcPr>
            <w:tcW w:w="1985" w:type="dxa"/>
            <w:vAlign w:val="bottom"/>
          </w:tcPr>
          <w:p w14:paraId="3F3D3E67" w14:textId="7E2A470E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,266 (13.7)</w:t>
            </w:r>
          </w:p>
        </w:tc>
        <w:tc>
          <w:tcPr>
            <w:tcW w:w="1984" w:type="dxa"/>
            <w:vAlign w:val="bottom"/>
          </w:tcPr>
          <w:p w14:paraId="2B8FC8D1" w14:textId="36F4DE5F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,262 (13.7)</w:t>
            </w:r>
          </w:p>
        </w:tc>
        <w:tc>
          <w:tcPr>
            <w:tcW w:w="1985" w:type="dxa"/>
            <w:vAlign w:val="bottom"/>
          </w:tcPr>
          <w:p w14:paraId="4617B3C5" w14:textId="6B03A6C5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,317 (14.9)</w:t>
            </w:r>
          </w:p>
        </w:tc>
        <w:tc>
          <w:tcPr>
            <w:tcW w:w="1984" w:type="dxa"/>
            <w:vAlign w:val="bottom"/>
          </w:tcPr>
          <w:p w14:paraId="16586F1A" w14:textId="0621BF9E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,305 (16.4)</w:t>
            </w:r>
          </w:p>
        </w:tc>
        <w:tc>
          <w:tcPr>
            <w:tcW w:w="1985" w:type="dxa"/>
            <w:vAlign w:val="bottom"/>
          </w:tcPr>
          <w:p w14:paraId="59AAE673" w14:textId="57C0C12D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,111 (17.7)</w:t>
            </w:r>
          </w:p>
        </w:tc>
        <w:tc>
          <w:tcPr>
            <w:tcW w:w="1789" w:type="dxa"/>
          </w:tcPr>
          <w:p w14:paraId="0C57B7DA" w14:textId="773003ED" w:rsidR="008D68F4" w:rsidRPr="0079230B" w:rsidRDefault="003A6D57" w:rsidP="00EB21C3">
            <w:pPr>
              <w:ind w:firstLineChars="100" w:firstLine="180"/>
              <w:rPr>
                <w:rFonts w:ascii="Arial" w:hAnsi="Arial" w:cs="Arial"/>
                <w:bCs/>
                <w:sz w:val="18"/>
                <w:szCs w:val="18"/>
              </w:rPr>
            </w:pPr>
            <w:r w:rsidRPr="0079230B">
              <w:rPr>
                <w:rFonts w:ascii="Arial" w:hAnsi="Arial" w:cs="Arial"/>
                <w:bCs/>
                <w:sz w:val="18"/>
                <w:szCs w:val="18"/>
              </w:rPr>
              <w:t>6.7 (4.7 to 8.8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B31B05" w:rsidRPr="00B31B05" w14:paraId="20862FF9" w14:textId="77777777" w:rsidTr="008D2CB1">
        <w:trPr>
          <w:trHeight w:val="161"/>
        </w:trPr>
        <w:tc>
          <w:tcPr>
            <w:tcW w:w="1696" w:type="dxa"/>
          </w:tcPr>
          <w:p w14:paraId="0CDC404E" w14:textId="5F0B1750" w:rsidR="00B31B05" w:rsidRPr="0079230B" w:rsidRDefault="00B31B05" w:rsidP="00B31B0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789B96EC" w14:textId="18ECD2D2" w:rsidR="00B31B05" w:rsidRPr="0079230B" w:rsidRDefault="00B31B05" w:rsidP="00B31B0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26.8 (119.6-133.9)</w:t>
            </w:r>
          </w:p>
        </w:tc>
        <w:tc>
          <w:tcPr>
            <w:tcW w:w="1985" w:type="dxa"/>
            <w:vAlign w:val="bottom"/>
          </w:tcPr>
          <w:p w14:paraId="03F9CA7B" w14:textId="50609216" w:rsidR="00B31B05" w:rsidRPr="0079230B" w:rsidRDefault="00B31B05" w:rsidP="00B31B0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37.3 (129.7-144.9)</w:t>
            </w:r>
          </w:p>
        </w:tc>
        <w:tc>
          <w:tcPr>
            <w:tcW w:w="1984" w:type="dxa"/>
            <w:vAlign w:val="bottom"/>
          </w:tcPr>
          <w:p w14:paraId="20D99625" w14:textId="23D140FE" w:rsidR="00B31B05" w:rsidRPr="0079230B" w:rsidRDefault="00B31B05" w:rsidP="00B31B0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36.8 (129.3-144.3)</w:t>
            </w:r>
          </w:p>
        </w:tc>
        <w:tc>
          <w:tcPr>
            <w:tcW w:w="1985" w:type="dxa"/>
            <w:vAlign w:val="bottom"/>
          </w:tcPr>
          <w:p w14:paraId="5661CB87" w14:textId="2DB71270" w:rsidR="00B31B05" w:rsidRPr="0079230B" w:rsidRDefault="00B31B05" w:rsidP="00B31B0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48.8 (140.8-156.9)</w:t>
            </w:r>
          </w:p>
        </w:tc>
        <w:tc>
          <w:tcPr>
            <w:tcW w:w="1984" w:type="dxa"/>
            <w:vAlign w:val="bottom"/>
          </w:tcPr>
          <w:p w14:paraId="00C9DBD4" w14:textId="634B1512" w:rsidR="00B31B05" w:rsidRPr="0079230B" w:rsidRDefault="00B31B05" w:rsidP="00B31B0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63.6 (154.8-172.5)</w:t>
            </w:r>
          </w:p>
        </w:tc>
        <w:tc>
          <w:tcPr>
            <w:tcW w:w="1985" w:type="dxa"/>
            <w:vAlign w:val="bottom"/>
          </w:tcPr>
          <w:p w14:paraId="5B030910" w14:textId="52745131" w:rsidR="00B31B05" w:rsidRPr="0079230B" w:rsidRDefault="00B31B05" w:rsidP="00B31B0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77.4 (166.9-187.8)</w:t>
            </w:r>
          </w:p>
        </w:tc>
        <w:tc>
          <w:tcPr>
            <w:tcW w:w="1789" w:type="dxa"/>
          </w:tcPr>
          <w:p w14:paraId="1E7F9BBC" w14:textId="4752210D" w:rsidR="00B31B05" w:rsidRPr="0079230B" w:rsidRDefault="00BD6E62" w:rsidP="00EB21C3">
            <w:pPr>
              <w:ind w:firstLineChars="100" w:firstLine="180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6.8 (4.6 to 8.9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BD3D26" w:rsidRPr="00574913" w14:paraId="296B7459" w14:textId="77777777" w:rsidTr="008D2CB1">
        <w:trPr>
          <w:trHeight w:val="37"/>
        </w:trPr>
        <w:tc>
          <w:tcPr>
            <w:tcW w:w="1696" w:type="dxa"/>
          </w:tcPr>
          <w:p w14:paraId="349A82D4" w14:textId="595838DF" w:rsidR="005F7157" w:rsidRPr="0079230B" w:rsidRDefault="005F7157" w:rsidP="005F715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Elderly</w:t>
            </w:r>
            <w:r w:rsidR="000657BD"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2699E06D" w14:textId="77777777" w:rsidR="005F7157" w:rsidRPr="0079230B" w:rsidRDefault="005F7157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8436E2A" w14:textId="77777777" w:rsidR="005F7157" w:rsidRPr="0079230B" w:rsidRDefault="005F7157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DE646C8" w14:textId="77777777" w:rsidR="005F7157" w:rsidRPr="0079230B" w:rsidRDefault="005F7157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6363482" w14:textId="77777777" w:rsidR="005F7157" w:rsidRPr="0079230B" w:rsidRDefault="005F7157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8892E80" w14:textId="77777777" w:rsidR="005F7157" w:rsidRPr="0079230B" w:rsidRDefault="005F7157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1C9C516" w14:textId="77777777" w:rsidR="005F7157" w:rsidRPr="0079230B" w:rsidRDefault="005F7157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349A95A4" w14:textId="77777777" w:rsidR="005F7157" w:rsidRPr="0079230B" w:rsidRDefault="005F7157" w:rsidP="0052186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D3D26" w:rsidRPr="00574913" w14:paraId="7EA90569" w14:textId="77777777" w:rsidTr="008D2CB1">
        <w:trPr>
          <w:trHeight w:val="37"/>
        </w:trPr>
        <w:tc>
          <w:tcPr>
            <w:tcW w:w="1696" w:type="dxa"/>
          </w:tcPr>
          <w:p w14:paraId="1A5B348E" w14:textId="77777777" w:rsidR="005F7157" w:rsidRPr="0079230B" w:rsidRDefault="005F7157" w:rsidP="005F7157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37FBE43C" w14:textId="132DBE73" w:rsidR="005F7157" w:rsidRPr="0079230B" w:rsidRDefault="005F7157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56F918F" w14:textId="09C98631" w:rsidR="005F7157" w:rsidRPr="0079230B" w:rsidRDefault="005F7157" w:rsidP="008D68F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4300AE5" w14:textId="23BC4C58" w:rsidR="005F7157" w:rsidRPr="0079230B" w:rsidRDefault="005F7157" w:rsidP="008D68F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21EB4E8" w14:textId="128F6FAF" w:rsidR="005F7157" w:rsidRPr="0079230B" w:rsidRDefault="005F7157" w:rsidP="008D68F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F0EE738" w14:textId="0204F09D" w:rsidR="005F7157" w:rsidRPr="0079230B" w:rsidRDefault="005F7157" w:rsidP="008D68F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9C93F5C" w14:textId="0C6461B4" w:rsidR="005F7157" w:rsidRPr="0079230B" w:rsidRDefault="005F7157" w:rsidP="008D68F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18909B78" w14:textId="1B043B51" w:rsidR="005F7157" w:rsidRPr="0079230B" w:rsidRDefault="005F7157" w:rsidP="0052186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D3D26" w:rsidRPr="00574913" w14:paraId="45A342BC" w14:textId="77777777" w:rsidTr="008D2CB1">
        <w:trPr>
          <w:trHeight w:val="37"/>
        </w:trPr>
        <w:tc>
          <w:tcPr>
            <w:tcW w:w="1696" w:type="dxa"/>
          </w:tcPr>
          <w:p w14:paraId="3C1BC8E4" w14:textId="17D0F4AD" w:rsidR="008D68F4" w:rsidRPr="0079230B" w:rsidRDefault="008D68F4" w:rsidP="008D68F4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10F6B06B" w14:textId="18BFBEB5" w:rsidR="008D68F4" w:rsidRPr="0079230B" w:rsidRDefault="008D68F4" w:rsidP="008D68F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5,482 (66.7)</w:t>
            </w:r>
          </w:p>
        </w:tc>
        <w:tc>
          <w:tcPr>
            <w:tcW w:w="1985" w:type="dxa"/>
            <w:vAlign w:val="bottom"/>
          </w:tcPr>
          <w:p w14:paraId="62DAA753" w14:textId="20DCC7AE" w:rsidR="008D68F4" w:rsidRPr="0079230B" w:rsidRDefault="008D68F4" w:rsidP="008D68F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5,657 (65.5)</w:t>
            </w:r>
          </w:p>
        </w:tc>
        <w:tc>
          <w:tcPr>
            <w:tcW w:w="1984" w:type="dxa"/>
            <w:vAlign w:val="bottom"/>
          </w:tcPr>
          <w:p w14:paraId="79520CAA" w14:textId="59DB2AAC" w:rsidR="008D68F4" w:rsidRPr="0079230B" w:rsidRDefault="008D68F4" w:rsidP="008D68F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5</w:t>
            </w:r>
            <w:r w:rsidR="005D1188"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</w:t>
            </w: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827 (64.1)</w:t>
            </w:r>
          </w:p>
        </w:tc>
        <w:tc>
          <w:tcPr>
            <w:tcW w:w="1985" w:type="dxa"/>
            <w:vAlign w:val="bottom"/>
          </w:tcPr>
          <w:p w14:paraId="5BBCDD14" w14:textId="66A3A88D" w:rsidR="008D68F4" w:rsidRPr="0079230B" w:rsidRDefault="008D68F4" w:rsidP="008D68F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5</w:t>
            </w:r>
            <w:r w:rsidR="005D1188"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</w:t>
            </w: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460 (62.5)</w:t>
            </w:r>
          </w:p>
        </w:tc>
        <w:tc>
          <w:tcPr>
            <w:tcW w:w="1984" w:type="dxa"/>
            <w:vAlign w:val="bottom"/>
          </w:tcPr>
          <w:p w14:paraId="777A23E6" w14:textId="48D62D6F" w:rsidR="008D68F4" w:rsidRPr="0079230B" w:rsidRDefault="008D68F4" w:rsidP="008D68F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5</w:t>
            </w:r>
            <w:r w:rsidR="005D1188"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</w:t>
            </w: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452 (61.4)</w:t>
            </w:r>
          </w:p>
        </w:tc>
        <w:tc>
          <w:tcPr>
            <w:tcW w:w="1985" w:type="dxa"/>
            <w:vAlign w:val="bottom"/>
          </w:tcPr>
          <w:p w14:paraId="23C03461" w14:textId="375160E8" w:rsidR="008D68F4" w:rsidRPr="0079230B" w:rsidRDefault="008D68F4" w:rsidP="008D68F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5</w:t>
            </w:r>
            <w:r w:rsidR="005D1188"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</w:t>
            </w: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02 (60.1)</w:t>
            </w:r>
          </w:p>
        </w:tc>
        <w:tc>
          <w:tcPr>
            <w:tcW w:w="1789" w:type="dxa"/>
          </w:tcPr>
          <w:p w14:paraId="1FA6309A" w14:textId="7A637952" w:rsidR="008D68F4" w:rsidRPr="0079230B" w:rsidRDefault="003A6D57" w:rsidP="00EB21C3">
            <w:pPr>
              <w:widowControl/>
              <w:wordWrap/>
              <w:autoSpaceDE/>
              <w:autoSpaceDN/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1 (-2.2 to -2.0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765B9EF4" w14:textId="77777777" w:rsidTr="008D2CB1">
        <w:trPr>
          <w:trHeight w:val="37"/>
        </w:trPr>
        <w:tc>
          <w:tcPr>
            <w:tcW w:w="1696" w:type="dxa"/>
          </w:tcPr>
          <w:p w14:paraId="3D022033" w14:textId="46475DF3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159A0A10" w14:textId="2BEBF1A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667.2 (649.5-684.8)</w:t>
            </w:r>
          </w:p>
        </w:tc>
        <w:tc>
          <w:tcPr>
            <w:tcW w:w="1985" w:type="dxa"/>
            <w:vAlign w:val="bottom"/>
          </w:tcPr>
          <w:p w14:paraId="5180D0DE" w14:textId="50A139E6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654.7 (637.6-671.7)</w:t>
            </w:r>
          </w:p>
        </w:tc>
        <w:tc>
          <w:tcPr>
            <w:tcW w:w="1984" w:type="dxa"/>
            <w:vAlign w:val="bottom"/>
          </w:tcPr>
          <w:p w14:paraId="55D9B24F" w14:textId="6CEDBDF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640.7 (624.2-657.1)</w:t>
            </w:r>
          </w:p>
        </w:tc>
        <w:tc>
          <w:tcPr>
            <w:tcW w:w="1985" w:type="dxa"/>
            <w:vAlign w:val="bottom"/>
          </w:tcPr>
          <w:p w14:paraId="1B9A5C7D" w14:textId="23EB586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624.9 (608.3-641.4)</w:t>
            </w:r>
          </w:p>
        </w:tc>
        <w:tc>
          <w:tcPr>
            <w:tcW w:w="1984" w:type="dxa"/>
            <w:vAlign w:val="bottom"/>
          </w:tcPr>
          <w:p w14:paraId="0BDAEE72" w14:textId="1BE68D10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614 (597.7-630.3)</w:t>
            </w:r>
          </w:p>
        </w:tc>
        <w:tc>
          <w:tcPr>
            <w:tcW w:w="1985" w:type="dxa"/>
            <w:vAlign w:val="bottom"/>
          </w:tcPr>
          <w:p w14:paraId="68FA4661" w14:textId="7C10C3BA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600.5 (584-617)</w:t>
            </w:r>
          </w:p>
        </w:tc>
        <w:tc>
          <w:tcPr>
            <w:tcW w:w="1789" w:type="dxa"/>
          </w:tcPr>
          <w:p w14:paraId="646AF591" w14:textId="51BA0831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1 (-2.2 to -2.0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11E75A0F" w14:textId="77777777" w:rsidTr="008D2CB1">
        <w:trPr>
          <w:trHeight w:val="37"/>
        </w:trPr>
        <w:tc>
          <w:tcPr>
            <w:tcW w:w="1696" w:type="dxa"/>
          </w:tcPr>
          <w:p w14:paraId="35417D8A" w14:textId="77777777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2C79DC4B" w14:textId="49E33520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A04F5D2" w14:textId="229504BB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B576B8F" w14:textId="2B95882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3C60080" w14:textId="6BEE2F32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E0E0724" w14:textId="5BE7EFFA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B34C55A" w14:textId="7E77FB12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0283B5F0" w14:textId="5CF0018A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860235" w:rsidRPr="00574913" w14:paraId="2DD97690" w14:textId="77777777" w:rsidTr="008D2CB1">
        <w:trPr>
          <w:trHeight w:val="210"/>
        </w:trPr>
        <w:tc>
          <w:tcPr>
            <w:tcW w:w="1696" w:type="dxa"/>
          </w:tcPr>
          <w:p w14:paraId="0837DD10" w14:textId="29E477D3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622873BF" w14:textId="0F03D3B0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735 (33.3)</w:t>
            </w:r>
          </w:p>
        </w:tc>
        <w:tc>
          <w:tcPr>
            <w:tcW w:w="1985" w:type="dxa"/>
            <w:vAlign w:val="bottom"/>
          </w:tcPr>
          <w:p w14:paraId="44ED446C" w14:textId="41B50DB2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984 (34.5)</w:t>
            </w:r>
          </w:p>
        </w:tc>
        <w:tc>
          <w:tcPr>
            <w:tcW w:w="1984" w:type="dxa"/>
            <w:vAlign w:val="bottom"/>
          </w:tcPr>
          <w:p w14:paraId="5D66BB80" w14:textId="4800ED7D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268 (35.9)</w:t>
            </w:r>
          </w:p>
        </w:tc>
        <w:tc>
          <w:tcPr>
            <w:tcW w:w="1985" w:type="dxa"/>
            <w:vAlign w:val="bottom"/>
          </w:tcPr>
          <w:p w14:paraId="4933F64A" w14:textId="2F8628C0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278 (37.5)</w:t>
            </w:r>
          </w:p>
        </w:tc>
        <w:tc>
          <w:tcPr>
            <w:tcW w:w="1984" w:type="dxa"/>
            <w:vAlign w:val="bottom"/>
          </w:tcPr>
          <w:p w14:paraId="697C5816" w14:textId="5B99D370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427 (38.6)</w:t>
            </w:r>
          </w:p>
        </w:tc>
        <w:tc>
          <w:tcPr>
            <w:tcW w:w="1985" w:type="dxa"/>
            <w:vAlign w:val="bottom"/>
          </w:tcPr>
          <w:p w14:paraId="624C30B6" w14:textId="47FF695D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394 (39.9)</w:t>
            </w:r>
          </w:p>
        </w:tc>
        <w:tc>
          <w:tcPr>
            <w:tcW w:w="1789" w:type="dxa"/>
          </w:tcPr>
          <w:p w14:paraId="1FF5A577" w14:textId="102C268C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.7 (3.4 to 4.0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205573D4" w14:textId="77777777" w:rsidTr="008D2CB1">
        <w:trPr>
          <w:trHeight w:val="37"/>
        </w:trPr>
        <w:tc>
          <w:tcPr>
            <w:tcW w:w="1696" w:type="dxa"/>
          </w:tcPr>
          <w:p w14:paraId="071EF75D" w14:textId="3CD5A70E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4A0459EA" w14:textId="65131EEE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332.8 (320.4-345.3)</w:t>
            </w:r>
          </w:p>
        </w:tc>
        <w:tc>
          <w:tcPr>
            <w:tcW w:w="1985" w:type="dxa"/>
            <w:vAlign w:val="bottom"/>
          </w:tcPr>
          <w:p w14:paraId="23FA4984" w14:textId="2996747E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345.3 (332.9-357.7)</w:t>
            </w:r>
          </w:p>
        </w:tc>
        <w:tc>
          <w:tcPr>
            <w:tcW w:w="1984" w:type="dxa"/>
            <w:vAlign w:val="bottom"/>
          </w:tcPr>
          <w:p w14:paraId="53E308D2" w14:textId="0BFFCC0F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359.3 (347-371.6)</w:t>
            </w:r>
          </w:p>
        </w:tc>
        <w:tc>
          <w:tcPr>
            <w:tcW w:w="1985" w:type="dxa"/>
            <w:vAlign w:val="bottom"/>
          </w:tcPr>
          <w:p w14:paraId="47D63F26" w14:textId="6F441D75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375.1 (362.3-388)</w:t>
            </w:r>
          </w:p>
        </w:tc>
        <w:tc>
          <w:tcPr>
            <w:tcW w:w="1984" w:type="dxa"/>
            <w:vAlign w:val="bottom"/>
          </w:tcPr>
          <w:p w14:paraId="01416D00" w14:textId="232B12AF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386 (373-398.9)</w:t>
            </w:r>
          </w:p>
        </w:tc>
        <w:tc>
          <w:tcPr>
            <w:tcW w:w="1985" w:type="dxa"/>
            <w:vAlign w:val="bottom"/>
          </w:tcPr>
          <w:p w14:paraId="45FF4475" w14:textId="46787CBF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399.5 (386-412.9)</w:t>
            </w:r>
          </w:p>
        </w:tc>
        <w:tc>
          <w:tcPr>
            <w:tcW w:w="1789" w:type="dxa"/>
          </w:tcPr>
          <w:p w14:paraId="6CF223D4" w14:textId="4EE85C50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.8 (3.5 to 4.1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79945DAE" w14:textId="77777777" w:rsidTr="008D2CB1">
        <w:trPr>
          <w:trHeight w:val="230"/>
        </w:trPr>
        <w:tc>
          <w:tcPr>
            <w:tcW w:w="1696" w:type="dxa"/>
          </w:tcPr>
          <w:p w14:paraId="59055E0D" w14:textId="77777777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Male </w:t>
            </w:r>
          </w:p>
        </w:tc>
        <w:tc>
          <w:tcPr>
            <w:tcW w:w="1984" w:type="dxa"/>
            <w:vAlign w:val="bottom"/>
          </w:tcPr>
          <w:p w14:paraId="3DF5F6FC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2010E85B" w14:textId="77777777" w:rsidR="00860235" w:rsidRPr="0079230B" w:rsidRDefault="00860235" w:rsidP="00860235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3AEB77C" w14:textId="77777777" w:rsidR="00860235" w:rsidRPr="0079230B" w:rsidRDefault="00860235" w:rsidP="00860235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20C1F461" w14:textId="77777777" w:rsidR="00860235" w:rsidRPr="0079230B" w:rsidRDefault="00860235" w:rsidP="00860235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BC8E908" w14:textId="77777777" w:rsidR="00860235" w:rsidRPr="0079230B" w:rsidRDefault="00860235" w:rsidP="00860235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5A0AFCB" w14:textId="77777777" w:rsidR="00860235" w:rsidRPr="0079230B" w:rsidRDefault="00860235" w:rsidP="00860235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3085016C" w14:textId="77777777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860235" w:rsidRPr="00574913" w14:paraId="287FA264" w14:textId="77777777" w:rsidTr="008D2CB1">
        <w:trPr>
          <w:trHeight w:val="230"/>
        </w:trPr>
        <w:tc>
          <w:tcPr>
            <w:tcW w:w="1696" w:type="dxa"/>
          </w:tcPr>
          <w:p w14:paraId="4BDAC70F" w14:textId="77777777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23136531" w14:textId="19F1B4E2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A1DBB01" w14:textId="40D3D726" w:rsidR="00860235" w:rsidRPr="0079230B" w:rsidRDefault="00860235" w:rsidP="00860235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19BE3AA" w14:textId="418906BA" w:rsidR="00860235" w:rsidRPr="0079230B" w:rsidRDefault="00860235" w:rsidP="00860235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479C37A" w14:textId="3E68476D" w:rsidR="00860235" w:rsidRPr="0079230B" w:rsidRDefault="00860235" w:rsidP="00860235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E4D0D89" w14:textId="70566B89" w:rsidR="00860235" w:rsidRPr="0079230B" w:rsidRDefault="00860235" w:rsidP="00860235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D0D4876" w14:textId="5E65540D" w:rsidR="00860235" w:rsidRPr="0079230B" w:rsidRDefault="00860235" w:rsidP="00860235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31A1D546" w14:textId="2C79F97F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860235" w:rsidRPr="00574913" w14:paraId="5CF53FC0" w14:textId="77777777" w:rsidTr="008D2CB1">
        <w:trPr>
          <w:trHeight w:val="230"/>
        </w:trPr>
        <w:tc>
          <w:tcPr>
            <w:tcW w:w="1696" w:type="dxa"/>
          </w:tcPr>
          <w:p w14:paraId="3128D64D" w14:textId="455868BE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06B20D6F" w14:textId="2C7A00C2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,353 (78.2)</w:t>
            </w:r>
          </w:p>
        </w:tc>
        <w:tc>
          <w:tcPr>
            <w:tcW w:w="1985" w:type="dxa"/>
            <w:vAlign w:val="bottom"/>
          </w:tcPr>
          <w:p w14:paraId="77BA1D68" w14:textId="5F7BE280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,371 (77.2)</w:t>
            </w:r>
          </w:p>
        </w:tc>
        <w:tc>
          <w:tcPr>
            <w:tcW w:w="1984" w:type="dxa"/>
            <w:vAlign w:val="bottom"/>
          </w:tcPr>
          <w:p w14:paraId="3A0726ED" w14:textId="2EAD220A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,452 (76.1)</w:t>
            </w:r>
          </w:p>
        </w:tc>
        <w:tc>
          <w:tcPr>
            <w:tcW w:w="1985" w:type="dxa"/>
            <w:vAlign w:val="bottom"/>
          </w:tcPr>
          <w:p w14:paraId="3F6D2D96" w14:textId="42FFB5CB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984 (74.7)</w:t>
            </w:r>
          </w:p>
        </w:tc>
        <w:tc>
          <w:tcPr>
            <w:tcW w:w="1984" w:type="dxa"/>
            <w:vAlign w:val="bottom"/>
          </w:tcPr>
          <w:p w14:paraId="5A7AA503" w14:textId="66EE169E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310 (72.7)</w:t>
            </w:r>
          </w:p>
        </w:tc>
        <w:tc>
          <w:tcPr>
            <w:tcW w:w="1985" w:type="dxa"/>
            <w:vAlign w:val="bottom"/>
          </w:tcPr>
          <w:p w14:paraId="2E1955E8" w14:textId="56E69E7D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,318 (71.4)</w:t>
            </w:r>
          </w:p>
        </w:tc>
        <w:tc>
          <w:tcPr>
            <w:tcW w:w="1789" w:type="dxa"/>
          </w:tcPr>
          <w:p w14:paraId="1D017BC0" w14:textId="10BA4CEB" w:rsidR="00860235" w:rsidRPr="0079230B" w:rsidRDefault="00860235" w:rsidP="00EB21C3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.9 (-2.2 to -1.5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12592389" w14:textId="77777777" w:rsidTr="008D2CB1">
        <w:trPr>
          <w:trHeight w:val="230"/>
        </w:trPr>
        <w:tc>
          <w:tcPr>
            <w:tcW w:w="1696" w:type="dxa"/>
          </w:tcPr>
          <w:p w14:paraId="6D4C3646" w14:textId="6BB71311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1FCB048E" w14:textId="067EB901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82.1 (766.2-797.9)</w:t>
            </w:r>
          </w:p>
        </w:tc>
        <w:tc>
          <w:tcPr>
            <w:tcW w:w="1985" w:type="dxa"/>
            <w:vAlign w:val="bottom"/>
          </w:tcPr>
          <w:p w14:paraId="4A7A8F6E" w14:textId="17A805FE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72 (756.3-787.6)</w:t>
            </w:r>
          </w:p>
        </w:tc>
        <w:tc>
          <w:tcPr>
            <w:tcW w:w="1984" w:type="dxa"/>
            <w:vAlign w:val="bottom"/>
          </w:tcPr>
          <w:p w14:paraId="5ADD529D" w14:textId="1D20FF26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60.8 (745.4-776.1)</w:t>
            </w:r>
          </w:p>
        </w:tc>
        <w:tc>
          <w:tcPr>
            <w:tcW w:w="1985" w:type="dxa"/>
            <w:vAlign w:val="bottom"/>
          </w:tcPr>
          <w:p w14:paraId="77B74133" w14:textId="5796D5F1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47.2 (731.7-762.6)</w:t>
            </w:r>
          </w:p>
        </w:tc>
        <w:tc>
          <w:tcPr>
            <w:tcW w:w="1984" w:type="dxa"/>
            <w:vAlign w:val="bottom"/>
          </w:tcPr>
          <w:p w14:paraId="4C4D3E82" w14:textId="57A7521F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26.6 (711-742.2)</w:t>
            </w:r>
          </w:p>
        </w:tc>
        <w:tc>
          <w:tcPr>
            <w:tcW w:w="1985" w:type="dxa"/>
            <w:vAlign w:val="bottom"/>
          </w:tcPr>
          <w:p w14:paraId="4A63DA2B" w14:textId="6FC29E75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13.7 (697.3-730)</w:t>
            </w:r>
          </w:p>
        </w:tc>
        <w:tc>
          <w:tcPr>
            <w:tcW w:w="1789" w:type="dxa"/>
          </w:tcPr>
          <w:p w14:paraId="73B56E66" w14:textId="0FDF052F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.9 (-2.2 to -1.5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5EE60B8C" w14:textId="77777777" w:rsidTr="008D2CB1">
        <w:trPr>
          <w:trHeight w:val="49"/>
        </w:trPr>
        <w:tc>
          <w:tcPr>
            <w:tcW w:w="1696" w:type="dxa"/>
          </w:tcPr>
          <w:p w14:paraId="4385A680" w14:textId="77777777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795163F9" w14:textId="40C317C4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27541BD" w14:textId="78647400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767DA49" w14:textId="3D8026FC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62DE834" w14:textId="13299685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A31E9E2" w14:textId="2AB8EB5A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7E65886" w14:textId="02F5CCA8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4ADEC2DA" w14:textId="68B5010A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860235" w:rsidRPr="00574913" w14:paraId="4F4F047E" w14:textId="77777777" w:rsidTr="008D2CB1">
        <w:trPr>
          <w:trHeight w:val="49"/>
        </w:trPr>
        <w:tc>
          <w:tcPr>
            <w:tcW w:w="1696" w:type="dxa"/>
          </w:tcPr>
          <w:p w14:paraId="64C6C70F" w14:textId="5E3DEEA4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38CF77B2" w14:textId="685AFB3F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606 (21.8)</w:t>
            </w:r>
          </w:p>
        </w:tc>
        <w:tc>
          <w:tcPr>
            <w:tcW w:w="1985" w:type="dxa"/>
            <w:vAlign w:val="bottom"/>
          </w:tcPr>
          <w:p w14:paraId="0A2FBB10" w14:textId="056597ED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768 (22.8)</w:t>
            </w:r>
          </w:p>
        </w:tc>
        <w:tc>
          <w:tcPr>
            <w:tcW w:w="1984" w:type="dxa"/>
            <w:vAlign w:val="bottom"/>
          </w:tcPr>
          <w:p w14:paraId="64280EA8" w14:textId="25821220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972 (23.9)</w:t>
            </w:r>
          </w:p>
        </w:tc>
        <w:tc>
          <w:tcPr>
            <w:tcW w:w="1985" w:type="dxa"/>
            <w:vAlign w:val="bottom"/>
          </w:tcPr>
          <w:p w14:paraId="6FC7258F" w14:textId="09FE23DB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040 (25.3)</w:t>
            </w:r>
          </w:p>
        </w:tc>
        <w:tc>
          <w:tcPr>
            <w:tcW w:w="1984" w:type="dxa"/>
            <w:vAlign w:val="bottom"/>
          </w:tcPr>
          <w:p w14:paraId="45F8D9AF" w14:textId="75B22DF2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127 (27.3)</w:t>
            </w:r>
          </w:p>
        </w:tc>
        <w:tc>
          <w:tcPr>
            <w:tcW w:w="1985" w:type="dxa"/>
            <w:vAlign w:val="bottom"/>
          </w:tcPr>
          <w:p w14:paraId="76C3D66D" w14:textId="4F998F41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936 (28.6)</w:t>
            </w:r>
          </w:p>
        </w:tc>
        <w:tc>
          <w:tcPr>
            <w:tcW w:w="1789" w:type="dxa"/>
          </w:tcPr>
          <w:p w14:paraId="52061B38" w14:textId="45F3E036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7 (5.0 to 6.5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3A14EDA0" w14:textId="77777777" w:rsidTr="008D2CB1">
        <w:trPr>
          <w:trHeight w:val="49"/>
        </w:trPr>
        <w:tc>
          <w:tcPr>
            <w:tcW w:w="1696" w:type="dxa"/>
          </w:tcPr>
          <w:p w14:paraId="717E6F5E" w14:textId="08F902E4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1A834B9B" w14:textId="717350BA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217.9 (209.5-226.3)</w:t>
            </w:r>
          </w:p>
        </w:tc>
        <w:tc>
          <w:tcPr>
            <w:tcW w:w="1985" w:type="dxa"/>
            <w:vAlign w:val="bottom"/>
          </w:tcPr>
          <w:p w14:paraId="39F846DC" w14:textId="6FECEF52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228 (219.5-236.5)</w:t>
            </w:r>
          </w:p>
        </w:tc>
        <w:tc>
          <w:tcPr>
            <w:tcW w:w="1984" w:type="dxa"/>
            <w:vAlign w:val="bottom"/>
          </w:tcPr>
          <w:p w14:paraId="04C33FB1" w14:textId="6FA61173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239.2 (230.6-247.8)</w:t>
            </w:r>
          </w:p>
        </w:tc>
        <w:tc>
          <w:tcPr>
            <w:tcW w:w="1985" w:type="dxa"/>
            <w:vAlign w:val="bottom"/>
          </w:tcPr>
          <w:p w14:paraId="516F0DA4" w14:textId="50F861F0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252.8 (243.8-261.8)</w:t>
            </w:r>
          </w:p>
        </w:tc>
        <w:tc>
          <w:tcPr>
            <w:tcW w:w="1984" w:type="dxa"/>
            <w:vAlign w:val="bottom"/>
          </w:tcPr>
          <w:p w14:paraId="2C6B2A17" w14:textId="63D20316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273.4 (263.8-283)</w:t>
            </w:r>
          </w:p>
        </w:tc>
        <w:tc>
          <w:tcPr>
            <w:tcW w:w="1985" w:type="dxa"/>
            <w:vAlign w:val="bottom"/>
          </w:tcPr>
          <w:p w14:paraId="263A8235" w14:textId="0ACD471A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286.3 (276-296.7)</w:t>
            </w:r>
          </w:p>
        </w:tc>
        <w:tc>
          <w:tcPr>
            <w:tcW w:w="1789" w:type="dxa"/>
          </w:tcPr>
          <w:p w14:paraId="2DA1FA88" w14:textId="5202C9E0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8 (5.0 to 6.5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5137C0D4" w14:textId="77777777" w:rsidTr="008D2CB1">
        <w:trPr>
          <w:trHeight w:val="49"/>
        </w:trPr>
        <w:tc>
          <w:tcPr>
            <w:tcW w:w="1696" w:type="dxa"/>
          </w:tcPr>
          <w:p w14:paraId="092ADE34" w14:textId="359D390A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1984" w:type="dxa"/>
            <w:vAlign w:val="center"/>
          </w:tcPr>
          <w:p w14:paraId="4C9B268A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7225811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B997F81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ABD7777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19CF6F5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DBAEFF7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6794C433" w14:textId="77777777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860235" w:rsidRPr="00574913" w14:paraId="3138958E" w14:textId="77777777" w:rsidTr="008D2CB1">
        <w:trPr>
          <w:trHeight w:val="49"/>
        </w:trPr>
        <w:tc>
          <w:tcPr>
            <w:tcW w:w="1696" w:type="dxa"/>
          </w:tcPr>
          <w:p w14:paraId="6005432B" w14:textId="57E42B80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44EEB09F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3FAA219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12966DC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C5BCE39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9036BC6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34A6990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18C0A2F7" w14:textId="77777777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860235" w:rsidRPr="00574913" w14:paraId="7950C089" w14:textId="77777777" w:rsidTr="008D2CB1">
        <w:trPr>
          <w:trHeight w:val="49"/>
        </w:trPr>
        <w:tc>
          <w:tcPr>
            <w:tcW w:w="1696" w:type="dxa"/>
          </w:tcPr>
          <w:p w14:paraId="755DC1A1" w14:textId="2ED79E73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28DA3886" w14:textId="511991A5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410 (76.8)</w:t>
            </w:r>
          </w:p>
        </w:tc>
        <w:tc>
          <w:tcPr>
            <w:tcW w:w="1985" w:type="dxa"/>
            <w:vAlign w:val="bottom"/>
          </w:tcPr>
          <w:p w14:paraId="56B72A0B" w14:textId="5CF54965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241 (74.1)</w:t>
            </w:r>
          </w:p>
        </w:tc>
        <w:tc>
          <w:tcPr>
            <w:tcW w:w="1984" w:type="dxa"/>
            <w:vAlign w:val="bottom"/>
          </w:tcPr>
          <w:p w14:paraId="4BD4DF22" w14:textId="490D9B75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338 (73.6)</w:t>
            </w:r>
          </w:p>
        </w:tc>
        <w:tc>
          <w:tcPr>
            <w:tcW w:w="1985" w:type="dxa"/>
            <w:vAlign w:val="bottom"/>
          </w:tcPr>
          <w:p w14:paraId="4080EDD9" w14:textId="2A11A355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007 (72)</w:t>
            </w:r>
          </w:p>
        </w:tc>
        <w:tc>
          <w:tcPr>
            <w:tcW w:w="1984" w:type="dxa"/>
            <w:vAlign w:val="bottom"/>
          </w:tcPr>
          <w:p w14:paraId="2D317726" w14:textId="01B3C6D4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812 (70.4)</w:t>
            </w:r>
          </w:p>
        </w:tc>
        <w:tc>
          <w:tcPr>
            <w:tcW w:w="1985" w:type="dxa"/>
            <w:vAlign w:val="bottom"/>
          </w:tcPr>
          <w:p w14:paraId="5DB4B40F" w14:textId="68DF6969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937 (65.2)</w:t>
            </w:r>
          </w:p>
        </w:tc>
        <w:tc>
          <w:tcPr>
            <w:tcW w:w="1789" w:type="dxa"/>
          </w:tcPr>
          <w:p w14:paraId="786C99AF" w14:textId="79FFA3BC" w:rsidR="00860235" w:rsidRPr="0079230B" w:rsidRDefault="00860235" w:rsidP="00EB21C3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8 (-4.1 to -1.5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6799A44E" w14:textId="77777777" w:rsidTr="008D2CB1">
        <w:trPr>
          <w:trHeight w:val="49"/>
        </w:trPr>
        <w:tc>
          <w:tcPr>
            <w:tcW w:w="1696" w:type="dxa"/>
          </w:tcPr>
          <w:p w14:paraId="7271443C" w14:textId="20E67B78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7E53A28F" w14:textId="4586BFAC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68.2 (745.5-790.8)</w:t>
            </w:r>
          </w:p>
        </w:tc>
        <w:tc>
          <w:tcPr>
            <w:tcW w:w="1985" w:type="dxa"/>
            <w:vAlign w:val="bottom"/>
          </w:tcPr>
          <w:p w14:paraId="69905663" w14:textId="140AF012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41 (718.7-763.3)</w:t>
            </w:r>
          </w:p>
        </w:tc>
        <w:tc>
          <w:tcPr>
            <w:tcW w:w="1984" w:type="dxa"/>
            <w:vAlign w:val="bottom"/>
          </w:tcPr>
          <w:p w14:paraId="614EF957" w14:textId="4DAD3D23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35.8 (713.9-757.6)</w:t>
            </w:r>
          </w:p>
        </w:tc>
        <w:tc>
          <w:tcPr>
            <w:tcW w:w="1985" w:type="dxa"/>
            <w:vAlign w:val="bottom"/>
          </w:tcPr>
          <w:p w14:paraId="2DC07598" w14:textId="1230224D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20.4 (698.1-742.7)</w:t>
            </w:r>
          </w:p>
        </w:tc>
        <w:tc>
          <w:tcPr>
            <w:tcW w:w="1984" w:type="dxa"/>
            <w:vAlign w:val="bottom"/>
          </w:tcPr>
          <w:p w14:paraId="4B6C0CC7" w14:textId="2A6D12BA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03.7 (681.4-726.1)</w:t>
            </w:r>
          </w:p>
        </w:tc>
        <w:tc>
          <w:tcPr>
            <w:tcW w:w="1985" w:type="dxa"/>
            <w:vAlign w:val="bottom"/>
          </w:tcPr>
          <w:p w14:paraId="0B330FDA" w14:textId="31E23612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51.8 (628.2-675.4)</w:t>
            </w:r>
          </w:p>
        </w:tc>
        <w:tc>
          <w:tcPr>
            <w:tcW w:w="1789" w:type="dxa"/>
          </w:tcPr>
          <w:p w14:paraId="40F3E4B4" w14:textId="25BC60C9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8 (-4.1 to -1.5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45F83F84" w14:textId="77777777" w:rsidTr="008D2CB1">
        <w:trPr>
          <w:trHeight w:val="49"/>
        </w:trPr>
        <w:tc>
          <w:tcPr>
            <w:tcW w:w="1696" w:type="dxa"/>
          </w:tcPr>
          <w:p w14:paraId="5ECDC6F1" w14:textId="6765BDBE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17560696" w14:textId="77777777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A4765B5" w14:textId="77777777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015B9F5" w14:textId="77777777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C8BA061" w14:textId="77777777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39481CD" w14:textId="77777777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34497C6" w14:textId="77777777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197F5BFA" w14:textId="77777777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860235" w:rsidRPr="00574913" w14:paraId="256744B2" w14:textId="77777777" w:rsidTr="008D2CB1">
        <w:trPr>
          <w:trHeight w:val="49"/>
        </w:trPr>
        <w:tc>
          <w:tcPr>
            <w:tcW w:w="1696" w:type="dxa"/>
          </w:tcPr>
          <w:p w14:paraId="47BCDDF1" w14:textId="6000D81C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339B53CC" w14:textId="5DDBDC67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331 (23.2)</w:t>
            </w:r>
          </w:p>
        </w:tc>
        <w:tc>
          <w:tcPr>
            <w:tcW w:w="1985" w:type="dxa"/>
            <w:vAlign w:val="bottom"/>
          </w:tcPr>
          <w:p w14:paraId="68EA8C81" w14:textId="56A3448B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482 (25.9)</w:t>
            </w:r>
          </w:p>
        </w:tc>
        <w:tc>
          <w:tcPr>
            <w:tcW w:w="1984" w:type="dxa"/>
            <w:vAlign w:val="bottom"/>
          </w:tcPr>
          <w:p w14:paraId="091D1113" w14:textId="50895C44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558 (26.4)</w:t>
            </w:r>
          </w:p>
        </w:tc>
        <w:tc>
          <w:tcPr>
            <w:tcW w:w="1985" w:type="dxa"/>
            <w:vAlign w:val="bottom"/>
          </w:tcPr>
          <w:p w14:paraId="3B24C212" w14:textId="40A57964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555 (28)</w:t>
            </w:r>
          </w:p>
        </w:tc>
        <w:tc>
          <w:tcPr>
            <w:tcW w:w="1984" w:type="dxa"/>
            <w:vAlign w:val="bottom"/>
          </w:tcPr>
          <w:p w14:paraId="0C3600E9" w14:textId="272EBF41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605 (29.6)</w:t>
            </w:r>
          </w:p>
        </w:tc>
        <w:tc>
          <w:tcPr>
            <w:tcW w:w="1985" w:type="dxa"/>
            <w:vAlign w:val="bottom"/>
          </w:tcPr>
          <w:p w14:paraId="0ECDB25B" w14:textId="476BF6DB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569 (34.8)</w:t>
            </w:r>
          </w:p>
        </w:tc>
        <w:tc>
          <w:tcPr>
            <w:tcW w:w="1789" w:type="dxa"/>
          </w:tcPr>
          <w:p w14:paraId="043FFA05" w14:textId="3D414FF5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.4 (4.5 to 10.3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58FE0FD4" w14:textId="77777777" w:rsidTr="008D2CB1">
        <w:trPr>
          <w:trHeight w:val="49"/>
        </w:trPr>
        <w:tc>
          <w:tcPr>
            <w:tcW w:w="1696" w:type="dxa"/>
          </w:tcPr>
          <w:p w14:paraId="494A4E7E" w14:textId="1B6F921A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42B21FB3" w14:textId="13355E39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31.8 (219.4-244.3)</w:t>
            </w:r>
          </w:p>
        </w:tc>
        <w:tc>
          <w:tcPr>
            <w:tcW w:w="1985" w:type="dxa"/>
            <w:vAlign w:val="bottom"/>
          </w:tcPr>
          <w:p w14:paraId="4676ED65" w14:textId="016C69A8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59 (245.8-272.1)</w:t>
            </w:r>
          </w:p>
        </w:tc>
        <w:tc>
          <w:tcPr>
            <w:tcW w:w="1984" w:type="dxa"/>
            <w:vAlign w:val="bottom"/>
          </w:tcPr>
          <w:p w14:paraId="5B7E0D96" w14:textId="371E074E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64.2 (251.1-277.4)</w:t>
            </w:r>
          </w:p>
        </w:tc>
        <w:tc>
          <w:tcPr>
            <w:tcW w:w="1985" w:type="dxa"/>
            <w:vAlign w:val="bottom"/>
          </w:tcPr>
          <w:p w14:paraId="0DDC21CA" w14:textId="160B1ACC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79.6 (265.7-293.5)</w:t>
            </w:r>
          </w:p>
        </w:tc>
        <w:tc>
          <w:tcPr>
            <w:tcW w:w="1984" w:type="dxa"/>
            <w:vAlign w:val="bottom"/>
          </w:tcPr>
          <w:p w14:paraId="5109043E" w14:textId="430FD2C9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96.3 (281.8-310.8)</w:t>
            </w:r>
          </w:p>
        </w:tc>
        <w:tc>
          <w:tcPr>
            <w:tcW w:w="1985" w:type="dxa"/>
            <w:vAlign w:val="bottom"/>
          </w:tcPr>
          <w:p w14:paraId="61F4B1C3" w14:textId="51163838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48.2 (331-365.4)</w:t>
            </w:r>
          </w:p>
        </w:tc>
        <w:tc>
          <w:tcPr>
            <w:tcW w:w="1789" w:type="dxa"/>
          </w:tcPr>
          <w:p w14:paraId="03546D9F" w14:textId="5EA57842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.4 (4.5 to 10.3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860235" w:rsidRPr="00574913" w14:paraId="05F8C759" w14:textId="77777777" w:rsidTr="008D2CB1">
        <w:trPr>
          <w:trHeight w:val="49"/>
        </w:trPr>
        <w:tc>
          <w:tcPr>
            <w:tcW w:w="1696" w:type="dxa"/>
          </w:tcPr>
          <w:p w14:paraId="4E790772" w14:textId="2E044A72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Urban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residents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141F7682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61227C1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18BD860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CF8BCBA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D6D3450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17CCDF0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7BF520D0" w14:textId="77777777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860235" w:rsidRPr="00574913" w14:paraId="7D356AF7" w14:textId="77777777" w:rsidTr="008D2CB1">
        <w:trPr>
          <w:trHeight w:val="49"/>
        </w:trPr>
        <w:tc>
          <w:tcPr>
            <w:tcW w:w="1696" w:type="dxa"/>
          </w:tcPr>
          <w:p w14:paraId="4CF3A739" w14:textId="1067EF22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3A630D86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50AA307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41CF2C0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59973DC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AFE9D08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4DB1B24" w14:textId="77777777" w:rsidR="00860235" w:rsidRPr="0079230B" w:rsidRDefault="00860235" w:rsidP="00860235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04AD08C0" w14:textId="77777777" w:rsidR="00860235" w:rsidRPr="0079230B" w:rsidRDefault="00860235" w:rsidP="00860235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860235" w:rsidRPr="00574913" w14:paraId="165DDA12" w14:textId="77777777" w:rsidTr="008D2CB1">
        <w:trPr>
          <w:trHeight w:val="49"/>
        </w:trPr>
        <w:tc>
          <w:tcPr>
            <w:tcW w:w="1696" w:type="dxa"/>
          </w:tcPr>
          <w:p w14:paraId="7F8330C9" w14:textId="5DF7316C" w:rsidR="00860235" w:rsidRPr="0079230B" w:rsidRDefault="00860235" w:rsidP="00860235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66F38208" w14:textId="13EA0C06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678 (79.4)</w:t>
            </w:r>
          </w:p>
        </w:tc>
        <w:tc>
          <w:tcPr>
            <w:tcW w:w="1985" w:type="dxa"/>
            <w:vAlign w:val="bottom"/>
          </w:tcPr>
          <w:p w14:paraId="26D06638" w14:textId="14DBFB34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490 (78.1)</w:t>
            </w:r>
          </w:p>
        </w:tc>
        <w:tc>
          <w:tcPr>
            <w:tcW w:w="1984" w:type="dxa"/>
            <w:vAlign w:val="bottom"/>
          </w:tcPr>
          <w:p w14:paraId="23EE28BE" w14:textId="5640B622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675 (77.3)</w:t>
            </w:r>
          </w:p>
        </w:tc>
        <w:tc>
          <w:tcPr>
            <w:tcW w:w="1985" w:type="dxa"/>
            <w:vAlign w:val="bottom"/>
          </w:tcPr>
          <w:p w14:paraId="029DD5EC" w14:textId="0B9811B1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199 (75.2)</w:t>
            </w:r>
          </w:p>
        </w:tc>
        <w:tc>
          <w:tcPr>
            <w:tcW w:w="1984" w:type="dxa"/>
            <w:vAlign w:val="bottom"/>
          </w:tcPr>
          <w:p w14:paraId="7C246A7D" w14:textId="63EB76E2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,628 (73.5)</w:t>
            </w:r>
          </w:p>
        </w:tc>
        <w:tc>
          <w:tcPr>
            <w:tcW w:w="1985" w:type="dxa"/>
            <w:vAlign w:val="bottom"/>
          </w:tcPr>
          <w:p w14:paraId="1C16409D" w14:textId="5B3CB629" w:rsidR="00860235" w:rsidRPr="0079230B" w:rsidRDefault="00860235" w:rsidP="008602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,373 (71)</w:t>
            </w:r>
          </w:p>
        </w:tc>
        <w:tc>
          <w:tcPr>
            <w:tcW w:w="1789" w:type="dxa"/>
          </w:tcPr>
          <w:p w14:paraId="1CB9938A" w14:textId="44507207" w:rsidR="00860235" w:rsidRPr="0079230B" w:rsidRDefault="00860235" w:rsidP="00A74D60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2 (-2.7 to -1.6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1922FE" w:rsidRPr="00574913" w14:paraId="368CCB66" w14:textId="77777777" w:rsidTr="008D2CB1">
        <w:trPr>
          <w:trHeight w:val="49"/>
        </w:trPr>
        <w:tc>
          <w:tcPr>
            <w:tcW w:w="1696" w:type="dxa"/>
          </w:tcPr>
          <w:p w14:paraId="3BC7039E" w14:textId="6F2FEFFF" w:rsidR="001922FE" w:rsidRPr="0079230B" w:rsidRDefault="001922FE" w:rsidP="001922FE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5CE2A953" w14:textId="467E5986" w:rsidR="001922FE" w:rsidRPr="0079230B" w:rsidRDefault="001922FE" w:rsidP="001922F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93.6 (776.9-810.3)</w:t>
            </w:r>
          </w:p>
        </w:tc>
        <w:tc>
          <w:tcPr>
            <w:tcW w:w="1985" w:type="dxa"/>
            <w:vAlign w:val="bottom"/>
          </w:tcPr>
          <w:p w14:paraId="7E86C8B0" w14:textId="2EEA3124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80.8 (764.2-797.4)</w:t>
            </w:r>
          </w:p>
        </w:tc>
        <w:tc>
          <w:tcPr>
            <w:tcW w:w="1984" w:type="dxa"/>
            <w:vAlign w:val="bottom"/>
          </w:tcPr>
          <w:p w14:paraId="13CE0B97" w14:textId="5A03A06D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72.6 (756.4-788.9)</w:t>
            </w:r>
          </w:p>
        </w:tc>
        <w:tc>
          <w:tcPr>
            <w:tcW w:w="1985" w:type="dxa"/>
            <w:vAlign w:val="bottom"/>
          </w:tcPr>
          <w:p w14:paraId="629F58E0" w14:textId="03852C04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51.9 (735.6-768.1)</w:t>
            </w:r>
          </w:p>
        </w:tc>
        <w:tc>
          <w:tcPr>
            <w:tcW w:w="1984" w:type="dxa"/>
            <w:vAlign w:val="bottom"/>
          </w:tcPr>
          <w:p w14:paraId="16216BFC" w14:textId="6218E1A3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34.7 (718.2-751.1)</w:t>
            </w:r>
          </w:p>
        </w:tc>
        <w:tc>
          <w:tcPr>
            <w:tcW w:w="1985" w:type="dxa"/>
            <w:vAlign w:val="bottom"/>
          </w:tcPr>
          <w:p w14:paraId="1B385786" w14:textId="4837F845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09.6 (692.2-727)</w:t>
            </w:r>
          </w:p>
        </w:tc>
        <w:tc>
          <w:tcPr>
            <w:tcW w:w="1789" w:type="dxa"/>
          </w:tcPr>
          <w:p w14:paraId="5B827343" w14:textId="3E91375E" w:rsidR="001922FE" w:rsidRPr="0079230B" w:rsidRDefault="001922FE" w:rsidP="001922FE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2 (-2.7 to -1.6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1922FE" w:rsidRPr="00574913" w14:paraId="388D3FF4" w14:textId="77777777" w:rsidTr="008D2CB1">
        <w:trPr>
          <w:trHeight w:val="49"/>
        </w:trPr>
        <w:tc>
          <w:tcPr>
            <w:tcW w:w="1696" w:type="dxa"/>
          </w:tcPr>
          <w:p w14:paraId="465A1354" w14:textId="7E4D9C6D" w:rsidR="001922FE" w:rsidRPr="0079230B" w:rsidRDefault="001922FE" w:rsidP="001922FE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08A466DE" w14:textId="77777777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60B14F6" w14:textId="77777777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22FF1B2" w14:textId="77777777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457E259" w14:textId="77777777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A93625F" w14:textId="77777777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331C1E3" w14:textId="77777777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76E7E01A" w14:textId="77777777" w:rsidR="001922FE" w:rsidRPr="0079230B" w:rsidRDefault="001922FE" w:rsidP="001922FE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1922FE" w:rsidRPr="00574913" w14:paraId="0A15CF25" w14:textId="77777777" w:rsidTr="008D2CB1">
        <w:trPr>
          <w:trHeight w:val="49"/>
        </w:trPr>
        <w:tc>
          <w:tcPr>
            <w:tcW w:w="1696" w:type="dxa"/>
          </w:tcPr>
          <w:p w14:paraId="21F8450E" w14:textId="137F21BE" w:rsidR="001922FE" w:rsidRPr="0079230B" w:rsidRDefault="001922FE" w:rsidP="001922FE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4C7DE08F" w14:textId="4325189D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257 (20.6)</w:t>
            </w:r>
          </w:p>
        </w:tc>
        <w:tc>
          <w:tcPr>
            <w:tcW w:w="1985" w:type="dxa"/>
            <w:vAlign w:val="bottom"/>
          </w:tcPr>
          <w:p w14:paraId="141CA9D0" w14:textId="012E1116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383 (21.9)</w:t>
            </w:r>
          </w:p>
        </w:tc>
        <w:tc>
          <w:tcPr>
            <w:tcW w:w="1984" w:type="dxa"/>
            <w:vAlign w:val="bottom"/>
          </w:tcPr>
          <w:p w14:paraId="2AAB5E91" w14:textId="5F52287F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553 (22.7)</w:t>
            </w:r>
          </w:p>
        </w:tc>
        <w:tc>
          <w:tcPr>
            <w:tcW w:w="1985" w:type="dxa"/>
            <w:vAlign w:val="bottom"/>
          </w:tcPr>
          <w:p w14:paraId="0B579787" w14:textId="6DE8701E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706 (24.8)</w:t>
            </w:r>
          </w:p>
        </w:tc>
        <w:tc>
          <w:tcPr>
            <w:tcW w:w="1984" w:type="dxa"/>
            <w:vAlign w:val="bottom"/>
          </w:tcPr>
          <w:p w14:paraId="3A5CC805" w14:textId="09222E5B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755 (26.5)</w:t>
            </w:r>
          </w:p>
        </w:tc>
        <w:tc>
          <w:tcPr>
            <w:tcW w:w="1985" w:type="dxa"/>
            <w:vAlign w:val="bottom"/>
          </w:tcPr>
          <w:p w14:paraId="14724794" w14:textId="7F590B7B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608 (29)</w:t>
            </w:r>
          </w:p>
        </w:tc>
        <w:tc>
          <w:tcPr>
            <w:tcW w:w="1789" w:type="dxa"/>
          </w:tcPr>
          <w:p w14:paraId="7F30B17C" w14:textId="4005E1B1" w:rsidR="001922FE" w:rsidRPr="0079230B" w:rsidRDefault="001922FE" w:rsidP="001922FE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.0 (5.8 to 8.2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1922FE" w:rsidRPr="00574913" w14:paraId="3F9FA564" w14:textId="77777777" w:rsidTr="008D2CB1">
        <w:trPr>
          <w:trHeight w:val="49"/>
        </w:trPr>
        <w:tc>
          <w:tcPr>
            <w:tcW w:w="1696" w:type="dxa"/>
          </w:tcPr>
          <w:p w14:paraId="632DFD74" w14:textId="0F3E3E7B" w:rsidR="001922FE" w:rsidRPr="0079230B" w:rsidRDefault="001922FE" w:rsidP="001922FE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76612C8B" w14:textId="1EA23D14" w:rsidR="001922FE" w:rsidRPr="0079230B" w:rsidRDefault="001922FE" w:rsidP="001922F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06.4 (197.9-214.9)</w:t>
            </w:r>
          </w:p>
        </w:tc>
        <w:tc>
          <w:tcPr>
            <w:tcW w:w="1985" w:type="dxa"/>
            <w:vAlign w:val="bottom"/>
          </w:tcPr>
          <w:p w14:paraId="08F6D5CC" w14:textId="510DED59" w:rsidR="001922FE" w:rsidRPr="0079230B" w:rsidRDefault="001922FE" w:rsidP="001922F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19.2 (210.4-228)</w:t>
            </w:r>
          </w:p>
        </w:tc>
        <w:tc>
          <w:tcPr>
            <w:tcW w:w="1984" w:type="dxa"/>
            <w:vAlign w:val="bottom"/>
          </w:tcPr>
          <w:p w14:paraId="0074ABFC" w14:textId="1E575B4E" w:rsidR="001922FE" w:rsidRPr="0079230B" w:rsidRDefault="001922FE" w:rsidP="001922F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27.4 (218.6-236.2)</w:t>
            </w:r>
          </w:p>
        </w:tc>
        <w:tc>
          <w:tcPr>
            <w:tcW w:w="1985" w:type="dxa"/>
            <w:vAlign w:val="bottom"/>
          </w:tcPr>
          <w:p w14:paraId="16F690DB" w14:textId="18568F5D" w:rsidR="001922FE" w:rsidRPr="0079230B" w:rsidRDefault="001922FE" w:rsidP="001922F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48.1 (238.8-257.5)</w:t>
            </w:r>
          </w:p>
        </w:tc>
        <w:tc>
          <w:tcPr>
            <w:tcW w:w="1984" w:type="dxa"/>
            <w:vAlign w:val="bottom"/>
          </w:tcPr>
          <w:p w14:paraId="0C1FDEC8" w14:textId="4BC695F6" w:rsidR="001922FE" w:rsidRPr="0079230B" w:rsidRDefault="001922FE" w:rsidP="001922F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65.3 (255.4-275.2)</w:t>
            </w:r>
          </w:p>
        </w:tc>
        <w:tc>
          <w:tcPr>
            <w:tcW w:w="1985" w:type="dxa"/>
            <w:vAlign w:val="bottom"/>
          </w:tcPr>
          <w:p w14:paraId="3DB246A2" w14:textId="1C73DA88" w:rsidR="001922FE" w:rsidRPr="0079230B" w:rsidRDefault="001922FE" w:rsidP="001922F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90.4 (279.2-301.5)</w:t>
            </w:r>
          </w:p>
        </w:tc>
        <w:tc>
          <w:tcPr>
            <w:tcW w:w="1789" w:type="dxa"/>
          </w:tcPr>
          <w:p w14:paraId="7B4C77DF" w14:textId="0791735F" w:rsidR="001922FE" w:rsidRPr="0079230B" w:rsidRDefault="001922FE" w:rsidP="001922FE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.0 (5.8 to 8.2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1922FE" w:rsidRPr="00574913" w14:paraId="51B2A0F0" w14:textId="77777777" w:rsidTr="008D2CB1">
        <w:trPr>
          <w:trHeight w:val="230"/>
        </w:trPr>
        <w:tc>
          <w:tcPr>
            <w:tcW w:w="1696" w:type="dxa"/>
          </w:tcPr>
          <w:p w14:paraId="08E5808F" w14:textId="1CE23B29" w:rsidR="001922FE" w:rsidRPr="0079230B" w:rsidRDefault="001922FE" w:rsidP="001922FE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Rural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residents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984" w:type="dxa"/>
            <w:vAlign w:val="bottom"/>
          </w:tcPr>
          <w:p w14:paraId="678196A2" w14:textId="77777777" w:rsidR="001922FE" w:rsidRPr="0079230B" w:rsidRDefault="001922FE" w:rsidP="001922FE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17CB6E4" w14:textId="77777777" w:rsidR="001922FE" w:rsidRPr="0079230B" w:rsidRDefault="001922FE" w:rsidP="001922FE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58813433" w14:textId="77777777" w:rsidR="001922FE" w:rsidRPr="0079230B" w:rsidRDefault="001922FE" w:rsidP="001922FE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FBC6D9A" w14:textId="77777777" w:rsidR="001922FE" w:rsidRPr="0079230B" w:rsidRDefault="001922FE" w:rsidP="001922FE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AC5AE6C" w14:textId="77777777" w:rsidR="001922FE" w:rsidRPr="0079230B" w:rsidRDefault="001922FE" w:rsidP="001922FE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CC13A46" w14:textId="77777777" w:rsidR="001922FE" w:rsidRPr="0079230B" w:rsidRDefault="001922FE" w:rsidP="001922FE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1BE595DB" w14:textId="77777777" w:rsidR="001922FE" w:rsidRPr="0079230B" w:rsidRDefault="001922FE" w:rsidP="001922FE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1922FE" w:rsidRPr="00574913" w14:paraId="48AF6EBE" w14:textId="77777777" w:rsidTr="008D2CB1">
        <w:trPr>
          <w:trHeight w:val="230"/>
        </w:trPr>
        <w:tc>
          <w:tcPr>
            <w:tcW w:w="1696" w:type="dxa"/>
          </w:tcPr>
          <w:p w14:paraId="4CD501BC" w14:textId="77777777" w:rsidR="001922FE" w:rsidRPr="0079230B" w:rsidRDefault="001922FE" w:rsidP="001922FE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22B06E61" w14:textId="1F08D098" w:rsidR="001922FE" w:rsidRPr="0079230B" w:rsidRDefault="001922FE" w:rsidP="001922FE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58733FC" w14:textId="44417A97" w:rsidR="001922FE" w:rsidRPr="0079230B" w:rsidRDefault="001922FE" w:rsidP="001922FE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EE245F5" w14:textId="04441E0D" w:rsidR="001922FE" w:rsidRPr="0079230B" w:rsidRDefault="001922FE" w:rsidP="001922FE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9A281B4" w14:textId="3AB6721A" w:rsidR="001922FE" w:rsidRPr="0079230B" w:rsidRDefault="001922FE" w:rsidP="001922FE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A5684A0" w14:textId="1FEBF8D9" w:rsidR="001922FE" w:rsidRPr="0079230B" w:rsidRDefault="001922FE" w:rsidP="001922FE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42AA460" w14:textId="45EC93B9" w:rsidR="001922FE" w:rsidRPr="0079230B" w:rsidRDefault="001922FE" w:rsidP="001922FE">
            <w:pPr>
              <w:jc w:val="center"/>
              <w:rPr>
                <w:rFonts w:ascii="Arial" w:eastAsia="Arial Unicode MS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89" w:type="dxa"/>
          </w:tcPr>
          <w:p w14:paraId="62F0BDD5" w14:textId="1773861C" w:rsidR="001922FE" w:rsidRPr="0079230B" w:rsidRDefault="001922FE" w:rsidP="001922FE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1922FE" w:rsidRPr="00574913" w14:paraId="2B33DAF9" w14:textId="77777777" w:rsidTr="008D2CB1">
        <w:trPr>
          <w:trHeight w:val="230"/>
        </w:trPr>
        <w:tc>
          <w:tcPr>
            <w:tcW w:w="1696" w:type="dxa"/>
          </w:tcPr>
          <w:p w14:paraId="0C74EFF6" w14:textId="6E836B0F" w:rsidR="001922FE" w:rsidRPr="0079230B" w:rsidRDefault="001922FE" w:rsidP="001922FE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7D267962" w14:textId="161A7741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5,085 (75.2)</w:t>
            </w:r>
          </w:p>
        </w:tc>
        <w:tc>
          <w:tcPr>
            <w:tcW w:w="1985" w:type="dxa"/>
            <w:vAlign w:val="bottom"/>
          </w:tcPr>
          <w:p w14:paraId="480B91F6" w14:textId="105DBEF9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5,122 (73.3)</w:t>
            </w:r>
          </w:p>
        </w:tc>
        <w:tc>
          <w:tcPr>
            <w:tcW w:w="1984" w:type="dxa"/>
            <w:vAlign w:val="bottom"/>
          </w:tcPr>
          <w:p w14:paraId="7EEB5511" w14:textId="77741F6F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5,115 (72.1)</w:t>
            </w:r>
          </w:p>
        </w:tc>
        <w:tc>
          <w:tcPr>
            <w:tcW w:w="1985" w:type="dxa"/>
            <w:vAlign w:val="bottom"/>
          </w:tcPr>
          <w:p w14:paraId="252B710D" w14:textId="3CE6E261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792 (71.7)</w:t>
            </w:r>
          </w:p>
        </w:tc>
        <w:tc>
          <w:tcPr>
            <w:tcW w:w="1984" w:type="dxa"/>
            <w:vAlign w:val="bottom"/>
          </w:tcPr>
          <w:p w14:paraId="0E9CCD94" w14:textId="0087833A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494 (69.4)</w:t>
            </w:r>
          </w:p>
        </w:tc>
        <w:tc>
          <w:tcPr>
            <w:tcW w:w="1985" w:type="dxa"/>
            <w:vAlign w:val="bottom"/>
          </w:tcPr>
          <w:p w14:paraId="30874FAE" w14:textId="69C1EF55" w:rsidR="001922FE" w:rsidRPr="0079230B" w:rsidRDefault="001922FE" w:rsidP="00192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882 (67.2)</w:t>
            </w:r>
          </w:p>
        </w:tc>
        <w:tc>
          <w:tcPr>
            <w:tcW w:w="1789" w:type="dxa"/>
          </w:tcPr>
          <w:p w14:paraId="5208806E" w14:textId="219700A0" w:rsidR="001922FE" w:rsidRPr="0079230B" w:rsidRDefault="001922FE" w:rsidP="00A74D60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1 (-2.6 to -1.5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6F735C17" w14:textId="77777777" w:rsidTr="008D2CB1">
        <w:trPr>
          <w:trHeight w:val="230"/>
        </w:trPr>
        <w:tc>
          <w:tcPr>
            <w:tcW w:w="1696" w:type="dxa"/>
          </w:tcPr>
          <w:p w14:paraId="5C560EE2" w14:textId="42AF1429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6C85EA30" w14:textId="4D4A1E4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51.7 (731-772.3)</w:t>
            </w:r>
          </w:p>
        </w:tc>
        <w:tc>
          <w:tcPr>
            <w:tcW w:w="1985" w:type="dxa"/>
            <w:vAlign w:val="bottom"/>
          </w:tcPr>
          <w:p w14:paraId="68761777" w14:textId="2F780A18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32.9 (712.8-752.9)</w:t>
            </w:r>
          </w:p>
        </w:tc>
        <w:tc>
          <w:tcPr>
            <w:tcW w:w="1984" w:type="dxa"/>
            <w:vAlign w:val="bottom"/>
          </w:tcPr>
          <w:p w14:paraId="156F1CF4" w14:textId="2B280A1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21.2 (701.5-741)</w:t>
            </w:r>
          </w:p>
        </w:tc>
        <w:tc>
          <w:tcPr>
            <w:tcW w:w="1985" w:type="dxa"/>
            <w:vAlign w:val="bottom"/>
          </w:tcPr>
          <w:p w14:paraId="62B6859E" w14:textId="3A1715B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17.3 (696.9-737.6)</w:t>
            </w:r>
          </w:p>
        </w:tc>
        <w:tc>
          <w:tcPr>
            <w:tcW w:w="1984" w:type="dxa"/>
            <w:vAlign w:val="bottom"/>
          </w:tcPr>
          <w:p w14:paraId="0F30FB75" w14:textId="22A95B7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94.5 (674.2-714.8)</w:t>
            </w:r>
          </w:p>
        </w:tc>
        <w:tc>
          <w:tcPr>
            <w:tcW w:w="1985" w:type="dxa"/>
            <w:vAlign w:val="bottom"/>
          </w:tcPr>
          <w:p w14:paraId="652B710C" w14:textId="56267E0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71.7 (650.6-692.9)</w:t>
            </w:r>
          </w:p>
        </w:tc>
        <w:tc>
          <w:tcPr>
            <w:tcW w:w="1789" w:type="dxa"/>
          </w:tcPr>
          <w:p w14:paraId="4E9CC661" w14:textId="69D5BF3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1 (-2.6 to -1.5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2EA2FD59" w14:textId="77777777" w:rsidTr="008D2CB1">
        <w:trPr>
          <w:trHeight w:val="230"/>
        </w:trPr>
        <w:tc>
          <w:tcPr>
            <w:tcW w:w="1696" w:type="dxa"/>
          </w:tcPr>
          <w:p w14:paraId="0D384B1D" w14:textId="7777777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43A65414" w14:textId="3708C5C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EF4541D" w14:textId="0AB0ADD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E4BB5FF" w14:textId="1695C4EE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991F332" w14:textId="78CAC934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F2B8CCC" w14:textId="0B7A95A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4C53A77" w14:textId="4BF830F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6D609E3A" w14:textId="3037139D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5009EAEE" w14:textId="77777777" w:rsidTr="008D2CB1">
        <w:trPr>
          <w:trHeight w:val="230"/>
        </w:trPr>
        <w:tc>
          <w:tcPr>
            <w:tcW w:w="1696" w:type="dxa"/>
          </w:tcPr>
          <w:p w14:paraId="34DA5671" w14:textId="528664F8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37330B29" w14:textId="5007709D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680 (24.8)</w:t>
            </w:r>
          </w:p>
        </w:tc>
        <w:tc>
          <w:tcPr>
            <w:tcW w:w="1985" w:type="dxa"/>
            <w:vAlign w:val="bottom"/>
          </w:tcPr>
          <w:p w14:paraId="3C400321" w14:textId="4878091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867 (26.7)</w:t>
            </w:r>
          </w:p>
        </w:tc>
        <w:tc>
          <w:tcPr>
            <w:tcW w:w="1984" w:type="dxa"/>
            <w:vAlign w:val="bottom"/>
          </w:tcPr>
          <w:p w14:paraId="7EC4DDA7" w14:textId="4001407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977 (27.9)</w:t>
            </w:r>
          </w:p>
        </w:tc>
        <w:tc>
          <w:tcPr>
            <w:tcW w:w="1985" w:type="dxa"/>
            <w:vAlign w:val="bottom"/>
          </w:tcPr>
          <w:p w14:paraId="6178599C" w14:textId="0B14282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889 (28.3)</w:t>
            </w:r>
          </w:p>
        </w:tc>
        <w:tc>
          <w:tcPr>
            <w:tcW w:w="1984" w:type="dxa"/>
            <w:vAlign w:val="bottom"/>
          </w:tcPr>
          <w:p w14:paraId="61129EF2" w14:textId="1F53FAE4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977 (30.6)</w:t>
            </w:r>
          </w:p>
        </w:tc>
        <w:tc>
          <w:tcPr>
            <w:tcW w:w="1985" w:type="dxa"/>
            <w:vAlign w:val="bottom"/>
          </w:tcPr>
          <w:p w14:paraId="22688B9F" w14:textId="73CCB73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897 (32.8)</w:t>
            </w:r>
          </w:p>
        </w:tc>
        <w:tc>
          <w:tcPr>
            <w:tcW w:w="1789" w:type="dxa"/>
          </w:tcPr>
          <w:p w14:paraId="1FC12735" w14:textId="0E2EB221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3 (4.0 to 6.7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59C39B0D" w14:textId="77777777" w:rsidTr="008D2CB1">
        <w:trPr>
          <w:trHeight w:val="230"/>
        </w:trPr>
        <w:tc>
          <w:tcPr>
            <w:tcW w:w="1696" w:type="dxa"/>
          </w:tcPr>
          <w:p w14:paraId="15C1E5A3" w14:textId="08DC6D4B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lastRenderedPageBreak/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4A936014" w14:textId="05769C4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48.3 (236.5-260.2)</w:t>
            </w:r>
          </w:p>
        </w:tc>
        <w:tc>
          <w:tcPr>
            <w:tcW w:w="1985" w:type="dxa"/>
            <w:vAlign w:val="bottom"/>
          </w:tcPr>
          <w:p w14:paraId="12D9AC25" w14:textId="3255C08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67.1 (255-279.3)</w:t>
            </w:r>
          </w:p>
        </w:tc>
        <w:tc>
          <w:tcPr>
            <w:tcW w:w="1984" w:type="dxa"/>
            <w:vAlign w:val="bottom"/>
          </w:tcPr>
          <w:p w14:paraId="43ADC8DB" w14:textId="1EC712F8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78.8 (266.5-291.1)</w:t>
            </w:r>
          </w:p>
        </w:tc>
        <w:tc>
          <w:tcPr>
            <w:tcW w:w="1985" w:type="dxa"/>
            <w:vAlign w:val="bottom"/>
          </w:tcPr>
          <w:p w14:paraId="7CFF42FC" w14:textId="562F8278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82.7 (270-295.5)</w:t>
            </w:r>
          </w:p>
        </w:tc>
        <w:tc>
          <w:tcPr>
            <w:tcW w:w="1984" w:type="dxa"/>
            <w:vAlign w:val="bottom"/>
          </w:tcPr>
          <w:p w14:paraId="67B9BE0C" w14:textId="77AD0F48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05.5 (292-319)</w:t>
            </w:r>
          </w:p>
        </w:tc>
        <w:tc>
          <w:tcPr>
            <w:tcW w:w="1985" w:type="dxa"/>
            <w:vAlign w:val="bottom"/>
          </w:tcPr>
          <w:p w14:paraId="5BBCBFFA" w14:textId="4530274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28.3 (313.5-343)</w:t>
            </w:r>
          </w:p>
        </w:tc>
        <w:tc>
          <w:tcPr>
            <w:tcW w:w="1789" w:type="dxa"/>
          </w:tcPr>
          <w:p w14:paraId="731DD00E" w14:textId="7FADA141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3 (4.0 to 6.7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2F62161A" w14:textId="77777777" w:rsidTr="008D2CB1">
        <w:trPr>
          <w:trHeight w:val="230"/>
        </w:trPr>
        <w:tc>
          <w:tcPr>
            <w:tcW w:w="1696" w:type="dxa"/>
          </w:tcPr>
          <w:p w14:paraId="274EF951" w14:textId="6409AEFB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Employee-insured </w:t>
            </w:r>
          </w:p>
        </w:tc>
        <w:tc>
          <w:tcPr>
            <w:tcW w:w="1984" w:type="dxa"/>
            <w:vAlign w:val="center"/>
          </w:tcPr>
          <w:p w14:paraId="1BBF551F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6313EB0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A3E90CB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D45B80D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6B2B1C1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059E33A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636EDEB1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59CA7AAB" w14:textId="77777777" w:rsidTr="008D2CB1">
        <w:trPr>
          <w:trHeight w:val="230"/>
        </w:trPr>
        <w:tc>
          <w:tcPr>
            <w:tcW w:w="1696" w:type="dxa"/>
          </w:tcPr>
          <w:p w14:paraId="742A7AFE" w14:textId="4E759E98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1CBD5E82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7DF5B00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EB2C433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B1DB104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D1CD425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6038CA7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513783DC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382A7540" w14:textId="77777777" w:rsidTr="008D2CB1">
        <w:trPr>
          <w:trHeight w:val="230"/>
        </w:trPr>
        <w:tc>
          <w:tcPr>
            <w:tcW w:w="1696" w:type="dxa"/>
          </w:tcPr>
          <w:p w14:paraId="5A137F59" w14:textId="3D0FC7D6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390957D1" w14:textId="0F9CE61D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826 (78)</w:t>
            </w:r>
          </w:p>
        </w:tc>
        <w:tc>
          <w:tcPr>
            <w:tcW w:w="1985" w:type="dxa"/>
            <w:vAlign w:val="bottom"/>
          </w:tcPr>
          <w:p w14:paraId="367AC8A4" w14:textId="11349E3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752 (76)</w:t>
            </w:r>
          </w:p>
        </w:tc>
        <w:tc>
          <w:tcPr>
            <w:tcW w:w="1984" w:type="dxa"/>
            <w:vAlign w:val="bottom"/>
          </w:tcPr>
          <w:p w14:paraId="1F6FFBA5" w14:textId="2AA62F8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916 (74.7)</w:t>
            </w:r>
          </w:p>
        </w:tc>
        <w:tc>
          <w:tcPr>
            <w:tcW w:w="1985" w:type="dxa"/>
            <w:vAlign w:val="bottom"/>
          </w:tcPr>
          <w:p w14:paraId="2615A808" w14:textId="4479DA1B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615 (73.5)</w:t>
            </w:r>
          </w:p>
        </w:tc>
        <w:tc>
          <w:tcPr>
            <w:tcW w:w="1984" w:type="dxa"/>
            <w:vAlign w:val="bottom"/>
          </w:tcPr>
          <w:p w14:paraId="27DC1280" w14:textId="11B12104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038 (71.9)</w:t>
            </w:r>
          </w:p>
        </w:tc>
        <w:tc>
          <w:tcPr>
            <w:tcW w:w="1985" w:type="dxa"/>
            <w:vAlign w:val="bottom"/>
          </w:tcPr>
          <w:p w14:paraId="40BE78F0" w14:textId="534C5CC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,786 (69.3)</w:t>
            </w:r>
          </w:p>
        </w:tc>
        <w:tc>
          <w:tcPr>
            <w:tcW w:w="1789" w:type="dxa"/>
          </w:tcPr>
          <w:p w14:paraId="6632711E" w14:textId="0766CCEF" w:rsidR="00A74D60" w:rsidRPr="0079230B" w:rsidRDefault="00A74D60" w:rsidP="00A74D60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2 (-2.6 to -1.8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47232DDB" w14:textId="77777777" w:rsidTr="008D2CB1">
        <w:trPr>
          <w:trHeight w:val="230"/>
        </w:trPr>
        <w:tc>
          <w:tcPr>
            <w:tcW w:w="1696" w:type="dxa"/>
          </w:tcPr>
          <w:p w14:paraId="00751739" w14:textId="21723F93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270892BE" w14:textId="2972D66E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79.7 (763.4-795.9)</w:t>
            </w:r>
          </w:p>
        </w:tc>
        <w:tc>
          <w:tcPr>
            <w:tcW w:w="1985" w:type="dxa"/>
            <w:vAlign w:val="bottom"/>
          </w:tcPr>
          <w:p w14:paraId="0EF23CDF" w14:textId="3599039E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60.4 (744.5-776.4)</w:t>
            </w:r>
          </w:p>
        </w:tc>
        <w:tc>
          <w:tcPr>
            <w:tcW w:w="1984" w:type="dxa"/>
            <w:vAlign w:val="bottom"/>
          </w:tcPr>
          <w:p w14:paraId="7E15FEAD" w14:textId="4A2C8D14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47.2 (731.7-762.7)</w:t>
            </w:r>
          </w:p>
        </w:tc>
        <w:tc>
          <w:tcPr>
            <w:tcW w:w="1985" w:type="dxa"/>
            <w:vAlign w:val="bottom"/>
          </w:tcPr>
          <w:p w14:paraId="2CD83C3B" w14:textId="2A2D1973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35.1 (719.5-750.6)</w:t>
            </w:r>
          </w:p>
        </w:tc>
        <w:tc>
          <w:tcPr>
            <w:tcW w:w="1984" w:type="dxa"/>
            <w:vAlign w:val="bottom"/>
          </w:tcPr>
          <w:p w14:paraId="7E8B6B96" w14:textId="1F361ACF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19 (703.3-734.7)</w:t>
            </w:r>
          </w:p>
        </w:tc>
        <w:tc>
          <w:tcPr>
            <w:tcW w:w="1985" w:type="dxa"/>
            <w:vAlign w:val="bottom"/>
          </w:tcPr>
          <w:p w14:paraId="45AB569F" w14:textId="79AF3C5B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92.7 (676.2-709.2)</w:t>
            </w:r>
          </w:p>
        </w:tc>
        <w:tc>
          <w:tcPr>
            <w:tcW w:w="1789" w:type="dxa"/>
          </w:tcPr>
          <w:p w14:paraId="5926F8C9" w14:textId="590444E6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1 (-2.7 to -1.5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073AEFBE" w14:textId="77777777" w:rsidTr="008D2CB1">
        <w:trPr>
          <w:trHeight w:val="230"/>
        </w:trPr>
        <w:tc>
          <w:tcPr>
            <w:tcW w:w="1696" w:type="dxa"/>
          </w:tcPr>
          <w:p w14:paraId="0574186D" w14:textId="115211B3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51D9CA10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B29B80F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A86CEAB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0B3714E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F0E887E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B97045F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3B8F65A3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7DE06339" w14:textId="77777777" w:rsidTr="008D2CB1">
        <w:trPr>
          <w:trHeight w:val="230"/>
        </w:trPr>
        <w:tc>
          <w:tcPr>
            <w:tcW w:w="1696" w:type="dxa"/>
          </w:tcPr>
          <w:p w14:paraId="31F99474" w14:textId="202F14FB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4EC100BA" w14:textId="3391608B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494 (22)</w:t>
            </w:r>
          </w:p>
        </w:tc>
        <w:tc>
          <w:tcPr>
            <w:tcW w:w="1985" w:type="dxa"/>
            <w:vAlign w:val="bottom"/>
          </w:tcPr>
          <w:p w14:paraId="5D45D090" w14:textId="6B318B3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757 (24)</w:t>
            </w:r>
          </w:p>
        </w:tc>
        <w:tc>
          <w:tcPr>
            <w:tcW w:w="1984" w:type="dxa"/>
            <w:vAlign w:val="bottom"/>
          </w:tcPr>
          <w:p w14:paraId="5A5EFADA" w14:textId="66B59058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016 (25.3)</w:t>
            </w:r>
          </w:p>
        </w:tc>
        <w:tc>
          <w:tcPr>
            <w:tcW w:w="1985" w:type="dxa"/>
            <w:vAlign w:val="bottom"/>
          </w:tcPr>
          <w:p w14:paraId="08CA7589" w14:textId="036AC76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105 (26.5)</w:t>
            </w:r>
          </w:p>
        </w:tc>
        <w:tc>
          <w:tcPr>
            <w:tcW w:w="1984" w:type="dxa"/>
            <w:vAlign w:val="bottom"/>
          </w:tcPr>
          <w:p w14:paraId="5A0BB14E" w14:textId="3270E8A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141 (28.1)</w:t>
            </w:r>
          </w:p>
        </w:tc>
        <w:tc>
          <w:tcPr>
            <w:tcW w:w="1985" w:type="dxa"/>
            <w:vAlign w:val="bottom"/>
          </w:tcPr>
          <w:p w14:paraId="0D9DE172" w14:textId="3099280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010 (30.7)</w:t>
            </w:r>
          </w:p>
        </w:tc>
        <w:tc>
          <w:tcPr>
            <w:tcW w:w="1789" w:type="dxa"/>
          </w:tcPr>
          <w:p w14:paraId="7CDE794C" w14:textId="7325093C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4 (5.4 to 7.4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7B57999B" w14:textId="77777777" w:rsidTr="008D2CB1">
        <w:trPr>
          <w:trHeight w:val="230"/>
        </w:trPr>
        <w:tc>
          <w:tcPr>
            <w:tcW w:w="1696" w:type="dxa"/>
          </w:tcPr>
          <w:p w14:paraId="1B4336A8" w14:textId="4944A3CC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7C947B0F" w14:textId="7AB2251B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20.3 (211.7-229)</w:t>
            </w:r>
          </w:p>
        </w:tc>
        <w:tc>
          <w:tcPr>
            <w:tcW w:w="1985" w:type="dxa"/>
            <w:vAlign w:val="bottom"/>
          </w:tcPr>
          <w:p w14:paraId="6741D8D8" w14:textId="1F4664A9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39.6 (230.6-248.5)</w:t>
            </w:r>
          </w:p>
        </w:tc>
        <w:tc>
          <w:tcPr>
            <w:tcW w:w="1984" w:type="dxa"/>
            <w:vAlign w:val="bottom"/>
          </w:tcPr>
          <w:p w14:paraId="6428D3F9" w14:textId="6A9077F1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52.8 (243.7-261.8)</w:t>
            </w:r>
          </w:p>
        </w:tc>
        <w:tc>
          <w:tcPr>
            <w:tcW w:w="1985" w:type="dxa"/>
            <w:vAlign w:val="bottom"/>
          </w:tcPr>
          <w:p w14:paraId="0D58DAD1" w14:textId="43563C81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64.9 (255.6-274.3)</w:t>
            </w:r>
          </w:p>
        </w:tc>
        <w:tc>
          <w:tcPr>
            <w:tcW w:w="1984" w:type="dxa"/>
            <w:vAlign w:val="bottom"/>
          </w:tcPr>
          <w:p w14:paraId="24CF31DC" w14:textId="5E5C068A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81 (271.1-290.8)</w:t>
            </w:r>
          </w:p>
        </w:tc>
        <w:tc>
          <w:tcPr>
            <w:tcW w:w="1985" w:type="dxa"/>
            <w:vAlign w:val="bottom"/>
          </w:tcPr>
          <w:p w14:paraId="3BB885A9" w14:textId="0B73C8A2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07.3 (296.3-318.2)</w:t>
            </w:r>
          </w:p>
        </w:tc>
        <w:tc>
          <w:tcPr>
            <w:tcW w:w="1789" w:type="dxa"/>
          </w:tcPr>
          <w:p w14:paraId="30EC7BD6" w14:textId="36254CBA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5 (5.5 to 7.4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6E29131C" w14:textId="77777777" w:rsidTr="008D2CB1">
        <w:trPr>
          <w:trHeight w:val="230"/>
        </w:trPr>
        <w:tc>
          <w:tcPr>
            <w:tcW w:w="1696" w:type="dxa"/>
          </w:tcPr>
          <w:p w14:paraId="5745A044" w14:textId="7777777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Self-employed insured </w:t>
            </w:r>
          </w:p>
        </w:tc>
        <w:tc>
          <w:tcPr>
            <w:tcW w:w="1984" w:type="dxa"/>
            <w:vAlign w:val="bottom"/>
          </w:tcPr>
          <w:p w14:paraId="252236AF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2C989338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454954C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BF06929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0FF411C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B718259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2CA26C7F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536BA3E1" w14:textId="77777777" w:rsidTr="008D2CB1">
        <w:trPr>
          <w:trHeight w:val="230"/>
        </w:trPr>
        <w:tc>
          <w:tcPr>
            <w:tcW w:w="1696" w:type="dxa"/>
          </w:tcPr>
          <w:p w14:paraId="38CF043F" w14:textId="7777777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78E2AE17" w14:textId="55A6F92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B3D93F4" w14:textId="323C7D7D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461CB2F" w14:textId="197B822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6BCB837" w14:textId="43B88963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0F416C8" w14:textId="3CEBF8E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F1AD9B6" w14:textId="515820B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241EFA0E" w14:textId="669731A3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6E15B67D" w14:textId="77777777" w:rsidTr="008D2CB1">
        <w:trPr>
          <w:trHeight w:val="230"/>
        </w:trPr>
        <w:tc>
          <w:tcPr>
            <w:tcW w:w="1696" w:type="dxa"/>
          </w:tcPr>
          <w:p w14:paraId="3EAB92A0" w14:textId="0079CBB9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5724E6A8" w14:textId="7EA16F94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937 (77.4)</w:t>
            </w:r>
          </w:p>
        </w:tc>
        <w:tc>
          <w:tcPr>
            <w:tcW w:w="1985" w:type="dxa"/>
            <w:vAlign w:val="bottom"/>
          </w:tcPr>
          <w:p w14:paraId="3DB18F67" w14:textId="1242753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860 (76.5)</w:t>
            </w:r>
          </w:p>
        </w:tc>
        <w:tc>
          <w:tcPr>
            <w:tcW w:w="1984" w:type="dxa"/>
            <w:vAlign w:val="bottom"/>
          </w:tcPr>
          <w:p w14:paraId="5FD72A1F" w14:textId="1A973039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874 (76.3)</w:t>
            </w:r>
          </w:p>
        </w:tc>
        <w:tc>
          <w:tcPr>
            <w:tcW w:w="1985" w:type="dxa"/>
            <w:vAlign w:val="bottom"/>
          </w:tcPr>
          <w:p w14:paraId="5C77E0F2" w14:textId="3521B68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376 (74.6)</w:t>
            </w:r>
          </w:p>
        </w:tc>
        <w:tc>
          <w:tcPr>
            <w:tcW w:w="1984" w:type="dxa"/>
            <w:vAlign w:val="bottom"/>
          </w:tcPr>
          <w:p w14:paraId="7DFD7D26" w14:textId="69632464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084 (72)</w:t>
            </w:r>
          </w:p>
        </w:tc>
        <w:tc>
          <w:tcPr>
            <w:tcW w:w="1985" w:type="dxa"/>
            <w:vAlign w:val="bottom"/>
          </w:tcPr>
          <w:p w14:paraId="00B727D3" w14:textId="1B77ECA4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469 (69.9)</w:t>
            </w:r>
          </w:p>
        </w:tc>
        <w:tc>
          <w:tcPr>
            <w:tcW w:w="1789" w:type="dxa"/>
          </w:tcPr>
          <w:p w14:paraId="0D7F7770" w14:textId="57F93D22" w:rsidR="00A74D60" w:rsidRPr="0079230B" w:rsidRDefault="00A74D60" w:rsidP="00A74D60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0 (-2.9 to -1.2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7BA2E618" w14:textId="77777777" w:rsidTr="008D2CB1">
        <w:trPr>
          <w:trHeight w:val="230"/>
        </w:trPr>
        <w:tc>
          <w:tcPr>
            <w:tcW w:w="1696" w:type="dxa"/>
          </w:tcPr>
          <w:p w14:paraId="7558D154" w14:textId="5B89234A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6B637B8C" w14:textId="0CFD043E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73.8 (752.2-795.4)</w:t>
            </w:r>
          </w:p>
        </w:tc>
        <w:tc>
          <w:tcPr>
            <w:tcW w:w="1985" w:type="dxa"/>
            <w:vAlign w:val="bottom"/>
          </w:tcPr>
          <w:p w14:paraId="6287A9C3" w14:textId="619880AF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65 (743.5-786.5)</w:t>
            </w:r>
          </w:p>
        </w:tc>
        <w:tc>
          <w:tcPr>
            <w:tcW w:w="1984" w:type="dxa"/>
            <w:vAlign w:val="bottom"/>
          </w:tcPr>
          <w:p w14:paraId="09887A15" w14:textId="328DA253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63 (741.6-784.4)</w:t>
            </w:r>
          </w:p>
        </w:tc>
        <w:tc>
          <w:tcPr>
            <w:tcW w:w="1985" w:type="dxa"/>
            <w:vAlign w:val="bottom"/>
          </w:tcPr>
          <w:p w14:paraId="53C01BBE" w14:textId="7E992171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46 (723.9-768.1)</w:t>
            </w:r>
          </w:p>
        </w:tc>
        <w:tc>
          <w:tcPr>
            <w:tcW w:w="1984" w:type="dxa"/>
            <w:vAlign w:val="bottom"/>
          </w:tcPr>
          <w:p w14:paraId="0BF536FF" w14:textId="53A4DD5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19.6 (697.6-741.7)</w:t>
            </w:r>
          </w:p>
        </w:tc>
        <w:tc>
          <w:tcPr>
            <w:tcW w:w="1985" w:type="dxa"/>
            <w:vAlign w:val="bottom"/>
          </w:tcPr>
          <w:p w14:paraId="594B887C" w14:textId="76CC4505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98.8 (675.6-722.1)</w:t>
            </w:r>
          </w:p>
        </w:tc>
        <w:tc>
          <w:tcPr>
            <w:tcW w:w="1789" w:type="dxa"/>
          </w:tcPr>
          <w:p w14:paraId="41BFF190" w14:textId="5C5B8BE4" w:rsidR="00A74D60" w:rsidRPr="0079230B" w:rsidRDefault="00A74D60" w:rsidP="00A74D60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0 (-2.9 to -1.2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5CFA99CB" w14:textId="77777777" w:rsidTr="008D2CB1">
        <w:trPr>
          <w:trHeight w:val="230"/>
        </w:trPr>
        <w:tc>
          <w:tcPr>
            <w:tcW w:w="1696" w:type="dxa"/>
          </w:tcPr>
          <w:p w14:paraId="637AE2CD" w14:textId="7777777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7C5BBA2C" w14:textId="0AD0DB6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60212CF" w14:textId="4E1B5D23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8986D88" w14:textId="2374ACF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AAEEE8C" w14:textId="633C82D9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4023950" w14:textId="278CE51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45DA4B5" w14:textId="06B34C9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678463EE" w14:textId="01B137B8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79F4ADB3" w14:textId="77777777" w:rsidTr="008D2CB1">
        <w:trPr>
          <w:trHeight w:val="230"/>
        </w:trPr>
        <w:tc>
          <w:tcPr>
            <w:tcW w:w="1696" w:type="dxa"/>
          </w:tcPr>
          <w:p w14:paraId="1E23FA76" w14:textId="07278815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654C401B" w14:textId="62BE210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443 (22.6)</w:t>
            </w:r>
          </w:p>
        </w:tc>
        <w:tc>
          <w:tcPr>
            <w:tcW w:w="1985" w:type="dxa"/>
            <w:vAlign w:val="bottom"/>
          </w:tcPr>
          <w:p w14:paraId="39443156" w14:textId="3305CE0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493 (23.5)</w:t>
            </w:r>
          </w:p>
        </w:tc>
        <w:tc>
          <w:tcPr>
            <w:tcW w:w="1984" w:type="dxa"/>
            <w:vAlign w:val="bottom"/>
          </w:tcPr>
          <w:p w14:paraId="08258ECE" w14:textId="00BDBD23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514 (23.7)</w:t>
            </w:r>
          </w:p>
        </w:tc>
        <w:tc>
          <w:tcPr>
            <w:tcW w:w="1985" w:type="dxa"/>
            <w:vAlign w:val="bottom"/>
          </w:tcPr>
          <w:p w14:paraId="23E43128" w14:textId="0A0D8BFC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490 (25.4)</w:t>
            </w:r>
          </w:p>
        </w:tc>
        <w:tc>
          <w:tcPr>
            <w:tcW w:w="1984" w:type="dxa"/>
            <w:vAlign w:val="bottom"/>
          </w:tcPr>
          <w:p w14:paraId="043E877A" w14:textId="44BFF2B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591 (28)</w:t>
            </w:r>
          </w:p>
        </w:tc>
        <w:tc>
          <w:tcPr>
            <w:tcW w:w="1985" w:type="dxa"/>
            <w:vAlign w:val="bottom"/>
          </w:tcPr>
          <w:p w14:paraId="6DE012C8" w14:textId="12CFA70C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495 (30.1)</w:t>
            </w:r>
          </w:p>
        </w:tc>
        <w:tc>
          <w:tcPr>
            <w:tcW w:w="1789" w:type="dxa"/>
          </w:tcPr>
          <w:p w14:paraId="483D7D17" w14:textId="1C305C98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0 (3.7 to 8.2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7DBECFCB" w14:textId="77777777" w:rsidTr="008D2CB1">
        <w:trPr>
          <w:trHeight w:val="230"/>
        </w:trPr>
        <w:tc>
          <w:tcPr>
            <w:tcW w:w="1696" w:type="dxa"/>
          </w:tcPr>
          <w:p w14:paraId="6B19F865" w14:textId="129C3C03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5E5B1953" w14:textId="1AD72C2D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26.2 (214.5-237.8)</w:t>
            </w:r>
          </w:p>
        </w:tc>
        <w:tc>
          <w:tcPr>
            <w:tcW w:w="1985" w:type="dxa"/>
            <w:vAlign w:val="bottom"/>
          </w:tcPr>
          <w:p w14:paraId="67E76EE0" w14:textId="4BC679BD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35 (223.1-246.9)</w:t>
            </w:r>
          </w:p>
        </w:tc>
        <w:tc>
          <w:tcPr>
            <w:tcW w:w="1984" w:type="dxa"/>
            <w:vAlign w:val="bottom"/>
          </w:tcPr>
          <w:p w14:paraId="34956C87" w14:textId="183914C4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37 (225.1-248.9)</w:t>
            </w:r>
          </w:p>
        </w:tc>
        <w:tc>
          <w:tcPr>
            <w:tcW w:w="1985" w:type="dxa"/>
            <w:vAlign w:val="bottom"/>
          </w:tcPr>
          <w:p w14:paraId="6371591F" w14:textId="60DE5328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54 (241.1-266.9)</w:t>
            </w:r>
          </w:p>
        </w:tc>
        <w:tc>
          <w:tcPr>
            <w:tcW w:w="1984" w:type="dxa"/>
            <w:vAlign w:val="bottom"/>
          </w:tcPr>
          <w:p w14:paraId="0E74F18D" w14:textId="4C2908F6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80.4 (266.6-294.1)</w:t>
            </w:r>
          </w:p>
        </w:tc>
        <w:tc>
          <w:tcPr>
            <w:tcW w:w="1985" w:type="dxa"/>
            <w:vAlign w:val="bottom"/>
          </w:tcPr>
          <w:p w14:paraId="3763684B" w14:textId="5D49A0A1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01.2 (285.9-316.4)</w:t>
            </w:r>
          </w:p>
        </w:tc>
        <w:tc>
          <w:tcPr>
            <w:tcW w:w="1789" w:type="dxa"/>
          </w:tcPr>
          <w:p w14:paraId="7BA4D651" w14:textId="1D350419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0 (3.7 to 8.3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61B1ACD3" w14:textId="77777777" w:rsidTr="008D2CB1">
        <w:trPr>
          <w:trHeight w:val="230"/>
        </w:trPr>
        <w:tc>
          <w:tcPr>
            <w:tcW w:w="1696" w:type="dxa"/>
          </w:tcPr>
          <w:p w14:paraId="75004518" w14:textId="7DB20A20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High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income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984" w:type="dxa"/>
            <w:vAlign w:val="center"/>
          </w:tcPr>
          <w:p w14:paraId="26678E59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DCCC412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38ADB47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10B0CA1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FF07485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6B31212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5EC90AD6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6012BAAA" w14:textId="77777777" w:rsidTr="008D2CB1">
        <w:trPr>
          <w:trHeight w:val="230"/>
        </w:trPr>
        <w:tc>
          <w:tcPr>
            <w:tcW w:w="1696" w:type="dxa"/>
          </w:tcPr>
          <w:p w14:paraId="13BDAF3D" w14:textId="30DD33FF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6EF867A3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AACC60F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1371260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8C8E06B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D561FCB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C0E8E0F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756C8AB8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3F01F527" w14:textId="77777777" w:rsidTr="008D2CB1">
        <w:trPr>
          <w:trHeight w:val="230"/>
        </w:trPr>
        <w:tc>
          <w:tcPr>
            <w:tcW w:w="1696" w:type="dxa"/>
          </w:tcPr>
          <w:p w14:paraId="65B799A1" w14:textId="79EFBD36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4F8DA6DB" w14:textId="43482E8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5,133 (76.7)</w:t>
            </w:r>
          </w:p>
        </w:tc>
        <w:tc>
          <w:tcPr>
            <w:tcW w:w="1985" w:type="dxa"/>
            <w:vAlign w:val="bottom"/>
          </w:tcPr>
          <w:p w14:paraId="0846F295" w14:textId="432CFF14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5,005 (75.3)</w:t>
            </w:r>
          </w:p>
        </w:tc>
        <w:tc>
          <w:tcPr>
            <w:tcW w:w="1984" w:type="dxa"/>
            <w:vAlign w:val="bottom"/>
          </w:tcPr>
          <w:p w14:paraId="24D4FB7F" w14:textId="3042718B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5,014 (73.4)</w:t>
            </w:r>
          </w:p>
        </w:tc>
        <w:tc>
          <w:tcPr>
            <w:tcW w:w="1985" w:type="dxa"/>
            <w:vAlign w:val="bottom"/>
          </w:tcPr>
          <w:p w14:paraId="19C107E9" w14:textId="000A9BB8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783 (72.4)</w:t>
            </w:r>
          </w:p>
        </w:tc>
        <w:tc>
          <w:tcPr>
            <w:tcW w:w="1984" w:type="dxa"/>
            <w:vAlign w:val="bottom"/>
          </w:tcPr>
          <w:p w14:paraId="1D594825" w14:textId="32049A7E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357 (69.8)</w:t>
            </w:r>
          </w:p>
        </w:tc>
        <w:tc>
          <w:tcPr>
            <w:tcW w:w="1985" w:type="dxa"/>
            <w:vAlign w:val="bottom"/>
          </w:tcPr>
          <w:p w14:paraId="05316666" w14:textId="75A79389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882 (69.5)</w:t>
            </w:r>
          </w:p>
        </w:tc>
        <w:tc>
          <w:tcPr>
            <w:tcW w:w="1789" w:type="dxa"/>
          </w:tcPr>
          <w:p w14:paraId="5331F7F3" w14:textId="4934122A" w:rsidR="00A74D60" w:rsidRPr="0079230B" w:rsidRDefault="00A74D60" w:rsidP="00A74D60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1 (-2.5 to -1.6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2930BD29" w14:textId="77777777" w:rsidTr="008D2CB1">
        <w:trPr>
          <w:trHeight w:val="230"/>
        </w:trPr>
        <w:tc>
          <w:tcPr>
            <w:tcW w:w="1696" w:type="dxa"/>
          </w:tcPr>
          <w:p w14:paraId="7B2D5AF7" w14:textId="7D3AACE3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16079FAF" w14:textId="32DEDDBB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67.1 (746.2-788.1)</w:t>
            </w:r>
          </w:p>
        </w:tc>
        <w:tc>
          <w:tcPr>
            <w:tcW w:w="1985" w:type="dxa"/>
            <w:vAlign w:val="bottom"/>
          </w:tcPr>
          <w:p w14:paraId="3D85AA0E" w14:textId="2AED2BD9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52.9 (732-773.7)</w:t>
            </w:r>
          </w:p>
        </w:tc>
        <w:tc>
          <w:tcPr>
            <w:tcW w:w="1984" w:type="dxa"/>
            <w:vAlign w:val="bottom"/>
          </w:tcPr>
          <w:p w14:paraId="4BD9BEBD" w14:textId="67B7E04C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34.3 (714-754.7)</w:t>
            </w:r>
          </w:p>
        </w:tc>
        <w:tc>
          <w:tcPr>
            <w:tcW w:w="1985" w:type="dxa"/>
            <w:vAlign w:val="bottom"/>
          </w:tcPr>
          <w:p w14:paraId="7B7748D3" w14:textId="1424B3DB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24.3 (703.7-744.8)</w:t>
            </w:r>
          </w:p>
        </w:tc>
        <w:tc>
          <w:tcPr>
            <w:tcW w:w="1984" w:type="dxa"/>
            <w:vAlign w:val="bottom"/>
          </w:tcPr>
          <w:p w14:paraId="2A31C3A2" w14:textId="5F148FC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97.6 (676.9-718.3)</w:t>
            </w:r>
          </w:p>
        </w:tc>
        <w:tc>
          <w:tcPr>
            <w:tcW w:w="1985" w:type="dxa"/>
            <w:vAlign w:val="bottom"/>
          </w:tcPr>
          <w:p w14:paraId="522AF6CA" w14:textId="32DCC07A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94.8 (673-716.7)</w:t>
            </w:r>
          </w:p>
        </w:tc>
        <w:tc>
          <w:tcPr>
            <w:tcW w:w="1789" w:type="dxa"/>
          </w:tcPr>
          <w:p w14:paraId="554A9486" w14:textId="074020A5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1 (-2.5 to -1.6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2AA15A0F" w14:textId="77777777" w:rsidTr="008D2CB1">
        <w:trPr>
          <w:trHeight w:val="230"/>
        </w:trPr>
        <w:tc>
          <w:tcPr>
            <w:tcW w:w="1696" w:type="dxa"/>
          </w:tcPr>
          <w:p w14:paraId="21656EA9" w14:textId="312085CC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4B53070F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B42B718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976FC18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4B1FF88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BA4E3F0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FC95EBA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6B43FF2D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77575D31" w14:textId="77777777" w:rsidTr="008D2CB1">
        <w:trPr>
          <w:trHeight w:val="230"/>
        </w:trPr>
        <w:tc>
          <w:tcPr>
            <w:tcW w:w="1696" w:type="dxa"/>
          </w:tcPr>
          <w:p w14:paraId="4546E333" w14:textId="567AB673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4B870121" w14:textId="38D3EC5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558 (23.3)</w:t>
            </w:r>
          </w:p>
        </w:tc>
        <w:tc>
          <w:tcPr>
            <w:tcW w:w="1985" w:type="dxa"/>
            <w:vAlign w:val="bottom"/>
          </w:tcPr>
          <w:p w14:paraId="15433485" w14:textId="351EFCA8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643 (24.7)</w:t>
            </w:r>
          </w:p>
        </w:tc>
        <w:tc>
          <w:tcPr>
            <w:tcW w:w="1984" w:type="dxa"/>
            <w:vAlign w:val="bottom"/>
          </w:tcPr>
          <w:p w14:paraId="4E428A83" w14:textId="00CF893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814 (26.6)</w:t>
            </w:r>
          </w:p>
        </w:tc>
        <w:tc>
          <w:tcPr>
            <w:tcW w:w="1985" w:type="dxa"/>
            <w:vAlign w:val="bottom"/>
          </w:tcPr>
          <w:p w14:paraId="69C8A645" w14:textId="34CF775E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821 (27.6)</w:t>
            </w:r>
          </w:p>
        </w:tc>
        <w:tc>
          <w:tcPr>
            <w:tcW w:w="1984" w:type="dxa"/>
            <w:vAlign w:val="bottom"/>
          </w:tcPr>
          <w:p w14:paraId="519F875F" w14:textId="1623251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889 (30.2)</w:t>
            </w:r>
          </w:p>
        </w:tc>
        <w:tc>
          <w:tcPr>
            <w:tcW w:w="1985" w:type="dxa"/>
            <w:vAlign w:val="bottom"/>
          </w:tcPr>
          <w:p w14:paraId="70192D56" w14:textId="5D51F34C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705 (30.5)</w:t>
            </w:r>
          </w:p>
        </w:tc>
        <w:tc>
          <w:tcPr>
            <w:tcW w:w="1789" w:type="dxa"/>
          </w:tcPr>
          <w:p w14:paraId="10ED36AE" w14:textId="75E89E50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8 (4.5 to 7.2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33BF71D1" w14:textId="77777777" w:rsidTr="008D2CB1">
        <w:trPr>
          <w:trHeight w:val="230"/>
        </w:trPr>
        <w:tc>
          <w:tcPr>
            <w:tcW w:w="1696" w:type="dxa"/>
          </w:tcPr>
          <w:p w14:paraId="71C78946" w14:textId="3CB630EB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0EEA324D" w14:textId="45E9FDEB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32.9 (221.3-244.4)</w:t>
            </w:r>
          </w:p>
        </w:tc>
        <w:tc>
          <w:tcPr>
            <w:tcW w:w="1985" w:type="dxa"/>
            <w:vAlign w:val="bottom"/>
          </w:tcPr>
          <w:p w14:paraId="49986ECB" w14:textId="3CBEF138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47.1 (235.2-259.1)</w:t>
            </w:r>
          </w:p>
        </w:tc>
        <w:tc>
          <w:tcPr>
            <w:tcW w:w="1984" w:type="dxa"/>
            <w:vAlign w:val="bottom"/>
          </w:tcPr>
          <w:p w14:paraId="77DF2BC6" w14:textId="0438CAD0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65.7 (253.4-277.9)</w:t>
            </w:r>
          </w:p>
        </w:tc>
        <w:tc>
          <w:tcPr>
            <w:tcW w:w="1985" w:type="dxa"/>
            <w:vAlign w:val="bottom"/>
          </w:tcPr>
          <w:p w14:paraId="479F3674" w14:textId="11C93C65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75.7 (263.1-288.4)</w:t>
            </w:r>
          </w:p>
        </w:tc>
        <w:tc>
          <w:tcPr>
            <w:tcW w:w="1984" w:type="dxa"/>
            <w:vAlign w:val="bottom"/>
          </w:tcPr>
          <w:p w14:paraId="41F8CCCB" w14:textId="701EB652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02.4 (288.8-316.1)</w:t>
            </w:r>
          </w:p>
        </w:tc>
        <w:tc>
          <w:tcPr>
            <w:tcW w:w="1985" w:type="dxa"/>
            <w:vAlign w:val="bottom"/>
          </w:tcPr>
          <w:p w14:paraId="00D55A9F" w14:textId="65455A81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05.2 (290.7-319.7)</w:t>
            </w:r>
          </w:p>
        </w:tc>
        <w:tc>
          <w:tcPr>
            <w:tcW w:w="1789" w:type="dxa"/>
          </w:tcPr>
          <w:p w14:paraId="14023532" w14:textId="5424A74F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9 (4.5 to 7.2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04D19999" w14:textId="77777777" w:rsidTr="008D2CB1">
        <w:trPr>
          <w:trHeight w:val="230"/>
        </w:trPr>
        <w:tc>
          <w:tcPr>
            <w:tcW w:w="1696" w:type="dxa"/>
          </w:tcPr>
          <w:p w14:paraId="55C475EB" w14:textId="29819756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Low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income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984" w:type="dxa"/>
            <w:vAlign w:val="bottom"/>
          </w:tcPr>
          <w:p w14:paraId="6CEC949B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B0DEF26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09C73EC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D180CE3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5EB32685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9D9B627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502DB6FB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44A124D2" w14:textId="77777777" w:rsidTr="008D2CB1">
        <w:trPr>
          <w:trHeight w:val="230"/>
        </w:trPr>
        <w:tc>
          <w:tcPr>
            <w:tcW w:w="1696" w:type="dxa"/>
          </w:tcPr>
          <w:p w14:paraId="77FE30F6" w14:textId="7777777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6DA937EA" w14:textId="2CA81C7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FD2F13D" w14:textId="5B9CE27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A7D73EC" w14:textId="72239F2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9D4F882" w14:textId="28D7995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A4E498C" w14:textId="3E10E2B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8687426" w14:textId="46BF905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3A3CAC0C" w14:textId="097E20DE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427A908D" w14:textId="77777777" w:rsidTr="008D2CB1">
        <w:trPr>
          <w:trHeight w:val="230"/>
        </w:trPr>
        <w:tc>
          <w:tcPr>
            <w:tcW w:w="1696" w:type="dxa"/>
          </w:tcPr>
          <w:p w14:paraId="5E6E4F6A" w14:textId="40481F7C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48E96D8C" w14:textId="2BEFA54E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658 (76.8)</w:t>
            </w:r>
          </w:p>
        </w:tc>
        <w:tc>
          <w:tcPr>
            <w:tcW w:w="1985" w:type="dxa"/>
            <w:vAlign w:val="bottom"/>
          </w:tcPr>
          <w:p w14:paraId="3E1C7E1C" w14:textId="23A578B4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700 (74.9)</w:t>
            </w:r>
          </w:p>
        </w:tc>
        <w:tc>
          <w:tcPr>
            <w:tcW w:w="1984" w:type="dxa"/>
            <w:vAlign w:val="bottom"/>
          </w:tcPr>
          <w:p w14:paraId="661EC160" w14:textId="1E14634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684 (74.6)</w:t>
            </w:r>
          </w:p>
        </w:tc>
        <w:tc>
          <w:tcPr>
            <w:tcW w:w="1985" w:type="dxa"/>
            <w:vAlign w:val="bottom"/>
          </w:tcPr>
          <w:p w14:paraId="44ED6B79" w14:textId="0F31D5D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500 (73)</w:t>
            </w:r>
          </w:p>
        </w:tc>
        <w:tc>
          <w:tcPr>
            <w:tcW w:w="1984" w:type="dxa"/>
            <w:vAlign w:val="bottom"/>
          </w:tcPr>
          <w:p w14:paraId="6340D480" w14:textId="05E474CB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365 (71.5)</w:t>
            </w:r>
          </w:p>
        </w:tc>
        <w:tc>
          <w:tcPr>
            <w:tcW w:w="1985" w:type="dxa"/>
            <w:vAlign w:val="bottom"/>
          </w:tcPr>
          <w:p w14:paraId="492520A5" w14:textId="28613643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947 (66.3)</w:t>
            </w:r>
          </w:p>
        </w:tc>
        <w:tc>
          <w:tcPr>
            <w:tcW w:w="1789" w:type="dxa"/>
          </w:tcPr>
          <w:p w14:paraId="3062343B" w14:textId="5B09D2E3" w:rsidR="00A74D60" w:rsidRPr="0079230B" w:rsidRDefault="00A74D60" w:rsidP="00A74D60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5 (-3.9 to -1.1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0EC91EFE" w14:textId="77777777" w:rsidTr="008D2CB1">
        <w:trPr>
          <w:trHeight w:val="230"/>
        </w:trPr>
        <w:tc>
          <w:tcPr>
            <w:tcW w:w="1696" w:type="dxa"/>
          </w:tcPr>
          <w:p w14:paraId="077B466C" w14:textId="29EC9F75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1F494061" w14:textId="573E651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68.4 (739.2-797.6)</w:t>
            </w:r>
          </w:p>
        </w:tc>
        <w:tc>
          <w:tcPr>
            <w:tcW w:w="1985" w:type="dxa"/>
            <w:vAlign w:val="bottom"/>
          </w:tcPr>
          <w:p w14:paraId="583783FB" w14:textId="0FB8E393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49 (720.7-777.2)</w:t>
            </w:r>
          </w:p>
        </w:tc>
        <w:tc>
          <w:tcPr>
            <w:tcW w:w="1984" w:type="dxa"/>
            <w:vAlign w:val="bottom"/>
          </w:tcPr>
          <w:p w14:paraId="64CF1D9B" w14:textId="42FF3C1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46.4 (718.1-774.6)</w:t>
            </w:r>
          </w:p>
        </w:tc>
        <w:tc>
          <w:tcPr>
            <w:tcW w:w="1985" w:type="dxa"/>
            <w:vAlign w:val="bottom"/>
          </w:tcPr>
          <w:p w14:paraId="78AFB2F3" w14:textId="54B044D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29.7 (701.1-758.3)</w:t>
            </w:r>
          </w:p>
        </w:tc>
        <w:tc>
          <w:tcPr>
            <w:tcW w:w="1984" w:type="dxa"/>
            <w:vAlign w:val="bottom"/>
          </w:tcPr>
          <w:p w14:paraId="077106D9" w14:textId="094D14AB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14.5 (685.7-743.3)</w:t>
            </w:r>
          </w:p>
        </w:tc>
        <w:tc>
          <w:tcPr>
            <w:tcW w:w="1985" w:type="dxa"/>
            <w:vAlign w:val="bottom"/>
          </w:tcPr>
          <w:p w14:paraId="16205BF8" w14:textId="6D1E989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63.1 (633.7-692.6)</w:t>
            </w:r>
          </w:p>
        </w:tc>
        <w:tc>
          <w:tcPr>
            <w:tcW w:w="1789" w:type="dxa"/>
          </w:tcPr>
          <w:p w14:paraId="72750837" w14:textId="40BFA03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5 (-3.9 to -1.1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3D984438" w14:textId="77777777" w:rsidTr="008D2CB1">
        <w:trPr>
          <w:trHeight w:val="230"/>
        </w:trPr>
        <w:tc>
          <w:tcPr>
            <w:tcW w:w="1696" w:type="dxa"/>
          </w:tcPr>
          <w:p w14:paraId="750E6BAB" w14:textId="7777777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45458817" w14:textId="660754F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782B5B2" w14:textId="3F48C70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C813141" w14:textId="4D292A4E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34B37F2" w14:textId="32B4623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7AE14A3" w14:textId="759365C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C5A5CE6" w14:textId="6781B1EB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71AAB96B" w14:textId="4857B32D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0FF2D2DC" w14:textId="77777777" w:rsidTr="008D2CB1">
        <w:trPr>
          <w:trHeight w:val="230"/>
        </w:trPr>
        <w:tc>
          <w:tcPr>
            <w:tcW w:w="1696" w:type="dxa"/>
          </w:tcPr>
          <w:p w14:paraId="77A074F7" w14:textId="7F915DDD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61B4321F" w14:textId="2B92454C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01 (23.2)</w:t>
            </w:r>
          </w:p>
        </w:tc>
        <w:tc>
          <w:tcPr>
            <w:tcW w:w="1985" w:type="dxa"/>
            <w:vAlign w:val="bottom"/>
          </w:tcPr>
          <w:p w14:paraId="58F3BBFB" w14:textId="25793B1E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05 (25.1)</w:t>
            </w:r>
          </w:p>
        </w:tc>
        <w:tc>
          <w:tcPr>
            <w:tcW w:w="1984" w:type="dxa"/>
            <w:vAlign w:val="bottom"/>
          </w:tcPr>
          <w:p w14:paraId="197F7B88" w14:textId="36DDC4D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12 (25.4)</w:t>
            </w:r>
          </w:p>
        </w:tc>
        <w:tc>
          <w:tcPr>
            <w:tcW w:w="1985" w:type="dxa"/>
            <w:vAlign w:val="bottom"/>
          </w:tcPr>
          <w:p w14:paraId="4AB2C0BC" w14:textId="74D4545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26 (27)</w:t>
            </w:r>
          </w:p>
        </w:tc>
        <w:tc>
          <w:tcPr>
            <w:tcW w:w="1984" w:type="dxa"/>
            <w:vAlign w:val="bottom"/>
          </w:tcPr>
          <w:p w14:paraId="4698CC34" w14:textId="10B5C789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45 (28.5)</w:t>
            </w:r>
          </w:p>
        </w:tc>
        <w:tc>
          <w:tcPr>
            <w:tcW w:w="1985" w:type="dxa"/>
            <w:vAlign w:val="bottom"/>
          </w:tcPr>
          <w:p w14:paraId="6EDED3E9" w14:textId="28B49289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89 (33.7)</w:t>
            </w:r>
          </w:p>
        </w:tc>
        <w:tc>
          <w:tcPr>
            <w:tcW w:w="1789" w:type="dxa"/>
          </w:tcPr>
          <w:p w14:paraId="7574767F" w14:textId="569443BE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8 (3.7 to 10.0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0125301B" w14:textId="77777777" w:rsidTr="008D2CB1">
        <w:trPr>
          <w:trHeight w:val="230"/>
        </w:trPr>
        <w:tc>
          <w:tcPr>
            <w:tcW w:w="1696" w:type="dxa"/>
          </w:tcPr>
          <w:p w14:paraId="6705DE64" w14:textId="06CAE35F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6731A00E" w14:textId="731AD689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31.6 (215.5-247.6)</w:t>
            </w:r>
          </w:p>
        </w:tc>
        <w:tc>
          <w:tcPr>
            <w:tcW w:w="1985" w:type="dxa"/>
            <w:vAlign w:val="bottom"/>
          </w:tcPr>
          <w:p w14:paraId="75D63158" w14:textId="67A53CF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51 (234.7-267.4)</w:t>
            </w:r>
          </w:p>
        </w:tc>
        <w:tc>
          <w:tcPr>
            <w:tcW w:w="1984" w:type="dxa"/>
            <w:vAlign w:val="bottom"/>
          </w:tcPr>
          <w:p w14:paraId="352FEB44" w14:textId="492142B9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53.6 (237.2-270.1)</w:t>
            </w:r>
          </w:p>
        </w:tc>
        <w:tc>
          <w:tcPr>
            <w:tcW w:w="1985" w:type="dxa"/>
            <w:vAlign w:val="bottom"/>
          </w:tcPr>
          <w:p w14:paraId="0A615192" w14:textId="1C098F5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70.3 (252.9-287.7)</w:t>
            </w:r>
          </w:p>
        </w:tc>
        <w:tc>
          <w:tcPr>
            <w:tcW w:w="1984" w:type="dxa"/>
            <w:vAlign w:val="bottom"/>
          </w:tcPr>
          <w:p w14:paraId="5282F48D" w14:textId="35CDF30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85.5 (267.3-303.7)</w:t>
            </w:r>
          </w:p>
        </w:tc>
        <w:tc>
          <w:tcPr>
            <w:tcW w:w="1985" w:type="dxa"/>
            <w:vAlign w:val="bottom"/>
          </w:tcPr>
          <w:p w14:paraId="04ECAD01" w14:textId="38F0F9E8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36.9 (315.9-357.8)</w:t>
            </w:r>
          </w:p>
        </w:tc>
        <w:tc>
          <w:tcPr>
            <w:tcW w:w="1789" w:type="dxa"/>
          </w:tcPr>
          <w:p w14:paraId="06B5A26F" w14:textId="08226C38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9 (3.8 to 10.0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6E1EA865" w14:textId="77777777" w:rsidTr="008D2CB1">
        <w:trPr>
          <w:trHeight w:val="230"/>
        </w:trPr>
        <w:tc>
          <w:tcPr>
            <w:tcW w:w="1696" w:type="dxa"/>
          </w:tcPr>
          <w:p w14:paraId="33E0625F" w14:textId="79881023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High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comorbidity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984" w:type="dxa"/>
            <w:vAlign w:val="bottom"/>
          </w:tcPr>
          <w:p w14:paraId="422AA436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8EA9351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5A227340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6AC3C95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89D1444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D1F6386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4839D7F5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0230292C" w14:textId="77777777" w:rsidTr="008D2CB1">
        <w:trPr>
          <w:trHeight w:val="186"/>
        </w:trPr>
        <w:tc>
          <w:tcPr>
            <w:tcW w:w="1696" w:type="dxa"/>
          </w:tcPr>
          <w:p w14:paraId="292F1517" w14:textId="7777777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0E48EA80" w14:textId="0B4CD51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E58ED7E" w14:textId="6EBE082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49BCF11" w14:textId="42A27DB9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863A646" w14:textId="19B7FE4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1EEC93D" w14:textId="1FAF0DF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0AADBBC" w14:textId="73A1C27C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15BCAC71" w14:textId="42528AC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D60" w:rsidRPr="00574913" w14:paraId="4878518A" w14:textId="77777777" w:rsidTr="008D2CB1">
        <w:trPr>
          <w:trHeight w:val="186"/>
        </w:trPr>
        <w:tc>
          <w:tcPr>
            <w:tcW w:w="1696" w:type="dxa"/>
          </w:tcPr>
          <w:p w14:paraId="44891096" w14:textId="6D0AB2A0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594E34BD" w14:textId="346B69C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,556 (77.3)</w:t>
            </w:r>
          </w:p>
        </w:tc>
        <w:tc>
          <w:tcPr>
            <w:tcW w:w="1985" w:type="dxa"/>
            <w:vAlign w:val="bottom"/>
          </w:tcPr>
          <w:p w14:paraId="284A263B" w14:textId="17C4DA8C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0,073 (76.1)</w:t>
            </w:r>
          </w:p>
        </w:tc>
        <w:tc>
          <w:tcPr>
            <w:tcW w:w="1984" w:type="dxa"/>
            <w:vAlign w:val="bottom"/>
          </w:tcPr>
          <w:p w14:paraId="3FA96AAB" w14:textId="7600E0A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0,542 (75.1)</w:t>
            </w:r>
          </w:p>
        </w:tc>
        <w:tc>
          <w:tcPr>
            <w:tcW w:w="1985" w:type="dxa"/>
            <w:vAlign w:val="bottom"/>
          </w:tcPr>
          <w:p w14:paraId="616DF5AA" w14:textId="1AB6946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0,142 (73.3)</w:t>
            </w:r>
          </w:p>
        </w:tc>
        <w:tc>
          <w:tcPr>
            <w:tcW w:w="1984" w:type="dxa"/>
            <w:vAlign w:val="bottom"/>
          </w:tcPr>
          <w:p w14:paraId="527668E7" w14:textId="6967D61C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,736 (72)</w:t>
            </w:r>
          </w:p>
        </w:tc>
        <w:tc>
          <w:tcPr>
            <w:tcW w:w="1985" w:type="dxa"/>
            <w:vAlign w:val="bottom"/>
          </w:tcPr>
          <w:p w14:paraId="23A34035" w14:textId="4F8DCDD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8,440 (69.3)</w:t>
            </w:r>
          </w:p>
        </w:tc>
        <w:tc>
          <w:tcPr>
            <w:tcW w:w="1789" w:type="dxa"/>
          </w:tcPr>
          <w:p w14:paraId="48E3065F" w14:textId="791BA357" w:rsidR="00A74D60" w:rsidRPr="0079230B" w:rsidRDefault="00A74D60" w:rsidP="00A74D60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-2.1 (-2.6 to -1.6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46145A5E" w14:textId="77777777" w:rsidTr="008D2CB1">
        <w:trPr>
          <w:trHeight w:val="186"/>
        </w:trPr>
        <w:tc>
          <w:tcPr>
            <w:tcW w:w="1696" w:type="dxa"/>
          </w:tcPr>
          <w:p w14:paraId="5DE7B84B" w14:textId="4E73830F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1D95F2D5" w14:textId="19291009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73.4 (757.9-788.9)</w:t>
            </w:r>
          </w:p>
        </w:tc>
        <w:tc>
          <w:tcPr>
            <w:tcW w:w="1985" w:type="dxa"/>
            <w:vAlign w:val="bottom"/>
          </w:tcPr>
          <w:p w14:paraId="1C91AA33" w14:textId="5758EBF4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60.6 (745.7-775.4)</w:t>
            </w:r>
          </w:p>
        </w:tc>
        <w:tc>
          <w:tcPr>
            <w:tcW w:w="1984" w:type="dxa"/>
            <w:vAlign w:val="bottom"/>
          </w:tcPr>
          <w:p w14:paraId="1B3B31AF" w14:textId="0960E2CF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51 (736.7-765.4)</w:t>
            </w:r>
          </w:p>
        </w:tc>
        <w:tc>
          <w:tcPr>
            <w:tcW w:w="1985" w:type="dxa"/>
            <w:vAlign w:val="bottom"/>
          </w:tcPr>
          <w:p w14:paraId="48EDC12B" w14:textId="64E9D9A4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33 (718.7-747.2)</w:t>
            </w:r>
          </w:p>
        </w:tc>
        <w:tc>
          <w:tcPr>
            <w:tcW w:w="1984" w:type="dxa"/>
            <w:vAlign w:val="bottom"/>
          </w:tcPr>
          <w:p w14:paraId="64186A1B" w14:textId="7A4F5C7D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20.3 (706-734.6)</w:t>
            </w:r>
          </w:p>
        </w:tc>
        <w:tc>
          <w:tcPr>
            <w:tcW w:w="1985" w:type="dxa"/>
            <w:vAlign w:val="bottom"/>
          </w:tcPr>
          <w:p w14:paraId="17AB85B2" w14:textId="519C2789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693.1 (678.3-707.9)</w:t>
            </w:r>
          </w:p>
        </w:tc>
        <w:tc>
          <w:tcPr>
            <w:tcW w:w="1789" w:type="dxa"/>
          </w:tcPr>
          <w:p w14:paraId="2A34C91E" w14:textId="3CD67CD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-2.1 (-2.6 to -1.6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7092DB8C" w14:textId="77777777" w:rsidTr="008D2CB1">
        <w:trPr>
          <w:trHeight w:val="186"/>
        </w:trPr>
        <w:tc>
          <w:tcPr>
            <w:tcW w:w="1696" w:type="dxa"/>
          </w:tcPr>
          <w:p w14:paraId="0CA8205B" w14:textId="7777777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28EDEC59" w14:textId="5F25D338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A90E006" w14:textId="0238FBF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2EF1EA2" w14:textId="3E87FE7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A7703EC" w14:textId="153572F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2DE2AC2" w14:textId="5320324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01B2CE5" w14:textId="50FB48A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2D960D8E" w14:textId="1D975096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60EDB664" w14:textId="77777777" w:rsidTr="008D2CB1">
        <w:trPr>
          <w:trHeight w:val="186"/>
        </w:trPr>
        <w:tc>
          <w:tcPr>
            <w:tcW w:w="1696" w:type="dxa"/>
          </w:tcPr>
          <w:p w14:paraId="19F46092" w14:textId="5E4D2D26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4F297F14" w14:textId="01853A3C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800 (22.7)</w:t>
            </w:r>
          </w:p>
        </w:tc>
        <w:tc>
          <w:tcPr>
            <w:tcW w:w="1985" w:type="dxa"/>
            <w:vAlign w:val="bottom"/>
          </w:tcPr>
          <w:p w14:paraId="05FD0B65" w14:textId="2163822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171 (23.9)</w:t>
            </w:r>
          </w:p>
        </w:tc>
        <w:tc>
          <w:tcPr>
            <w:tcW w:w="1984" w:type="dxa"/>
            <w:vAlign w:val="bottom"/>
          </w:tcPr>
          <w:p w14:paraId="57AACF19" w14:textId="7B4857F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495 (24.9)</w:t>
            </w:r>
          </w:p>
        </w:tc>
        <w:tc>
          <w:tcPr>
            <w:tcW w:w="1985" w:type="dxa"/>
            <w:vAlign w:val="bottom"/>
          </w:tcPr>
          <w:p w14:paraId="4ED7CEC5" w14:textId="76717FF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695 (26.7)</w:t>
            </w:r>
          </w:p>
        </w:tc>
        <w:tc>
          <w:tcPr>
            <w:tcW w:w="1984" w:type="dxa"/>
            <w:vAlign w:val="bottom"/>
          </w:tcPr>
          <w:p w14:paraId="4824297E" w14:textId="399078A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780 (28)</w:t>
            </w:r>
          </w:p>
        </w:tc>
        <w:tc>
          <w:tcPr>
            <w:tcW w:w="1985" w:type="dxa"/>
            <w:vAlign w:val="bottom"/>
          </w:tcPr>
          <w:p w14:paraId="2E589D04" w14:textId="0E1E402B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737 (30.7)</w:t>
            </w:r>
          </w:p>
        </w:tc>
        <w:tc>
          <w:tcPr>
            <w:tcW w:w="1789" w:type="dxa"/>
          </w:tcPr>
          <w:p w14:paraId="188C7EEB" w14:textId="1003240F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6.0 (5.0 </w:t>
            </w:r>
            <w:r w:rsidRPr="0079230B">
              <w:rPr>
                <w:rFonts w:ascii="Arial" w:hAnsi="Arial" w:cs="Arial"/>
                <w:sz w:val="18"/>
                <w:szCs w:val="18"/>
              </w:rPr>
              <w:t>to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7.1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68068FC7" w14:textId="77777777" w:rsidTr="008D2CB1">
        <w:trPr>
          <w:trHeight w:val="186"/>
        </w:trPr>
        <w:tc>
          <w:tcPr>
            <w:tcW w:w="1696" w:type="dxa"/>
          </w:tcPr>
          <w:p w14:paraId="1E973574" w14:textId="51C9E0BF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29EA61C8" w14:textId="5E320C7E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26.6 (218.2-235)</w:t>
            </w:r>
          </w:p>
        </w:tc>
        <w:tc>
          <w:tcPr>
            <w:tcW w:w="1985" w:type="dxa"/>
            <w:vAlign w:val="bottom"/>
          </w:tcPr>
          <w:p w14:paraId="1FB609CE" w14:textId="41162B18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39.4 (231.1-247.8)</w:t>
            </w:r>
          </w:p>
        </w:tc>
        <w:tc>
          <w:tcPr>
            <w:tcW w:w="1984" w:type="dxa"/>
            <w:vAlign w:val="bottom"/>
          </w:tcPr>
          <w:p w14:paraId="25A2D6A4" w14:textId="0A801216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49 (240.7-257.2)</w:t>
            </w:r>
          </w:p>
        </w:tc>
        <w:tc>
          <w:tcPr>
            <w:tcW w:w="1985" w:type="dxa"/>
            <w:vAlign w:val="bottom"/>
          </w:tcPr>
          <w:p w14:paraId="73110AE5" w14:textId="6E428BB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67 (258.4-275.6)</w:t>
            </w:r>
          </w:p>
        </w:tc>
        <w:tc>
          <w:tcPr>
            <w:tcW w:w="1984" w:type="dxa"/>
            <w:vAlign w:val="bottom"/>
          </w:tcPr>
          <w:p w14:paraId="6FDBF1AB" w14:textId="09F6CE64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79.7 (270.8-288.6)</w:t>
            </w:r>
          </w:p>
        </w:tc>
        <w:tc>
          <w:tcPr>
            <w:tcW w:w="1985" w:type="dxa"/>
            <w:vAlign w:val="bottom"/>
          </w:tcPr>
          <w:p w14:paraId="63D31E56" w14:textId="5C587CD0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06.9 (297.1-316.7)</w:t>
            </w:r>
          </w:p>
        </w:tc>
        <w:tc>
          <w:tcPr>
            <w:tcW w:w="1789" w:type="dxa"/>
          </w:tcPr>
          <w:p w14:paraId="353FB4C4" w14:textId="4AA9141C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6.0 (5.0 </w:t>
            </w:r>
            <w:r w:rsidRPr="0079230B">
              <w:rPr>
                <w:rFonts w:ascii="Arial" w:hAnsi="Arial" w:cs="Arial"/>
                <w:sz w:val="18"/>
                <w:szCs w:val="18"/>
              </w:rPr>
              <w:t>to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7.1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427A610A" w14:textId="77777777" w:rsidTr="008D2CB1">
        <w:trPr>
          <w:trHeight w:val="186"/>
        </w:trPr>
        <w:tc>
          <w:tcPr>
            <w:tcW w:w="1696" w:type="dxa"/>
          </w:tcPr>
          <w:p w14:paraId="44D4A1AD" w14:textId="7358F9C2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Low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comorbidity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984" w:type="dxa"/>
            <w:vAlign w:val="center"/>
          </w:tcPr>
          <w:p w14:paraId="2C4B37B3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CA49D4D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233738E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AE4ED97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B7BC659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6750DFD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23A66B98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66907C2F" w14:textId="77777777" w:rsidTr="008D2CB1">
        <w:trPr>
          <w:trHeight w:val="186"/>
        </w:trPr>
        <w:tc>
          <w:tcPr>
            <w:tcW w:w="1696" w:type="dxa"/>
          </w:tcPr>
          <w:p w14:paraId="08E31A3F" w14:textId="33975DB0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0B728A87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43913E4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CBCEA2B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6705361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E3B8F53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DF629E3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27B1AEED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659A00A2" w14:textId="77777777" w:rsidTr="008D2CB1">
        <w:trPr>
          <w:trHeight w:val="186"/>
        </w:trPr>
        <w:tc>
          <w:tcPr>
            <w:tcW w:w="1696" w:type="dxa"/>
          </w:tcPr>
          <w:p w14:paraId="4406AE5F" w14:textId="65E75EFC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4F5C4A8D" w14:textId="6F17D36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4,207 (78.7)</w:t>
            </w:r>
          </w:p>
        </w:tc>
        <w:tc>
          <w:tcPr>
            <w:tcW w:w="1985" w:type="dxa"/>
            <w:vAlign w:val="bottom"/>
          </w:tcPr>
          <w:p w14:paraId="22A4ED79" w14:textId="00152A4D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539 (76.6)</w:t>
            </w:r>
          </w:p>
        </w:tc>
        <w:tc>
          <w:tcPr>
            <w:tcW w:w="1984" w:type="dxa"/>
            <w:vAlign w:val="bottom"/>
          </w:tcPr>
          <w:p w14:paraId="2C37042A" w14:textId="470486F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3,248 (75.8)</w:t>
            </w:r>
          </w:p>
        </w:tc>
        <w:tc>
          <w:tcPr>
            <w:tcW w:w="1985" w:type="dxa"/>
            <w:vAlign w:val="bottom"/>
          </w:tcPr>
          <w:p w14:paraId="55A7847E" w14:textId="13B9A38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849 (76)</w:t>
            </w:r>
          </w:p>
        </w:tc>
        <w:tc>
          <w:tcPr>
            <w:tcW w:w="1984" w:type="dxa"/>
            <w:vAlign w:val="bottom"/>
          </w:tcPr>
          <w:p w14:paraId="1692A952" w14:textId="53C2EFD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,386 (71.5)</w:t>
            </w:r>
          </w:p>
        </w:tc>
        <w:tc>
          <w:tcPr>
            <w:tcW w:w="1985" w:type="dxa"/>
            <w:vAlign w:val="bottom"/>
          </w:tcPr>
          <w:p w14:paraId="13767693" w14:textId="78790D9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815 (70.3)</w:t>
            </w:r>
          </w:p>
        </w:tc>
        <w:tc>
          <w:tcPr>
            <w:tcW w:w="1789" w:type="dxa"/>
          </w:tcPr>
          <w:p w14:paraId="42AF9954" w14:textId="285FF213" w:rsidR="00A74D60" w:rsidRPr="0079230B" w:rsidRDefault="00A74D60" w:rsidP="00A74D60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2 (-3.2 to -1.1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14A304D5" w14:textId="77777777" w:rsidTr="008D2CB1">
        <w:trPr>
          <w:trHeight w:val="186"/>
        </w:trPr>
        <w:tc>
          <w:tcPr>
            <w:tcW w:w="1696" w:type="dxa"/>
          </w:tcPr>
          <w:p w14:paraId="233F54F6" w14:textId="7833D79D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4FAB1E22" w14:textId="370F9760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87.2 (763.4-811)</w:t>
            </w:r>
          </w:p>
        </w:tc>
        <w:tc>
          <w:tcPr>
            <w:tcW w:w="1985" w:type="dxa"/>
            <w:vAlign w:val="bottom"/>
          </w:tcPr>
          <w:p w14:paraId="72AFE41A" w14:textId="6C2F0B33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66.3 (741.1-791.6)</w:t>
            </w:r>
          </w:p>
        </w:tc>
        <w:tc>
          <w:tcPr>
            <w:tcW w:w="1984" w:type="dxa"/>
            <w:vAlign w:val="bottom"/>
          </w:tcPr>
          <w:p w14:paraId="60CEACE8" w14:textId="63CD8EB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58.3 (732.3-784.4)</w:t>
            </w:r>
          </w:p>
        </w:tc>
        <w:tc>
          <w:tcPr>
            <w:tcW w:w="1985" w:type="dxa"/>
            <w:vAlign w:val="bottom"/>
          </w:tcPr>
          <w:p w14:paraId="73CC3D09" w14:textId="5FEA32E4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59.9 (732-787.8)</w:t>
            </w:r>
          </w:p>
        </w:tc>
        <w:tc>
          <w:tcPr>
            <w:tcW w:w="1984" w:type="dxa"/>
            <w:vAlign w:val="bottom"/>
          </w:tcPr>
          <w:p w14:paraId="7D4E6CAA" w14:textId="36AF382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14.8 (686.1-743.5)</w:t>
            </w:r>
          </w:p>
        </w:tc>
        <w:tc>
          <w:tcPr>
            <w:tcW w:w="1985" w:type="dxa"/>
            <w:vAlign w:val="bottom"/>
          </w:tcPr>
          <w:p w14:paraId="44ABB343" w14:textId="7B0B375E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02.7 (670.3-735)</w:t>
            </w:r>
          </w:p>
        </w:tc>
        <w:tc>
          <w:tcPr>
            <w:tcW w:w="1789" w:type="dxa"/>
          </w:tcPr>
          <w:p w14:paraId="0A08F4C6" w14:textId="75EE6992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.2 (-3.2 to -1.1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7754AFBB" w14:textId="77777777" w:rsidTr="008D2CB1">
        <w:trPr>
          <w:trHeight w:val="186"/>
        </w:trPr>
        <w:tc>
          <w:tcPr>
            <w:tcW w:w="1696" w:type="dxa"/>
          </w:tcPr>
          <w:p w14:paraId="72B0DE28" w14:textId="50F1EDCC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06479155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29F1378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BBA8ECE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F052EC2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4DFA29D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26E4E95" w14:textId="77777777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1CC97330" w14:textId="7777777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A74D60" w:rsidRPr="00574913" w14:paraId="7E005B0D" w14:textId="77777777" w:rsidTr="008D2CB1">
        <w:trPr>
          <w:trHeight w:val="186"/>
        </w:trPr>
        <w:tc>
          <w:tcPr>
            <w:tcW w:w="1696" w:type="dxa"/>
          </w:tcPr>
          <w:p w14:paraId="13D13BB2" w14:textId="18A5C057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1984" w:type="dxa"/>
            <w:vAlign w:val="bottom"/>
          </w:tcPr>
          <w:p w14:paraId="5CEBDB20" w14:textId="27B9A3D9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137 (21.3)</w:t>
            </w:r>
          </w:p>
        </w:tc>
        <w:tc>
          <w:tcPr>
            <w:tcW w:w="1985" w:type="dxa"/>
            <w:vAlign w:val="bottom"/>
          </w:tcPr>
          <w:p w14:paraId="5F42550E" w14:textId="17CF7EE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079 (23.4)</w:t>
            </w:r>
          </w:p>
        </w:tc>
        <w:tc>
          <w:tcPr>
            <w:tcW w:w="1984" w:type="dxa"/>
            <w:vAlign w:val="bottom"/>
          </w:tcPr>
          <w:p w14:paraId="0EC5F2A6" w14:textId="0E43E07A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1,035 (24.2)</w:t>
            </w:r>
          </w:p>
        </w:tc>
        <w:tc>
          <w:tcPr>
            <w:tcW w:w="1985" w:type="dxa"/>
            <w:vAlign w:val="bottom"/>
          </w:tcPr>
          <w:p w14:paraId="5AFA87BF" w14:textId="22BB008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00 (24)</w:t>
            </w:r>
          </w:p>
        </w:tc>
        <w:tc>
          <w:tcPr>
            <w:tcW w:w="1984" w:type="dxa"/>
            <w:vAlign w:val="bottom"/>
          </w:tcPr>
          <w:p w14:paraId="58368220" w14:textId="7B0F3DFC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952 (28.5)</w:t>
            </w:r>
          </w:p>
        </w:tc>
        <w:tc>
          <w:tcPr>
            <w:tcW w:w="1985" w:type="dxa"/>
            <w:vAlign w:val="bottom"/>
          </w:tcPr>
          <w:p w14:paraId="3E2AFA5D" w14:textId="12C9E6A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768 (29.7)</w:t>
            </w:r>
          </w:p>
        </w:tc>
        <w:tc>
          <w:tcPr>
            <w:tcW w:w="1789" w:type="dxa"/>
          </w:tcPr>
          <w:p w14:paraId="11D39B7A" w14:textId="31C4EBE7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6 (3.6 to 9.7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74D60" w:rsidRPr="00574913" w14:paraId="080DFD7A" w14:textId="77777777" w:rsidTr="008D2CB1">
        <w:trPr>
          <w:trHeight w:val="186"/>
        </w:trPr>
        <w:tc>
          <w:tcPr>
            <w:tcW w:w="1696" w:type="dxa"/>
          </w:tcPr>
          <w:p w14:paraId="47E4C5FE" w14:textId="29D08088" w:rsidR="00A74D60" w:rsidRPr="0079230B" w:rsidRDefault="00A74D60" w:rsidP="00A74D60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1984" w:type="dxa"/>
            <w:vAlign w:val="bottom"/>
          </w:tcPr>
          <w:p w14:paraId="2E8C6DC7" w14:textId="1C940562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12.8 (200.4-225.1)</w:t>
            </w:r>
          </w:p>
        </w:tc>
        <w:tc>
          <w:tcPr>
            <w:tcW w:w="1985" w:type="dxa"/>
            <w:vAlign w:val="bottom"/>
          </w:tcPr>
          <w:p w14:paraId="5C5C303A" w14:textId="759F45AF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33.7 (219.7-247.6)</w:t>
            </w:r>
          </w:p>
        </w:tc>
        <w:tc>
          <w:tcPr>
            <w:tcW w:w="1984" w:type="dxa"/>
            <w:vAlign w:val="bottom"/>
          </w:tcPr>
          <w:p w14:paraId="57B2FF1B" w14:textId="7A41368B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41.7 (226.9-256.4)</w:t>
            </w:r>
          </w:p>
        </w:tc>
        <w:tc>
          <w:tcPr>
            <w:tcW w:w="1985" w:type="dxa"/>
            <w:vAlign w:val="bottom"/>
          </w:tcPr>
          <w:p w14:paraId="08F18714" w14:textId="32D668F5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40.1 (224.4-255.7)</w:t>
            </w:r>
          </w:p>
        </w:tc>
        <w:tc>
          <w:tcPr>
            <w:tcW w:w="1984" w:type="dxa"/>
            <w:vAlign w:val="bottom"/>
          </w:tcPr>
          <w:p w14:paraId="34D7BCB2" w14:textId="66855F96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85.2 (267.1-303.3)</w:t>
            </w:r>
          </w:p>
        </w:tc>
        <w:tc>
          <w:tcPr>
            <w:tcW w:w="1985" w:type="dxa"/>
            <w:vAlign w:val="bottom"/>
          </w:tcPr>
          <w:p w14:paraId="536EB581" w14:textId="25B0DC81" w:rsidR="00A74D60" w:rsidRPr="0079230B" w:rsidRDefault="00A74D60" w:rsidP="00A74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297.3 (276.3-318.4)</w:t>
            </w:r>
          </w:p>
        </w:tc>
        <w:tc>
          <w:tcPr>
            <w:tcW w:w="1789" w:type="dxa"/>
          </w:tcPr>
          <w:p w14:paraId="59360295" w14:textId="51E99824" w:rsidR="00A74D60" w:rsidRPr="0079230B" w:rsidRDefault="00A74D60" w:rsidP="00A74D60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7 (3.7 to 9.8)</w:t>
            </w:r>
            <w:r w:rsidRPr="0079230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</w:tbl>
    <w:p w14:paraId="5324D0DD" w14:textId="77777777" w:rsidR="00BA22B3" w:rsidRPr="009B2D3C" w:rsidRDefault="0031799B" w:rsidP="0031799B">
      <w:pPr>
        <w:spacing w:after="0"/>
        <w:rPr>
          <w:rFonts w:ascii="Arial" w:hAnsi="Arial" w:cs="Arial"/>
          <w:sz w:val="16"/>
          <w:szCs w:val="20"/>
        </w:rPr>
      </w:pPr>
      <w:r w:rsidRPr="009B2D3C">
        <w:rPr>
          <w:rFonts w:ascii="Arial" w:hAnsi="Arial" w:cs="Arial" w:hint="eastAsia"/>
          <w:sz w:val="16"/>
          <w:szCs w:val="20"/>
        </w:rPr>
        <w:t xml:space="preserve">NOTE: </w:t>
      </w:r>
      <w:r w:rsidRPr="009B2D3C">
        <w:rPr>
          <w:rFonts w:ascii="Arial" w:hAnsi="Arial" w:cs="Arial"/>
          <w:sz w:val="16"/>
          <w:szCs w:val="20"/>
        </w:rPr>
        <w:t xml:space="preserve">Data presented above include patients with five types of non-sex-specific cancer (gastric, colorectal, liver, pancreas, and lung) who were newly diagnosed with stage IV cancer from 2012 to 2017 and deceased </w:t>
      </w:r>
      <w:r w:rsidRPr="009B2D3C">
        <w:rPr>
          <w:rFonts w:ascii="Arial" w:hAnsi="Arial" w:cs="Arial"/>
          <w:sz w:val="16"/>
          <w:szCs w:val="20"/>
        </w:rPr>
        <w:lastRenderedPageBreak/>
        <w:t>between 2012 and 2018</w:t>
      </w:r>
      <w:r w:rsidRPr="009B2D3C">
        <w:rPr>
          <w:rFonts w:ascii="Arial" w:hAnsi="Arial" w:cs="Arial" w:hint="eastAsia"/>
          <w:sz w:val="16"/>
          <w:szCs w:val="20"/>
        </w:rPr>
        <w:t>.</w:t>
      </w:r>
      <w:r w:rsidRPr="009B2D3C">
        <w:rPr>
          <w:rFonts w:ascii="Arial" w:hAnsi="Arial" w:cs="Arial"/>
          <w:sz w:val="16"/>
          <w:szCs w:val="20"/>
        </w:rPr>
        <w:t>Selection criteria for these n</w:t>
      </w:r>
      <w:r w:rsidRPr="009B2D3C">
        <w:rPr>
          <w:rFonts w:ascii="Arial" w:hAnsi="Arial" w:cs="Arial" w:hint="eastAsia"/>
          <w:sz w:val="16"/>
          <w:szCs w:val="20"/>
        </w:rPr>
        <w:t xml:space="preserve">on-sex-specific cancers was </w:t>
      </w:r>
      <w:r w:rsidRPr="009B2D3C">
        <w:rPr>
          <w:rFonts w:ascii="Arial" w:hAnsi="Arial" w:cs="Arial"/>
          <w:sz w:val="16"/>
        </w:rPr>
        <w:t xml:space="preserve">cancer mortality from the KCCR report. </w:t>
      </w:r>
      <w:r w:rsidRPr="009B2D3C">
        <w:rPr>
          <w:rFonts w:ascii="Arial" w:hAnsi="Arial" w:cs="Arial"/>
          <w:sz w:val="16"/>
          <w:szCs w:val="20"/>
        </w:rPr>
        <w:t xml:space="preserve">All values are presented as </w:t>
      </w:r>
      <w:r w:rsidR="00BA22B3" w:rsidRPr="009B2D3C">
        <w:rPr>
          <w:rFonts w:ascii="Arial" w:hAnsi="Arial" w:cs="Arial"/>
          <w:sz w:val="16"/>
          <w:szCs w:val="20"/>
        </w:rPr>
        <w:t xml:space="preserve">no.(%) per annum except for </w:t>
      </w:r>
      <w:r w:rsidR="00D46E8C" w:rsidRPr="009B2D3C">
        <w:rPr>
          <w:rFonts w:ascii="Arial" w:hAnsi="Arial" w:cs="Arial" w:hint="eastAsia"/>
          <w:sz w:val="16"/>
          <w:szCs w:val="20"/>
        </w:rPr>
        <w:t>absolute</w:t>
      </w:r>
      <w:r w:rsidR="00D46E8C" w:rsidRPr="009B2D3C">
        <w:rPr>
          <w:rFonts w:ascii="Arial" w:hAnsi="Arial" w:cs="Arial"/>
          <w:sz w:val="16"/>
          <w:szCs w:val="20"/>
        </w:rPr>
        <w:t xml:space="preserve"> </w:t>
      </w:r>
      <w:r w:rsidR="00D46E8C" w:rsidRPr="009B2D3C">
        <w:rPr>
          <w:rFonts w:ascii="Arial" w:hAnsi="Arial" w:cs="Arial" w:hint="eastAsia"/>
          <w:sz w:val="16"/>
          <w:szCs w:val="20"/>
        </w:rPr>
        <w:t>difference</w:t>
      </w:r>
      <w:r w:rsidR="00D46E8C" w:rsidRPr="009B2D3C">
        <w:rPr>
          <w:rFonts w:ascii="Arial" w:hAnsi="Arial" w:cs="Arial"/>
          <w:sz w:val="16"/>
          <w:szCs w:val="20"/>
        </w:rPr>
        <w:t xml:space="preserve"> </w:t>
      </w:r>
      <w:r w:rsidR="00D46E8C" w:rsidRPr="009B2D3C">
        <w:rPr>
          <w:rFonts w:ascii="Arial" w:hAnsi="Arial" w:cs="Arial" w:hint="eastAsia"/>
          <w:sz w:val="16"/>
          <w:szCs w:val="20"/>
        </w:rPr>
        <w:t>and</w:t>
      </w:r>
      <w:r w:rsidR="00D46E8C" w:rsidRPr="009B2D3C">
        <w:rPr>
          <w:rFonts w:ascii="Arial" w:hAnsi="Arial" w:cs="Arial"/>
          <w:sz w:val="16"/>
          <w:szCs w:val="20"/>
        </w:rPr>
        <w:t xml:space="preserve"> </w:t>
      </w:r>
      <w:r w:rsidR="00BA22B3" w:rsidRPr="009B2D3C">
        <w:rPr>
          <w:rFonts w:ascii="Arial" w:hAnsi="Arial" w:cs="Arial" w:hint="eastAsia"/>
          <w:sz w:val="16"/>
          <w:szCs w:val="20"/>
        </w:rPr>
        <w:t>change</w:t>
      </w:r>
      <w:r w:rsidR="00BA22B3" w:rsidRPr="009B2D3C">
        <w:rPr>
          <w:rFonts w:ascii="Arial" w:hAnsi="Arial" w:cs="Arial"/>
          <w:sz w:val="16"/>
          <w:szCs w:val="20"/>
        </w:rPr>
        <w:t xml:space="preserve"> </w:t>
      </w:r>
      <w:r w:rsidR="00BA22B3" w:rsidRPr="009B2D3C">
        <w:rPr>
          <w:rFonts w:ascii="Arial" w:hAnsi="Arial" w:cs="Arial" w:hint="eastAsia"/>
          <w:sz w:val="16"/>
          <w:szCs w:val="20"/>
        </w:rPr>
        <w:t>in</w:t>
      </w:r>
      <w:r w:rsidR="00BA22B3" w:rsidRPr="009B2D3C">
        <w:rPr>
          <w:rFonts w:ascii="Arial" w:hAnsi="Arial" w:cs="Arial"/>
          <w:sz w:val="16"/>
          <w:szCs w:val="20"/>
        </w:rPr>
        <w:t xml:space="preserve"> </w:t>
      </w:r>
      <w:r w:rsidR="00BA22B3" w:rsidRPr="009B2D3C">
        <w:rPr>
          <w:rFonts w:ascii="Arial" w:hAnsi="Arial" w:cs="Arial" w:hint="eastAsia"/>
          <w:sz w:val="16"/>
          <w:szCs w:val="20"/>
        </w:rPr>
        <w:t>trend</w:t>
      </w:r>
      <w:r w:rsidR="00BA22B3" w:rsidRPr="009B2D3C">
        <w:rPr>
          <w:rFonts w:ascii="Arial" w:hAnsi="Arial" w:cs="Arial"/>
          <w:sz w:val="16"/>
          <w:szCs w:val="20"/>
        </w:rPr>
        <w:t xml:space="preserve"> </w:t>
      </w:r>
      <w:r w:rsidR="00BA22B3" w:rsidRPr="009B2D3C">
        <w:rPr>
          <w:rFonts w:ascii="Arial" w:hAnsi="Arial" w:cs="Arial" w:hint="eastAsia"/>
          <w:sz w:val="16"/>
          <w:szCs w:val="20"/>
        </w:rPr>
        <w:t>(</w:t>
      </w:r>
      <w:r w:rsidR="00BA22B3" w:rsidRPr="009B2D3C">
        <w:rPr>
          <w:rFonts w:ascii="Arial" w:hAnsi="Arial" w:cs="Arial"/>
          <w:sz w:val="16"/>
          <w:szCs w:val="20"/>
        </w:rPr>
        <w:t xml:space="preserve">APC </w:t>
      </w:r>
      <w:r w:rsidR="00BA22B3" w:rsidRPr="009B2D3C">
        <w:rPr>
          <w:rFonts w:ascii="Arial" w:hAnsi="Arial" w:cs="Arial" w:hint="eastAsia"/>
          <w:sz w:val="16"/>
          <w:szCs w:val="20"/>
        </w:rPr>
        <w:t>with</w:t>
      </w:r>
      <w:r w:rsidR="00BA22B3" w:rsidRPr="009B2D3C">
        <w:rPr>
          <w:rFonts w:ascii="Arial" w:hAnsi="Arial" w:cs="Arial"/>
          <w:sz w:val="16"/>
          <w:szCs w:val="20"/>
        </w:rPr>
        <w:t xml:space="preserve"> </w:t>
      </w:r>
      <w:r w:rsidR="00BA22B3" w:rsidRPr="009B2D3C">
        <w:rPr>
          <w:rFonts w:ascii="Arial" w:hAnsi="Arial" w:cs="Arial" w:hint="eastAsia"/>
          <w:sz w:val="16"/>
          <w:szCs w:val="20"/>
        </w:rPr>
        <w:t>95%</w:t>
      </w:r>
      <w:r w:rsidR="00BA22B3" w:rsidRPr="009B2D3C">
        <w:rPr>
          <w:rFonts w:ascii="Arial" w:hAnsi="Arial" w:cs="Arial"/>
          <w:sz w:val="16"/>
          <w:szCs w:val="20"/>
        </w:rPr>
        <w:t xml:space="preserve"> </w:t>
      </w:r>
      <w:r w:rsidR="00BA22B3" w:rsidRPr="009B2D3C">
        <w:rPr>
          <w:rFonts w:ascii="Arial" w:hAnsi="Arial" w:cs="Arial" w:hint="eastAsia"/>
          <w:sz w:val="16"/>
          <w:szCs w:val="20"/>
        </w:rPr>
        <w:t>CI)</w:t>
      </w:r>
      <w:r w:rsidR="00D46E8C" w:rsidRPr="009B2D3C">
        <w:rPr>
          <w:rFonts w:ascii="Arial" w:hAnsi="Arial" w:cs="Arial"/>
          <w:sz w:val="16"/>
          <w:szCs w:val="20"/>
        </w:rPr>
        <w:t xml:space="preserve"> </w:t>
      </w:r>
    </w:p>
    <w:p w14:paraId="466D7D56" w14:textId="0945456A" w:rsidR="0031799B" w:rsidRPr="009B2D3C" w:rsidRDefault="0031799B" w:rsidP="0031799B">
      <w:pPr>
        <w:spacing w:after="0"/>
        <w:rPr>
          <w:rFonts w:ascii="Arial" w:hAnsi="Arial" w:cs="Arial"/>
          <w:sz w:val="16"/>
          <w:szCs w:val="20"/>
        </w:rPr>
      </w:pPr>
      <w:r w:rsidRPr="009B2D3C">
        <w:rPr>
          <w:rFonts w:ascii="Arial" w:hAnsi="Arial" w:cs="Arial"/>
          <w:sz w:val="16"/>
          <w:szCs w:val="20"/>
        </w:rPr>
        <w:t>Abbreviations</w:t>
      </w:r>
      <w:r w:rsidRPr="009B2D3C">
        <w:rPr>
          <w:rFonts w:ascii="Arial" w:hAnsi="Arial" w:cs="Arial" w:hint="eastAsia"/>
          <w:sz w:val="16"/>
          <w:szCs w:val="20"/>
        </w:rPr>
        <w:t xml:space="preserve">: </w:t>
      </w:r>
      <w:r w:rsidRPr="009B2D3C">
        <w:rPr>
          <w:rFonts w:ascii="Arial" w:hAnsi="Arial" w:cs="Arial"/>
          <w:sz w:val="16"/>
          <w:szCs w:val="20"/>
        </w:rPr>
        <w:t>no.</w:t>
      </w:r>
      <w:r w:rsidRPr="009B2D3C">
        <w:rPr>
          <w:rFonts w:ascii="Arial" w:hAnsi="Arial" w:cs="Arial" w:hint="eastAsia"/>
          <w:sz w:val="16"/>
          <w:szCs w:val="20"/>
        </w:rPr>
        <w:t>, number</w:t>
      </w:r>
      <w:r w:rsidRPr="009B2D3C">
        <w:rPr>
          <w:rFonts w:ascii="Arial" w:hAnsi="Arial" w:cs="Arial"/>
          <w:sz w:val="16"/>
          <w:szCs w:val="20"/>
        </w:rPr>
        <w:t xml:space="preserve">; </w:t>
      </w:r>
      <w:r w:rsidR="005F7157" w:rsidRPr="009B2D3C">
        <w:rPr>
          <w:rFonts w:ascii="Arial" w:hAnsi="Arial" w:cs="Arial"/>
          <w:sz w:val="16"/>
          <w:szCs w:val="20"/>
        </w:rPr>
        <w:t xml:space="preserve">CR, crude rate; </w:t>
      </w:r>
      <w:r w:rsidR="00744E41" w:rsidRPr="009B2D3C">
        <w:rPr>
          <w:rFonts w:ascii="Arial" w:hAnsi="Arial" w:cs="Arial"/>
          <w:sz w:val="16"/>
          <w:szCs w:val="20"/>
        </w:rPr>
        <w:t xml:space="preserve">CI, confidence interval; </w:t>
      </w:r>
      <w:r w:rsidRPr="009B2D3C">
        <w:rPr>
          <w:rFonts w:ascii="Arial" w:hAnsi="Arial" w:cs="Arial"/>
          <w:sz w:val="16"/>
          <w:szCs w:val="20"/>
        </w:rPr>
        <w:t xml:space="preserve">APC, annual percent change; CI, confidence interval; </w:t>
      </w:r>
      <w:r w:rsidR="002A6C61" w:rsidRPr="009B2D3C">
        <w:rPr>
          <w:rFonts w:ascii="Arial" w:hAnsi="Arial" w:cs="Arial"/>
          <w:sz w:val="16"/>
          <w:szCs w:val="20"/>
        </w:rPr>
        <w:t>y, years</w:t>
      </w:r>
      <w:r w:rsidRPr="009B2D3C">
        <w:rPr>
          <w:rFonts w:ascii="Arial" w:hAnsi="Arial" w:cs="Arial"/>
          <w:sz w:val="16"/>
          <w:szCs w:val="20"/>
        </w:rPr>
        <w:t xml:space="preserve">; KCCR, Korea Central Cancer Registry; CCI, </w:t>
      </w:r>
      <w:proofErr w:type="spellStart"/>
      <w:r w:rsidRPr="009B2D3C">
        <w:rPr>
          <w:rFonts w:ascii="Arial" w:hAnsi="Arial" w:cs="Arial"/>
          <w:sz w:val="16"/>
          <w:szCs w:val="20"/>
        </w:rPr>
        <w:t>Charlson</w:t>
      </w:r>
      <w:proofErr w:type="spellEnd"/>
      <w:r w:rsidRPr="009B2D3C">
        <w:rPr>
          <w:rFonts w:ascii="Arial" w:hAnsi="Arial" w:cs="Arial"/>
          <w:sz w:val="16"/>
          <w:szCs w:val="20"/>
        </w:rPr>
        <w:t xml:space="preserve"> comorbidity index </w:t>
      </w:r>
    </w:p>
    <w:p w14:paraId="716E17EB" w14:textId="77777777" w:rsidR="0031799B" w:rsidRPr="009B2D3C" w:rsidRDefault="0031799B" w:rsidP="0031799B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a</w:t>
      </w:r>
      <w:r w:rsidRPr="009B2D3C">
        <w:rPr>
          <w:rFonts w:ascii="Arial" w:hAnsi="Arial" w:cs="Arial"/>
          <w:sz w:val="16"/>
          <w:szCs w:val="20"/>
        </w:rPr>
        <w:t>Patients</w:t>
      </w:r>
      <w:proofErr w:type="spellEnd"/>
      <w:r w:rsidRPr="009B2D3C">
        <w:rPr>
          <w:rFonts w:ascii="Arial" w:hAnsi="Arial" w:cs="Arial"/>
          <w:sz w:val="16"/>
          <w:szCs w:val="20"/>
        </w:rPr>
        <w:t xml:space="preserve"> with newly diagnosed stage IV cancer who underwent surgery, chemotherapy, radiotherapy or combination treatment prior to death </w:t>
      </w:r>
    </w:p>
    <w:p w14:paraId="27987DBF" w14:textId="641FBFE4" w:rsidR="0031799B" w:rsidRPr="009B2D3C" w:rsidRDefault="0031799B" w:rsidP="0031799B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b</w:t>
      </w:r>
      <w:r w:rsidRPr="009B2D3C">
        <w:rPr>
          <w:rFonts w:ascii="Arial" w:hAnsi="Arial" w:cs="Arial"/>
          <w:sz w:val="16"/>
          <w:szCs w:val="20"/>
        </w:rPr>
        <w:t>Patients</w:t>
      </w:r>
      <w:proofErr w:type="spellEnd"/>
      <w:r w:rsidRPr="009B2D3C">
        <w:rPr>
          <w:rFonts w:ascii="Arial" w:hAnsi="Arial" w:cs="Arial"/>
          <w:sz w:val="16"/>
          <w:szCs w:val="20"/>
        </w:rPr>
        <w:t xml:space="preserve"> with newly diagnosed stage IV cancer who did not receive any type of treatment for cancer prior to death</w:t>
      </w:r>
    </w:p>
    <w:p w14:paraId="31118172" w14:textId="19F23CB7" w:rsidR="00066152" w:rsidRPr="009B2D3C" w:rsidRDefault="00066152" w:rsidP="0031799B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c</w:t>
      </w:r>
      <w:r w:rsidRPr="009B2D3C">
        <w:rPr>
          <w:rFonts w:ascii="Arial" w:hAnsi="Arial" w:cs="Arial" w:hint="eastAsia"/>
          <w:sz w:val="16"/>
          <w:szCs w:val="20"/>
        </w:rPr>
        <w:t>P</w:t>
      </w:r>
      <w:r w:rsidRPr="009B2D3C">
        <w:rPr>
          <w:rFonts w:ascii="Arial" w:hAnsi="Arial" w:cs="Arial"/>
          <w:sz w:val="16"/>
          <w:szCs w:val="20"/>
        </w:rPr>
        <w:t>atients</w:t>
      </w:r>
      <w:proofErr w:type="spellEnd"/>
      <w:r w:rsidRPr="009B2D3C">
        <w:rPr>
          <w:rFonts w:ascii="Arial" w:hAnsi="Arial" w:cs="Arial"/>
          <w:sz w:val="16"/>
          <w:szCs w:val="20"/>
        </w:rPr>
        <w:t xml:space="preserve"> aged below 70 years (&lt;70 years)</w:t>
      </w:r>
    </w:p>
    <w:p w14:paraId="143B7B87" w14:textId="7D0FEB0E" w:rsidR="00066152" w:rsidRPr="009B2D3C" w:rsidRDefault="00066152" w:rsidP="0031799B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d</w:t>
      </w:r>
      <w:r w:rsidRPr="009B2D3C">
        <w:rPr>
          <w:rFonts w:ascii="Arial" w:hAnsi="Arial" w:cs="Arial"/>
          <w:sz w:val="16"/>
          <w:szCs w:val="20"/>
        </w:rPr>
        <w:t>Patients</w:t>
      </w:r>
      <w:proofErr w:type="spellEnd"/>
      <w:r w:rsidRPr="009B2D3C">
        <w:rPr>
          <w:rFonts w:ascii="Arial" w:hAnsi="Arial" w:cs="Arial"/>
          <w:sz w:val="16"/>
          <w:szCs w:val="20"/>
        </w:rPr>
        <w:t xml:space="preserve"> aged 70 years or older (≥70 years)</w:t>
      </w:r>
    </w:p>
    <w:p w14:paraId="0B0F0B90" w14:textId="435BA0C3" w:rsidR="000C15FB" w:rsidRPr="009B2D3C" w:rsidRDefault="000657BD" w:rsidP="0031799B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e</w:t>
      </w:r>
      <w:r w:rsidR="0031799B" w:rsidRPr="009B2D3C">
        <w:rPr>
          <w:rFonts w:ascii="Arial" w:hAnsi="Arial" w:cs="Arial" w:hint="eastAsia"/>
          <w:sz w:val="16"/>
          <w:szCs w:val="20"/>
        </w:rPr>
        <w:t>Residing</w:t>
      </w:r>
      <w:proofErr w:type="spellEnd"/>
      <w:r w:rsidR="0031799B" w:rsidRPr="009B2D3C">
        <w:rPr>
          <w:rFonts w:ascii="Arial" w:hAnsi="Arial" w:cs="Arial" w:hint="eastAsia"/>
          <w:sz w:val="16"/>
          <w:szCs w:val="20"/>
        </w:rPr>
        <w:t xml:space="preserve"> in </w:t>
      </w:r>
      <w:r w:rsidR="0031799B" w:rsidRPr="009B2D3C">
        <w:rPr>
          <w:rFonts w:ascii="Arial" w:hAnsi="Arial" w:cs="Arial"/>
          <w:sz w:val="16"/>
          <w:szCs w:val="20"/>
        </w:rPr>
        <w:t xml:space="preserve">the </w:t>
      </w:r>
      <w:r w:rsidR="002A6C61" w:rsidRPr="009B2D3C">
        <w:rPr>
          <w:rFonts w:ascii="Arial" w:hAnsi="Arial" w:cs="Arial"/>
          <w:sz w:val="16"/>
          <w:szCs w:val="20"/>
        </w:rPr>
        <w:t xml:space="preserve">urban (capital/metropolitan) and </w:t>
      </w:r>
      <w:r w:rsidR="0031799B" w:rsidRPr="009B2D3C">
        <w:rPr>
          <w:rFonts w:ascii="Arial" w:hAnsi="Arial" w:cs="Arial" w:hint="eastAsia"/>
          <w:sz w:val="16"/>
          <w:szCs w:val="20"/>
        </w:rPr>
        <w:t>rural area(city</w:t>
      </w:r>
      <w:r w:rsidR="0031799B" w:rsidRPr="009B2D3C">
        <w:rPr>
          <w:rFonts w:ascii="Arial" w:hAnsi="Arial" w:cs="Arial"/>
          <w:sz w:val="16"/>
          <w:szCs w:val="20"/>
        </w:rPr>
        <w:t xml:space="preserve">/town) defined by the administrative divisions in the Republic of Korea </w:t>
      </w:r>
    </w:p>
    <w:p w14:paraId="62928609" w14:textId="1FBED3CD" w:rsidR="00DF7F26" w:rsidRPr="009B2D3C" w:rsidRDefault="000657BD" w:rsidP="0031799B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f</w:t>
      </w:r>
      <w:r w:rsidR="00DF7F26" w:rsidRPr="009B2D3C">
        <w:rPr>
          <w:rFonts w:ascii="Arial" w:hAnsi="Arial" w:cs="Arial"/>
          <w:sz w:val="16"/>
          <w:szCs w:val="20"/>
        </w:rPr>
        <w:t>Highest</w:t>
      </w:r>
      <w:proofErr w:type="spellEnd"/>
      <w:r w:rsidR="0031799B" w:rsidRPr="009B2D3C">
        <w:rPr>
          <w:rFonts w:ascii="Arial" w:hAnsi="Arial" w:cs="Arial"/>
          <w:sz w:val="16"/>
          <w:szCs w:val="20"/>
        </w:rPr>
        <w:t xml:space="preserve"> quartile (quartile </w:t>
      </w:r>
      <w:r w:rsidR="00DF7F26" w:rsidRPr="009B2D3C">
        <w:rPr>
          <w:rFonts w:ascii="Arial" w:hAnsi="Arial" w:cs="Arial"/>
          <w:sz w:val="16"/>
          <w:szCs w:val="20"/>
        </w:rPr>
        <w:t>4</w:t>
      </w:r>
      <w:r w:rsidR="0031799B" w:rsidRPr="009B2D3C">
        <w:rPr>
          <w:rFonts w:ascii="Arial" w:hAnsi="Arial" w:cs="Arial"/>
          <w:sz w:val="16"/>
          <w:szCs w:val="20"/>
        </w:rPr>
        <w:t>) based on the insurance premium (proxy for individual income status)</w:t>
      </w:r>
    </w:p>
    <w:p w14:paraId="17AAB680" w14:textId="30157963" w:rsidR="00DF7F26" w:rsidRPr="009B2D3C" w:rsidRDefault="000657BD" w:rsidP="0031799B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g</w:t>
      </w:r>
      <w:r w:rsidR="00DF7F26" w:rsidRPr="009B2D3C">
        <w:rPr>
          <w:rFonts w:ascii="Arial" w:hAnsi="Arial" w:cs="Arial"/>
          <w:sz w:val="16"/>
          <w:szCs w:val="20"/>
        </w:rPr>
        <w:t>Lowest</w:t>
      </w:r>
      <w:proofErr w:type="spellEnd"/>
      <w:r w:rsidR="00DF7F26" w:rsidRPr="009B2D3C">
        <w:rPr>
          <w:rFonts w:ascii="Arial" w:hAnsi="Arial" w:cs="Arial"/>
          <w:sz w:val="16"/>
          <w:szCs w:val="20"/>
        </w:rPr>
        <w:t xml:space="preserve"> quartile (quartile 1) based on the insurance premium (proxy for individual income status)</w:t>
      </w:r>
    </w:p>
    <w:p w14:paraId="7C9ADCE7" w14:textId="730BFD01" w:rsidR="00DF7F26" w:rsidRPr="009B2D3C" w:rsidRDefault="000657BD" w:rsidP="0031799B">
      <w:pPr>
        <w:spacing w:after="0"/>
        <w:rPr>
          <w:rFonts w:ascii="Arial" w:hAnsi="Arial" w:cs="Arial"/>
          <w:sz w:val="16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h</w:t>
      </w:r>
      <w:r w:rsidR="0031799B" w:rsidRPr="009B2D3C">
        <w:rPr>
          <w:rFonts w:ascii="Arial" w:hAnsi="Arial" w:cs="Arial"/>
          <w:sz w:val="16"/>
          <w:szCs w:val="20"/>
        </w:rPr>
        <w:t>Defined</w:t>
      </w:r>
      <w:proofErr w:type="spellEnd"/>
      <w:r w:rsidR="0031799B" w:rsidRPr="009B2D3C">
        <w:rPr>
          <w:rFonts w:ascii="Arial" w:hAnsi="Arial" w:cs="Arial"/>
          <w:sz w:val="16"/>
          <w:szCs w:val="20"/>
        </w:rPr>
        <w:t xml:space="preserve"> as C</w:t>
      </w:r>
      <w:r w:rsidR="0031799B" w:rsidRPr="009B2D3C">
        <w:rPr>
          <w:rFonts w:ascii="Arial" w:hAnsi="Arial" w:cs="Arial" w:hint="eastAsia"/>
          <w:sz w:val="16"/>
          <w:szCs w:val="20"/>
        </w:rPr>
        <w:t>C</w:t>
      </w:r>
      <w:r w:rsidR="0031799B" w:rsidRPr="009B2D3C">
        <w:rPr>
          <w:rFonts w:ascii="Arial" w:hAnsi="Arial" w:cs="Arial"/>
          <w:sz w:val="16"/>
          <w:szCs w:val="20"/>
        </w:rPr>
        <w:t>I</w:t>
      </w:r>
      <w:r w:rsidR="0031799B" w:rsidRPr="009B2D3C">
        <w:rPr>
          <w:rFonts w:ascii="Arial" w:eastAsia="맑은 고딕" w:hAnsi="Arial" w:cs="Arial"/>
          <w:sz w:val="16"/>
          <w:szCs w:val="20"/>
        </w:rPr>
        <w:t>≥2 (</w:t>
      </w:r>
      <w:r w:rsidR="0031799B" w:rsidRPr="009B2D3C">
        <w:rPr>
          <w:rFonts w:ascii="Arial" w:hAnsi="Arial" w:cs="Arial"/>
          <w:sz w:val="16"/>
        </w:rPr>
        <w:t>without accounting for assigned weights in</w:t>
      </w:r>
      <w:r w:rsidR="0031799B" w:rsidRPr="009B2D3C">
        <w:rPr>
          <w:rFonts w:ascii="Arial" w:hAnsi="Arial" w:cs="Arial" w:hint="eastAsia"/>
          <w:sz w:val="16"/>
        </w:rPr>
        <w:t xml:space="preserve"> </w:t>
      </w:r>
      <w:r w:rsidR="0031799B" w:rsidRPr="009B2D3C">
        <w:rPr>
          <w:rFonts w:ascii="Arial" w:hAnsi="Arial" w:cs="Arial"/>
          <w:sz w:val="16"/>
        </w:rPr>
        <w:t>comorbid conditions related to cancer)</w:t>
      </w:r>
    </w:p>
    <w:p w14:paraId="0B5F8D56" w14:textId="525B8F75" w:rsidR="0031799B" w:rsidRPr="009B2D3C" w:rsidRDefault="000657BD" w:rsidP="0031799B">
      <w:pPr>
        <w:spacing w:after="0"/>
        <w:rPr>
          <w:rFonts w:ascii="Arial" w:hAnsi="Arial" w:cs="Arial"/>
          <w:sz w:val="16"/>
        </w:rPr>
      </w:pPr>
      <w:proofErr w:type="spellStart"/>
      <w:r w:rsidRPr="009B2D3C">
        <w:rPr>
          <w:rFonts w:ascii="Arial" w:hAnsi="Arial" w:cs="Arial"/>
          <w:sz w:val="16"/>
          <w:vertAlign w:val="superscript"/>
        </w:rPr>
        <w:t>i</w:t>
      </w:r>
      <w:r w:rsidR="00DF7F26" w:rsidRPr="009B2D3C">
        <w:rPr>
          <w:rFonts w:ascii="Arial" w:hAnsi="Arial" w:cs="Arial"/>
          <w:sz w:val="16"/>
        </w:rPr>
        <w:t>Defined</w:t>
      </w:r>
      <w:proofErr w:type="spellEnd"/>
      <w:r w:rsidR="00DF7F26" w:rsidRPr="009B2D3C">
        <w:rPr>
          <w:rFonts w:ascii="Arial" w:hAnsi="Arial" w:cs="Arial"/>
          <w:sz w:val="16"/>
        </w:rPr>
        <w:t xml:space="preserve"> as CCI=1 or none </w:t>
      </w:r>
      <w:r w:rsidR="00DF7F26" w:rsidRPr="009B2D3C">
        <w:rPr>
          <w:rFonts w:ascii="Arial" w:eastAsia="맑은 고딕" w:hAnsi="Arial" w:cs="Arial"/>
          <w:sz w:val="16"/>
          <w:szCs w:val="20"/>
        </w:rPr>
        <w:t>(</w:t>
      </w:r>
      <w:r w:rsidR="00DF7F26" w:rsidRPr="009B2D3C">
        <w:rPr>
          <w:rFonts w:ascii="Arial" w:hAnsi="Arial" w:cs="Arial"/>
          <w:sz w:val="16"/>
        </w:rPr>
        <w:t>without accounting for assigned weights in</w:t>
      </w:r>
      <w:r w:rsidR="00DF7F26" w:rsidRPr="009B2D3C">
        <w:rPr>
          <w:rFonts w:ascii="Arial" w:hAnsi="Arial" w:cs="Arial" w:hint="eastAsia"/>
          <w:sz w:val="16"/>
        </w:rPr>
        <w:t xml:space="preserve"> </w:t>
      </w:r>
      <w:r w:rsidR="00DF7F26" w:rsidRPr="009B2D3C">
        <w:rPr>
          <w:rFonts w:ascii="Arial" w:hAnsi="Arial" w:cs="Arial"/>
          <w:sz w:val="16"/>
        </w:rPr>
        <w:t>comorbid conditions related to cancer)</w:t>
      </w:r>
    </w:p>
    <w:p w14:paraId="6BBDCA78" w14:textId="3C3D638C" w:rsidR="0031799B" w:rsidRPr="009B2D3C" w:rsidRDefault="0031799B" w:rsidP="0031799B">
      <w:pPr>
        <w:spacing w:after="0"/>
        <w:rPr>
          <w:rFonts w:ascii="Arial" w:hAnsi="Arial" w:cs="Arial"/>
          <w:sz w:val="16"/>
          <w:szCs w:val="20"/>
        </w:rPr>
      </w:pPr>
      <w:r w:rsidRPr="00EB21C3">
        <w:rPr>
          <w:rFonts w:ascii="Arial" w:hAnsi="Arial" w:cs="Arial"/>
          <w:sz w:val="16"/>
          <w:szCs w:val="20"/>
        </w:rPr>
        <w:t>*</w:t>
      </w:r>
      <w:r w:rsidRPr="009B2D3C">
        <w:rPr>
          <w:rFonts w:ascii="Arial" w:hAnsi="Arial" w:cs="Arial"/>
          <w:i/>
          <w:sz w:val="16"/>
          <w:szCs w:val="20"/>
        </w:rPr>
        <w:t>p</w:t>
      </w:r>
      <w:r w:rsidRPr="009B2D3C">
        <w:rPr>
          <w:rFonts w:ascii="Arial" w:hAnsi="Arial" w:cs="Arial"/>
          <w:sz w:val="16"/>
          <w:szCs w:val="20"/>
        </w:rPr>
        <w:t>-value &lt;0.05</w:t>
      </w:r>
    </w:p>
    <w:p w14:paraId="6B0D6091" w14:textId="77777777" w:rsidR="0031799B" w:rsidRDefault="0031799B" w:rsidP="0031799B">
      <w:pPr>
        <w:spacing w:after="0"/>
        <w:rPr>
          <w:rFonts w:ascii="Arial" w:hAnsi="Arial" w:cs="Arial"/>
          <w:szCs w:val="20"/>
        </w:rPr>
      </w:pPr>
    </w:p>
    <w:p w14:paraId="7B3E87FE" w14:textId="77777777" w:rsidR="0031799B" w:rsidRDefault="0031799B" w:rsidP="00F41882">
      <w:pPr>
        <w:spacing w:after="0"/>
        <w:rPr>
          <w:rFonts w:ascii="Arial" w:hAnsi="Arial" w:cs="Arial"/>
          <w:szCs w:val="20"/>
        </w:rPr>
      </w:pPr>
    </w:p>
    <w:p w14:paraId="695BB292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5B79F340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6EF61E18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1A8188A0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52A801F6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0BABFEA7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389A159D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39BC5015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5D796BD5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7D01C8FA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29D8B265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3AF79DFE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473E0CA0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2019382F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7A30EAAF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6D12F516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48FCE9A2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57581058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598F8480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78491033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50BE6341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1E8C2719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7313381F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5FC29A82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04CC3EA3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47A9A6F3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2C00E15A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6E809DB9" w14:textId="77777777" w:rsidR="006038E7" w:rsidRDefault="006038E7" w:rsidP="00F41882">
      <w:pPr>
        <w:spacing w:after="0"/>
        <w:rPr>
          <w:rFonts w:ascii="Arial" w:hAnsi="Arial" w:cs="Arial"/>
          <w:szCs w:val="20"/>
        </w:rPr>
      </w:pPr>
    </w:p>
    <w:p w14:paraId="0159D0C8" w14:textId="77777777" w:rsidR="00B44446" w:rsidRPr="00B44446" w:rsidRDefault="00B44446" w:rsidP="00B44446">
      <w:pPr>
        <w:spacing w:after="0"/>
        <w:rPr>
          <w:rFonts w:ascii="Arial" w:hAnsi="Arial" w:cs="Arial"/>
          <w:sz w:val="16"/>
          <w:szCs w:val="20"/>
        </w:rPr>
      </w:pPr>
    </w:p>
    <w:sectPr w:rsidR="00B44446" w:rsidRPr="00B44446" w:rsidSect="00F4188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AF405" w14:textId="77777777" w:rsidR="00B41F65" w:rsidRDefault="00B41F65" w:rsidP="0031799B">
      <w:pPr>
        <w:spacing w:after="0" w:line="240" w:lineRule="auto"/>
      </w:pPr>
      <w:r>
        <w:separator/>
      </w:r>
    </w:p>
  </w:endnote>
  <w:endnote w:type="continuationSeparator" w:id="0">
    <w:p w14:paraId="04C463B7" w14:textId="77777777" w:rsidR="00B41F65" w:rsidRDefault="00B41F65" w:rsidP="00317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D47F4" w14:textId="77777777" w:rsidR="00B41F65" w:rsidRDefault="00B41F65" w:rsidP="0031799B">
      <w:pPr>
        <w:spacing w:after="0" w:line="240" w:lineRule="auto"/>
      </w:pPr>
      <w:r>
        <w:separator/>
      </w:r>
    </w:p>
  </w:footnote>
  <w:footnote w:type="continuationSeparator" w:id="0">
    <w:p w14:paraId="67D51CC5" w14:textId="77777777" w:rsidR="00B41F65" w:rsidRDefault="00B41F65" w:rsidP="00317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2D2D03"/>
    <w:multiLevelType w:val="hybridMultilevel"/>
    <w:tmpl w:val="A6CA10FC"/>
    <w:lvl w:ilvl="0" w:tplc="72CA2E82">
      <w:start w:val="305"/>
      <w:numFmt w:val="bullet"/>
      <w:lvlText w:val="-"/>
      <w:lvlJc w:val="left"/>
      <w:pPr>
        <w:ind w:left="7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081372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B2E"/>
    <w:rsid w:val="00017FCD"/>
    <w:rsid w:val="00030F19"/>
    <w:rsid w:val="00060639"/>
    <w:rsid w:val="000657BD"/>
    <w:rsid w:val="00066152"/>
    <w:rsid w:val="00066E3B"/>
    <w:rsid w:val="00092C2C"/>
    <w:rsid w:val="000958A4"/>
    <w:rsid w:val="00096C9C"/>
    <w:rsid w:val="000A098B"/>
    <w:rsid w:val="000A1B21"/>
    <w:rsid w:val="000A4809"/>
    <w:rsid w:val="000B4122"/>
    <w:rsid w:val="000C15FB"/>
    <w:rsid w:val="000E1CF0"/>
    <w:rsid w:val="00106147"/>
    <w:rsid w:val="00120E8F"/>
    <w:rsid w:val="001401D6"/>
    <w:rsid w:val="00171A15"/>
    <w:rsid w:val="001922FE"/>
    <w:rsid w:val="001A62FC"/>
    <w:rsid w:val="001A6EEC"/>
    <w:rsid w:val="001B446D"/>
    <w:rsid w:val="001D41B2"/>
    <w:rsid w:val="001E107F"/>
    <w:rsid w:val="00202AD5"/>
    <w:rsid w:val="0020627A"/>
    <w:rsid w:val="002469EB"/>
    <w:rsid w:val="002811A2"/>
    <w:rsid w:val="00290862"/>
    <w:rsid w:val="002A2D8B"/>
    <w:rsid w:val="002A6C61"/>
    <w:rsid w:val="002B27EF"/>
    <w:rsid w:val="002F5791"/>
    <w:rsid w:val="002F7443"/>
    <w:rsid w:val="00302A56"/>
    <w:rsid w:val="0031799B"/>
    <w:rsid w:val="003333DA"/>
    <w:rsid w:val="003353A5"/>
    <w:rsid w:val="00372664"/>
    <w:rsid w:val="003926A4"/>
    <w:rsid w:val="003A47FD"/>
    <w:rsid w:val="003A6D57"/>
    <w:rsid w:val="003D3AA7"/>
    <w:rsid w:val="003D69C2"/>
    <w:rsid w:val="003F7C44"/>
    <w:rsid w:val="00426B83"/>
    <w:rsid w:val="0043145C"/>
    <w:rsid w:val="004322D9"/>
    <w:rsid w:val="00446089"/>
    <w:rsid w:val="004500C8"/>
    <w:rsid w:val="004A0A21"/>
    <w:rsid w:val="004B1680"/>
    <w:rsid w:val="004C16DE"/>
    <w:rsid w:val="004D12B3"/>
    <w:rsid w:val="004F0774"/>
    <w:rsid w:val="004F0BBA"/>
    <w:rsid w:val="004F2433"/>
    <w:rsid w:val="00521860"/>
    <w:rsid w:val="00547D54"/>
    <w:rsid w:val="00554D81"/>
    <w:rsid w:val="00557293"/>
    <w:rsid w:val="00571CD0"/>
    <w:rsid w:val="00574913"/>
    <w:rsid w:val="005A3F60"/>
    <w:rsid w:val="005B235F"/>
    <w:rsid w:val="005B5B6A"/>
    <w:rsid w:val="005D1188"/>
    <w:rsid w:val="005D7982"/>
    <w:rsid w:val="005F7157"/>
    <w:rsid w:val="006038E7"/>
    <w:rsid w:val="006045E5"/>
    <w:rsid w:val="00604AFF"/>
    <w:rsid w:val="006112FF"/>
    <w:rsid w:val="00620373"/>
    <w:rsid w:val="00672766"/>
    <w:rsid w:val="00672857"/>
    <w:rsid w:val="00697406"/>
    <w:rsid w:val="006D6DE3"/>
    <w:rsid w:val="006F4036"/>
    <w:rsid w:val="00711B5A"/>
    <w:rsid w:val="00721B6A"/>
    <w:rsid w:val="00744E41"/>
    <w:rsid w:val="0075431D"/>
    <w:rsid w:val="00756D97"/>
    <w:rsid w:val="00762149"/>
    <w:rsid w:val="00784460"/>
    <w:rsid w:val="0079230B"/>
    <w:rsid w:val="00796141"/>
    <w:rsid w:val="007A18BD"/>
    <w:rsid w:val="007C61BB"/>
    <w:rsid w:val="007F3786"/>
    <w:rsid w:val="008218CB"/>
    <w:rsid w:val="00822DA1"/>
    <w:rsid w:val="00832F91"/>
    <w:rsid w:val="00843DCD"/>
    <w:rsid w:val="008547EB"/>
    <w:rsid w:val="00860235"/>
    <w:rsid w:val="00865D98"/>
    <w:rsid w:val="008670D0"/>
    <w:rsid w:val="00867A72"/>
    <w:rsid w:val="008745A7"/>
    <w:rsid w:val="008A73F9"/>
    <w:rsid w:val="008A78F1"/>
    <w:rsid w:val="008B32BD"/>
    <w:rsid w:val="008C4CC3"/>
    <w:rsid w:val="008D17A2"/>
    <w:rsid w:val="008D2796"/>
    <w:rsid w:val="008D2CB1"/>
    <w:rsid w:val="008D68F4"/>
    <w:rsid w:val="008F7DDD"/>
    <w:rsid w:val="00942FD3"/>
    <w:rsid w:val="00957273"/>
    <w:rsid w:val="00961DBB"/>
    <w:rsid w:val="009A2451"/>
    <w:rsid w:val="009B2D3C"/>
    <w:rsid w:val="009C1AA8"/>
    <w:rsid w:val="009E40CD"/>
    <w:rsid w:val="00A00527"/>
    <w:rsid w:val="00A073F9"/>
    <w:rsid w:val="00A106E6"/>
    <w:rsid w:val="00A241D2"/>
    <w:rsid w:val="00A577F1"/>
    <w:rsid w:val="00A74D60"/>
    <w:rsid w:val="00A91FBD"/>
    <w:rsid w:val="00AA6BD3"/>
    <w:rsid w:val="00AA6CCD"/>
    <w:rsid w:val="00AD0BEB"/>
    <w:rsid w:val="00AD6E0C"/>
    <w:rsid w:val="00AE0856"/>
    <w:rsid w:val="00AE38E9"/>
    <w:rsid w:val="00AF6941"/>
    <w:rsid w:val="00B003DC"/>
    <w:rsid w:val="00B17052"/>
    <w:rsid w:val="00B31B05"/>
    <w:rsid w:val="00B3708F"/>
    <w:rsid w:val="00B41F65"/>
    <w:rsid w:val="00B44446"/>
    <w:rsid w:val="00B44F52"/>
    <w:rsid w:val="00B53A48"/>
    <w:rsid w:val="00B55B9A"/>
    <w:rsid w:val="00B60ECB"/>
    <w:rsid w:val="00B904D9"/>
    <w:rsid w:val="00B928E9"/>
    <w:rsid w:val="00BA22B3"/>
    <w:rsid w:val="00BB058C"/>
    <w:rsid w:val="00BB264A"/>
    <w:rsid w:val="00BC3A34"/>
    <w:rsid w:val="00BD3D26"/>
    <w:rsid w:val="00BD6E62"/>
    <w:rsid w:val="00BE4CC4"/>
    <w:rsid w:val="00C04FF4"/>
    <w:rsid w:val="00C17815"/>
    <w:rsid w:val="00C407D3"/>
    <w:rsid w:val="00C60093"/>
    <w:rsid w:val="00C64993"/>
    <w:rsid w:val="00C824E7"/>
    <w:rsid w:val="00CB243F"/>
    <w:rsid w:val="00CB2DAD"/>
    <w:rsid w:val="00CC75B8"/>
    <w:rsid w:val="00CF7564"/>
    <w:rsid w:val="00D00B82"/>
    <w:rsid w:val="00D06EF3"/>
    <w:rsid w:val="00D157BD"/>
    <w:rsid w:val="00D43D38"/>
    <w:rsid w:val="00D46E8C"/>
    <w:rsid w:val="00D5448F"/>
    <w:rsid w:val="00D7545B"/>
    <w:rsid w:val="00D75E7B"/>
    <w:rsid w:val="00D968C4"/>
    <w:rsid w:val="00DA0238"/>
    <w:rsid w:val="00DB13C5"/>
    <w:rsid w:val="00DC25DB"/>
    <w:rsid w:val="00DC4E5E"/>
    <w:rsid w:val="00DD516A"/>
    <w:rsid w:val="00DE02B0"/>
    <w:rsid w:val="00DE0E52"/>
    <w:rsid w:val="00DF2F18"/>
    <w:rsid w:val="00DF7F26"/>
    <w:rsid w:val="00E02B50"/>
    <w:rsid w:val="00E40CDF"/>
    <w:rsid w:val="00EA206A"/>
    <w:rsid w:val="00EA33ED"/>
    <w:rsid w:val="00EA40C1"/>
    <w:rsid w:val="00EA4B92"/>
    <w:rsid w:val="00EB21C3"/>
    <w:rsid w:val="00EE1B18"/>
    <w:rsid w:val="00F05775"/>
    <w:rsid w:val="00F10175"/>
    <w:rsid w:val="00F26CF2"/>
    <w:rsid w:val="00F31120"/>
    <w:rsid w:val="00F31E25"/>
    <w:rsid w:val="00F333D7"/>
    <w:rsid w:val="00F41882"/>
    <w:rsid w:val="00F444F5"/>
    <w:rsid w:val="00F53812"/>
    <w:rsid w:val="00F72B2E"/>
    <w:rsid w:val="00F8777C"/>
    <w:rsid w:val="00F97D54"/>
    <w:rsid w:val="00FB1929"/>
    <w:rsid w:val="00FB78D7"/>
    <w:rsid w:val="00FE25D4"/>
    <w:rsid w:val="00FF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D6055"/>
  <w15:chartTrackingRefBased/>
  <w15:docId w15:val="{7C8CEF0B-F3A7-4E96-8A75-78DD0250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1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07D3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1401D6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1401D6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1401D6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401D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401D6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1401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401D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31799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31799B"/>
  </w:style>
  <w:style w:type="paragraph" w:styleId="aa">
    <w:name w:val="footer"/>
    <w:basedOn w:val="a"/>
    <w:link w:val="Char3"/>
    <w:uiPriority w:val="99"/>
    <w:unhideWhenUsed/>
    <w:rsid w:val="0031799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1799B"/>
  </w:style>
  <w:style w:type="paragraph" w:styleId="ab">
    <w:name w:val="Normal (Web)"/>
    <w:basedOn w:val="a"/>
    <w:uiPriority w:val="99"/>
    <w:semiHidden/>
    <w:unhideWhenUsed/>
    <w:rsid w:val="00B444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92DE9-266E-4ACA-8995-F8ECC9D63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7</Words>
  <Characters>7567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이제인</cp:lastModifiedBy>
  <cp:revision>2</cp:revision>
  <dcterms:created xsi:type="dcterms:W3CDTF">2023-05-22T06:32:00Z</dcterms:created>
  <dcterms:modified xsi:type="dcterms:W3CDTF">2023-05-22T06:32:00Z</dcterms:modified>
</cp:coreProperties>
</file>